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B3244" w14:textId="49F85D44" w:rsidR="002C3B08" w:rsidRPr="00342A75" w:rsidRDefault="002C3B08" w:rsidP="00342A75">
      <w:pPr>
        <w:pStyle w:val="Heading1"/>
        <w:jc w:val="center"/>
        <w:rPr>
          <w:rFonts w:ascii="Calibri" w:eastAsia="Times New Roman" w:hAnsi="Calibri" w:cs="Calibri"/>
          <w:szCs w:val="24"/>
          <w:lang w:val="en-GB"/>
        </w:rPr>
      </w:pPr>
      <w:r w:rsidRPr="00342A75">
        <w:rPr>
          <w:rFonts w:ascii="Calibri" w:eastAsia="Times New Roman" w:hAnsi="Calibri" w:cs="Calibri"/>
          <w:szCs w:val="24"/>
          <w:lang w:val="en-GB"/>
        </w:rPr>
        <w:t xml:space="preserve">Supplementary material </w:t>
      </w:r>
      <w:r w:rsidR="00342A75">
        <w:rPr>
          <w:rFonts w:ascii="Calibri" w:eastAsia="Times New Roman" w:hAnsi="Calibri" w:cs="Calibri"/>
          <w:szCs w:val="24"/>
          <w:lang w:val="en-GB"/>
        </w:rPr>
        <w:t>6</w:t>
      </w:r>
      <w:r w:rsidRPr="00342A75">
        <w:rPr>
          <w:rFonts w:ascii="Calibri" w:eastAsia="Times New Roman" w:hAnsi="Calibri" w:cs="Calibri"/>
          <w:szCs w:val="24"/>
          <w:lang w:val="en-GB"/>
        </w:rPr>
        <w:t xml:space="preserve">: </w:t>
      </w:r>
      <w:r w:rsidR="00F908BB">
        <w:rPr>
          <w:rFonts w:ascii="Calibri" w:eastAsia="Times New Roman" w:hAnsi="Calibri" w:cs="Calibri"/>
          <w:szCs w:val="24"/>
          <w:lang w:val="en-GB"/>
        </w:rPr>
        <w:t xml:space="preserve">Detail search </w:t>
      </w:r>
      <w:r w:rsidR="00992F90">
        <w:rPr>
          <w:rFonts w:ascii="Calibri" w:eastAsia="Times New Roman" w:hAnsi="Calibri" w:cs="Calibri"/>
          <w:szCs w:val="24"/>
          <w:lang w:val="en-GB"/>
        </w:rPr>
        <w:t>strategy</w:t>
      </w:r>
    </w:p>
    <w:p w14:paraId="796441BA" w14:textId="77777777" w:rsidR="002C3B08" w:rsidRPr="00342A75" w:rsidRDefault="002C3B08" w:rsidP="00634C0D">
      <w:pPr>
        <w:rPr>
          <w:rFonts w:ascii="Calibri" w:hAnsi="Calibri" w:cs="Calibri"/>
          <w:sz w:val="22"/>
          <w:szCs w:val="22"/>
        </w:rPr>
      </w:pPr>
    </w:p>
    <w:p w14:paraId="5E63E0DB" w14:textId="179F97A6" w:rsidR="00634C0D" w:rsidRPr="00342A75" w:rsidRDefault="00634C0D" w:rsidP="000A1A83">
      <w:pPr>
        <w:pStyle w:val="Heading2"/>
        <w:rPr>
          <w:rFonts w:ascii="Calibri" w:hAnsi="Calibri" w:cs="Calibri"/>
          <w:szCs w:val="22"/>
        </w:rPr>
      </w:pPr>
      <w:r w:rsidRPr="00342A75">
        <w:rPr>
          <w:rFonts w:ascii="Calibri" w:hAnsi="Calibri" w:cs="Calibri"/>
          <w:szCs w:val="22"/>
        </w:rPr>
        <w:t>Search strategy</w:t>
      </w:r>
      <w:r w:rsidR="00F908BB">
        <w:rPr>
          <w:rFonts w:ascii="Calibri" w:hAnsi="Calibri" w:cs="Calibri"/>
          <w:szCs w:val="22"/>
        </w:rPr>
        <w:t xml:space="preserve"> and syntax</w:t>
      </w:r>
      <w:r w:rsidRPr="00342A75">
        <w:rPr>
          <w:rFonts w:ascii="Calibri" w:hAnsi="Calibri" w:cs="Calibri"/>
          <w:szCs w:val="22"/>
        </w:rPr>
        <w:t xml:space="preserve"> of</w:t>
      </w:r>
      <w:r w:rsidR="00F908BB">
        <w:rPr>
          <w:rFonts w:ascii="Calibri" w:hAnsi="Calibri" w:cs="Calibri"/>
          <w:szCs w:val="22"/>
        </w:rPr>
        <w:t xml:space="preserve"> online</w:t>
      </w:r>
      <w:r w:rsidRPr="00342A75">
        <w:rPr>
          <w:rFonts w:ascii="Calibri" w:hAnsi="Calibri" w:cs="Calibri"/>
          <w:szCs w:val="22"/>
        </w:rPr>
        <w:t xml:space="preserve"> databases</w:t>
      </w:r>
    </w:p>
    <w:p w14:paraId="564805E7" w14:textId="4CE81B78" w:rsidR="002C3B08" w:rsidRPr="00342A75" w:rsidRDefault="002C3B08" w:rsidP="002C3B08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42A75">
        <w:rPr>
          <w:rFonts w:ascii="Calibri" w:hAnsi="Calibri" w:cs="Calibri"/>
          <w:sz w:val="22"/>
          <w:szCs w:val="22"/>
        </w:rPr>
        <w:t>PubMed</w:t>
      </w:r>
    </w:p>
    <w:p w14:paraId="24174DA1" w14:textId="4D968F76" w:rsidR="002C3B08" w:rsidRPr="00342A75" w:rsidRDefault="002C3B08" w:rsidP="002C3B08">
      <w:pPr>
        <w:rPr>
          <w:rFonts w:ascii="Calibri" w:hAnsi="Calibri" w:cs="Calibri"/>
          <w:sz w:val="22"/>
          <w:szCs w:val="22"/>
        </w:rPr>
      </w:pPr>
      <w:r w:rsidRPr="00342A75">
        <w:rPr>
          <w:rFonts w:ascii="Calibri" w:hAnsi="Calibri" w:cs="Calibri"/>
          <w:sz w:val="22"/>
          <w:szCs w:val="22"/>
        </w:rPr>
        <w:t>((</w:t>
      </w:r>
      <w:proofErr w:type="gramStart"/>
      <w:r w:rsidRPr="00342A75">
        <w:rPr>
          <w:rFonts w:ascii="Calibri" w:hAnsi="Calibri" w:cs="Calibri"/>
          <w:sz w:val="22"/>
          <w:szCs w:val="22"/>
        </w:rPr>
        <w:t>malaria[</w:t>
      </w:r>
      <w:proofErr w:type="gramEnd"/>
      <w:r w:rsidRPr="00342A75">
        <w:rPr>
          <w:rFonts w:ascii="Calibri" w:hAnsi="Calibri" w:cs="Calibri"/>
          <w:sz w:val="22"/>
          <w:szCs w:val="22"/>
        </w:rPr>
        <w:t xml:space="preserve">Title/Abstract] OR </w:t>
      </w:r>
      <w:proofErr w:type="gramStart"/>
      <w:r w:rsidRPr="00342A75">
        <w:rPr>
          <w:rFonts w:ascii="Calibri" w:hAnsi="Calibri" w:cs="Calibri"/>
          <w:sz w:val="22"/>
          <w:szCs w:val="22"/>
        </w:rPr>
        <w:t>plasmodium[</w:t>
      </w:r>
      <w:proofErr w:type="gramEnd"/>
      <w:r w:rsidRPr="00342A75">
        <w:rPr>
          <w:rFonts w:ascii="Calibri" w:hAnsi="Calibri" w:cs="Calibri"/>
          <w:sz w:val="22"/>
          <w:szCs w:val="22"/>
        </w:rPr>
        <w:t xml:space="preserve">Title/Abstract] OR </w:t>
      </w:r>
      <w:proofErr w:type="gramStart"/>
      <w:r w:rsidRPr="00342A75">
        <w:rPr>
          <w:rFonts w:ascii="Calibri" w:hAnsi="Calibri" w:cs="Calibri"/>
          <w:sz w:val="22"/>
          <w:szCs w:val="22"/>
        </w:rPr>
        <w:t>vivax[</w:t>
      </w:r>
      <w:proofErr w:type="gramEnd"/>
      <w:r w:rsidRPr="00342A75">
        <w:rPr>
          <w:rFonts w:ascii="Calibri" w:hAnsi="Calibri" w:cs="Calibri"/>
          <w:sz w:val="22"/>
          <w:szCs w:val="22"/>
        </w:rPr>
        <w:t xml:space="preserve">Title/Abstract] OR </w:t>
      </w:r>
      <w:proofErr w:type="gramStart"/>
      <w:r w:rsidRPr="00342A75">
        <w:rPr>
          <w:rFonts w:ascii="Calibri" w:hAnsi="Calibri" w:cs="Calibri"/>
          <w:sz w:val="22"/>
          <w:szCs w:val="22"/>
        </w:rPr>
        <w:t>falciparum[</w:t>
      </w:r>
      <w:proofErr w:type="gramEnd"/>
      <w:r w:rsidRPr="00342A75">
        <w:rPr>
          <w:rFonts w:ascii="Calibri" w:hAnsi="Calibri" w:cs="Calibri"/>
          <w:sz w:val="22"/>
          <w:szCs w:val="22"/>
        </w:rPr>
        <w:t>Title/Abstract]) AND ("reactive surveillance" OR "case detection" OR "foci investigation" OR "RACD" OR "1-3-7"))</w:t>
      </w:r>
    </w:p>
    <w:p w14:paraId="44ADF898" w14:textId="6CD953FF" w:rsidR="002C3B08" w:rsidRPr="00342A75" w:rsidRDefault="002C3B08" w:rsidP="002C3B08">
      <w:pPr>
        <w:rPr>
          <w:rFonts w:ascii="Calibri" w:hAnsi="Calibri" w:cs="Calibri"/>
          <w:sz w:val="22"/>
          <w:szCs w:val="22"/>
        </w:rPr>
      </w:pPr>
      <w:hyperlink r:id="rId8" w:history="1">
        <w:r w:rsidRPr="00342A75">
          <w:rPr>
            <w:rStyle w:val="Hyperlink"/>
            <w:rFonts w:ascii="Calibri" w:hAnsi="Calibri" w:cs="Calibri"/>
            <w:sz w:val="22"/>
            <w:szCs w:val="22"/>
          </w:rPr>
          <w:t>https://pubmed.ncbi.nlm.nih.gov/?term=%28%28malaria%5BTitle%2FAbstract%5D+OR+plasmodium%5BTitle%2FAbstract%5D+OR+vivax%5BTitle%2FAbstract%5D+OR+falciparum%5BTitle%2FAbstract%5D%29+AND+%28%22reactive+surveillance%22+OR+%22case+detection%22+OR+%22foci+investigation%22+OR+%22RACD%22+OR+%221-3-7%22%29%29&amp;sort=</w:t>
        </w:r>
      </w:hyperlink>
    </w:p>
    <w:p w14:paraId="2D09E3BE" w14:textId="77777777" w:rsidR="002C3B08" w:rsidRPr="00342A75" w:rsidRDefault="002C3B08" w:rsidP="002C3B08">
      <w:pPr>
        <w:rPr>
          <w:rFonts w:ascii="Calibri" w:hAnsi="Calibri" w:cs="Calibri"/>
          <w:sz w:val="22"/>
          <w:szCs w:val="22"/>
        </w:rPr>
      </w:pPr>
    </w:p>
    <w:p w14:paraId="782EA564" w14:textId="3CA1796C" w:rsidR="002C3B08" w:rsidRPr="00342A75" w:rsidRDefault="002C3B08" w:rsidP="002C3B08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42A75">
        <w:rPr>
          <w:rFonts w:ascii="Calibri" w:hAnsi="Calibri" w:cs="Calibri"/>
          <w:sz w:val="22"/>
          <w:szCs w:val="22"/>
        </w:rPr>
        <w:t>Web of Science</w:t>
      </w:r>
    </w:p>
    <w:p w14:paraId="6B3B2438" w14:textId="19D74BBA" w:rsidR="002C3B08" w:rsidRPr="00342A75" w:rsidRDefault="002C3B08" w:rsidP="002C3B08">
      <w:pPr>
        <w:rPr>
          <w:rFonts w:ascii="Calibri" w:hAnsi="Calibri" w:cs="Calibri"/>
          <w:sz w:val="22"/>
          <w:szCs w:val="22"/>
        </w:rPr>
      </w:pPr>
      <w:r w:rsidRPr="00342A75">
        <w:rPr>
          <w:rFonts w:ascii="Calibri" w:hAnsi="Calibri" w:cs="Calibri"/>
          <w:sz w:val="22"/>
          <w:szCs w:val="22"/>
        </w:rPr>
        <w:t>(ALL</w:t>
      </w:r>
      <w:proofErr w:type="gramStart"/>
      <w:r w:rsidRPr="00342A75">
        <w:rPr>
          <w:rFonts w:ascii="Calibri" w:hAnsi="Calibri" w:cs="Calibri"/>
          <w:sz w:val="22"/>
          <w:szCs w:val="22"/>
        </w:rPr>
        <w:t>=(</w:t>
      </w:r>
      <w:proofErr w:type="gramEnd"/>
      <w:r w:rsidRPr="00342A75">
        <w:rPr>
          <w:rFonts w:ascii="Calibri" w:hAnsi="Calibri" w:cs="Calibri"/>
          <w:sz w:val="22"/>
          <w:szCs w:val="22"/>
        </w:rPr>
        <w:t>malaria OR plasmodium OR vivax OR falciparum)) AND ALL</w:t>
      </w:r>
      <w:proofErr w:type="gramStart"/>
      <w:r w:rsidRPr="00342A75">
        <w:rPr>
          <w:rFonts w:ascii="Calibri" w:hAnsi="Calibri" w:cs="Calibri"/>
          <w:sz w:val="22"/>
          <w:szCs w:val="22"/>
        </w:rPr>
        <w:t>=(</w:t>
      </w:r>
      <w:proofErr w:type="gramEnd"/>
      <w:r w:rsidRPr="00342A75">
        <w:rPr>
          <w:rFonts w:ascii="Calibri" w:hAnsi="Calibri" w:cs="Calibri"/>
          <w:sz w:val="22"/>
          <w:szCs w:val="22"/>
        </w:rPr>
        <w:t>"reactive surveillance" OR "case detection" OR "foci investigation" OR "RACD" OR "1-3-7")</w:t>
      </w:r>
    </w:p>
    <w:p w14:paraId="548632D5" w14:textId="7821D9B1" w:rsidR="002C3B08" w:rsidRPr="00342A75" w:rsidRDefault="002C3B08" w:rsidP="002C3B08">
      <w:pPr>
        <w:rPr>
          <w:rFonts w:ascii="Calibri" w:hAnsi="Calibri" w:cs="Calibri"/>
          <w:sz w:val="22"/>
          <w:szCs w:val="22"/>
        </w:rPr>
      </w:pPr>
      <w:hyperlink r:id="rId9" w:history="1">
        <w:r w:rsidRPr="00342A75">
          <w:rPr>
            <w:rStyle w:val="Hyperlink"/>
            <w:rFonts w:ascii="Calibri" w:hAnsi="Calibri" w:cs="Calibri"/>
            <w:sz w:val="22"/>
            <w:szCs w:val="22"/>
          </w:rPr>
          <w:t>https://www.webofscience.com/wos/woscc/summary/67b32017-41aa-48ce-a0c5-686d7d798e25-017ed05abb/relevance/1</w:t>
        </w:r>
      </w:hyperlink>
    </w:p>
    <w:p w14:paraId="308BF71F" w14:textId="77777777" w:rsidR="002C3B08" w:rsidRPr="00342A75" w:rsidRDefault="002C3B08" w:rsidP="002C3B08">
      <w:pPr>
        <w:rPr>
          <w:rFonts w:ascii="Calibri" w:hAnsi="Calibri" w:cs="Calibri"/>
          <w:sz w:val="22"/>
          <w:szCs w:val="22"/>
        </w:rPr>
      </w:pPr>
    </w:p>
    <w:p w14:paraId="537FA1A5" w14:textId="1ECD5030" w:rsidR="003D129A" w:rsidRPr="00342A75" w:rsidRDefault="002C3B08" w:rsidP="002C3B08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42A75">
        <w:rPr>
          <w:rFonts w:ascii="Calibri" w:hAnsi="Calibri" w:cs="Calibri"/>
          <w:sz w:val="22"/>
          <w:szCs w:val="22"/>
        </w:rPr>
        <w:t>Scopus</w:t>
      </w:r>
    </w:p>
    <w:p w14:paraId="72E98382" w14:textId="21778138" w:rsidR="003D129A" w:rsidRPr="00342A75" w:rsidRDefault="003D129A" w:rsidP="002C3B08">
      <w:pPr>
        <w:rPr>
          <w:rStyle w:val="typographytypographycrpwo"/>
          <w:rFonts w:ascii="Calibri" w:hAnsi="Calibri" w:cs="Calibri"/>
          <w:sz w:val="22"/>
          <w:szCs w:val="22"/>
        </w:rPr>
      </w:pPr>
      <w:proofErr w:type="gramStart"/>
      <w:r w:rsidRPr="00342A75">
        <w:rPr>
          <w:rStyle w:val="typographytypographycrpwo"/>
          <w:rFonts w:ascii="Calibri" w:hAnsi="Calibri" w:cs="Calibri"/>
          <w:sz w:val="22"/>
          <w:szCs w:val="22"/>
        </w:rPr>
        <w:t>( TITLE</w:t>
      </w:r>
      <w:proofErr w:type="gramEnd"/>
      <w:r w:rsidRPr="00342A75">
        <w:rPr>
          <w:rStyle w:val="typographytypographycrpwo"/>
          <w:rFonts w:ascii="Calibri" w:hAnsi="Calibri" w:cs="Calibri"/>
          <w:sz w:val="22"/>
          <w:szCs w:val="22"/>
        </w:rPr>
        <w:t xml:space="preserve">-ABS-KEY </w:t>
      </w:r>
      <w:proofErr w:type="gramStart"/>
      <w:r w:rsidRPr="00342A75">
        <w:rPr>
          <w:rStyle w:val="typographytypographycrpwo"/>
          <w:rFonts w:ascii="Calibri" w:hAnsi="Calibri" w:cs="Calibri"/>
          <w:sz w:val="22"/>
          <w:szCs w:val="22"/>
        </w:rPr>
        <w:t>( malaria</w:t>
      </w:r>
      <w:proofErr w:type="gramEnd"/>
      <w:r w:rsidRPr="00342A75">
        <w:rPr>
          <w:rStyle w:val="typographytypographycrpwo"/>
          <w:rFonts w:ascii="Calibri" w:hAnsi="Calibri" w:cs="Calibri"/>
          <w:sz w:val="22"/>
          <w:szCs w:val="22"/>
        </w:rPr>
        <w:t xml:space="preserve"> OR plasmodium OR vivax OR </w:t>
      </w:r>
      <w:proofErr w:type="gramStart"/>
      <w:r w:rsidRPr="00342A75">
        <w:rPr>
          <w:rStyle w:val="typographytypographycrpwo"/>
          <w:rFonts w:ascii="Calibri" w:hAnsi="Calibri" w:cs="Calibri"/>
          <w:sz w:val="22"/>
          <w:szCs w:val="22"/>
        </w:rPr>
        <w:t>falciparum )</w:t>
      </w:r>
      <w:proofErr w:type="gramEnd"/>
      <w:r w:rsidRPr="00342A75">
        <w:rPr>
          <w:rStyle w:val="typographytypographycrpwo"/>
          <w:rFonts w:ascii="Calibri" w:hAnsi="Calibri" w:cs="Calibri"/>
          <w:sz w:val="22"/>
          <w:szCs w:val="22"/>
        </w:rPr>
        <w:t xml:space="preserve"> AND TITLE-ABS-KEY </w:t>
      </w:r>
      <w:proofErr w:type="gramStart"/>
      <w:r w:rsidRPr="00342A75">
        <w:rPr>
          <w:rStyle w:val="typographytypographycrpwo"/>
          <w:rFonts w:ascii="Calibri" w:hAnsi="Calibri" w:cs="Calibri"/>
          <w:sz w:val="22"/>
          <w:szCs w:val="22"/>
        </w:rPr>
        <w:t>( "</w:t>
      </w:r>
      <w:proofErr w:type="gramEnd"/>
      <w:r w:rsidRPr="00342A75">
        <w:rPr>
          <w:rStyle w:val="typographytypographycrpwo"/>
          <w:rFonts w:ascii="Calibri" w:hAnsi="Calibri" w:cs="Calibri"/>
          <w:sz w:val="22"/>
          <w:szCs w:val="22"/>
        </w:rPr>
        <w:t>reactive surveillance" OR "case detection" OR "foci investigation" OR "RACD" OR "1-3-7</w:t>
      </w:r>
      <w:proofErr w:type="gramStart"/>
      <w:r w:rsidRPr="00342A75">
        <w:rPr>
          <w:rStyle w:val="typographytypographycrpwo"/>
          <w:rFonts w:ascii="Calibri" w:hAnsi="Calibri" w:cs="Calibri"/>
          <w:sz w:val="22"/>
          <w:szCs w:val="22"/>
        </w:rPr>
        <w:t>" )</w:t>
      </w:r>
      <w:proofErr w:type="gramEnd"/>
      <w:r w:rsidRPr="00342A75">
        <w:rPr>
          <w:rStyle w:val="typographytypographycrpwo"/>
          <w:rFonts w:ascii="Calibri" w:hAnsi="Calibri" w:cs="Calibri"/>
          <w:sz w:val="22"/>
          <w:szCs w:val="22"/>
        </w:rPr>
        <w:t xml:space="preserve"> )</w:t>
      </w:r>
    </w:p>
    <w:p w14:paraId="54D7DC5F" w14:textId="1BA69706" w:rsidR="003D129A" w:rsidRPr="00342A75" w:rsidRDefault="003D129A" w:rsidP="002C3B08">
      <w:pPr>
        <w:rPr>
          <w:rStyle w:val="typographytypographycrpwo"/>
          <w:rFonts w:ascii="Calibri" w:hAnsi="Calibri" w:cs="Calibri"/>
          <w:sz w:val="22"/>
          <w:szCs w:val="22"/>
        </w:rPr>
      </w:pPr>
      <w:hyperlink r:id="rId10" w:history="1">
        <w:r w:rsidRPr="00342A75">
          <w:rPr>
            <w:rStyle w:val="Hyperlink"/>
            <w:rFonts w:ascii="Calibri" w:hAnsi="Calibri" w:cs="Calibri"/>
            <w:sz w:val="22"/>
            <w:szCs w:val="22"/>
          </w:rPr>
          <w:t>https://www.scopus.com/results/results.uri?st1=malaria+OR+plasmodium+OR+vivax+OR+falciparum&amp;st2=%22reactive+surveillance%22+OR+%22case+detection%22+OR+%22foci+investigation%22+OR+%22RACD%22+OR+%221-3-7%22&amp;s=%28TITLE-ABS-KEY%28malaria+OR+plasmodium+OR+vivax+OR+falciparum%29+AND+TITLE-ABS-KEY%28%22reactive+surveillance%22+OR+%22case+detection%22+OR+%22foci+investigation%22+OR+%22RACD%22+OR+%221-3-7%22%29%29&amp;limit=10&amp;origin=resultslist&amp;sort=plf-f&amp;src=s&amp;sot=b&amp;sdt=cl&amp;sessionSearchId=1bb21c70c4866446ddd5643a610b4ae6</w:t>
        </w:r>
      </w:hyperlink>
    </w:p>
    <w:p w14:paraId="4589074E" w14:textId="77777777" w:rsidR="002C3B08" w:rsidRPr="00342A75" w:rsidRDefault="002C3B08" w:rsidP="002C3B08">
      <w:pPr>
        <w:rPr>
          <w:rFonts w:ascii="Calibri" w:hAnsi="Calibri" w:cs="Calibri"/>
          <w:sz w:val="22"/>
          <w:szCs w:val="22"/>
        </w:rPr>
      </w:pPr>
    </w:p>
    <w:p w14:paraId="34EA1134" w14:textId="77777777" w:rsidR="002C3B08" w:rsidRPr="00342A75" w:rsidRDefault="002C3B08" w:rsidP="002C3B08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42A75">
        <w:rPr>
          <w:rFonts w:ascii="Calibri" w:hAnsi="Calibri" w:cs="Calibri"/>
          <w:sz w:val="22"/>
          <w:szCs w:val="22"/>
        </w:rPr>
        <w:t>African Index Medicus</w:t>
      </w:r>
    </w:p>
    <w:p w14:paraId="5D5A2879" w14:textId="77777777" w:rsidR="00D872D5" w:rsidRPr="00342A75" w:rsidRDefault="00D872D5" w:rsidP="00D872D5">
      <w:pPr>
        <w:rPr>
          <w:rFonts w:ascii="Calibri" w:hAnsi="Calibri" w:cs="Calibri"/>
          <w:sz w:val="22"/>
          <w:szCs w:val="22"/>
        </w:rPr>
      </w:pPr>
      <w:proofErr w:type="spellStart"/>
      <w:r w:rsidRPr="00342A75">
        <w:rPr>
          <w:rFonts w:ascii="Calibri" w:hAnsi="Calibri" w:cs="Calibri"/>
          <w:sz w:val="22"/>
          <w:szCs w:val="22"/>
        </w:rPr>
        <w:t>tw</w:t>
      </w:r>
      <w:proofErr w:type="spellEnd"/>
      <w:proofErr w:type="gramStart"/>
      <w:r w:rsidRPr="00342A75">
        <w:rPr>
          <w:rFonts w:ascii="Calibri" w:hAnsi="Calibri" w:cs="Calibri"/>
          <w:sz w:val="22"/>
          <w:szCs w:val="22"/>
        </w:rPr>
        <w:t>:((</w:t>
      </w:r>
      <w:proofErr w:type="spellStart"/>
      <w:proofErr w:type="gramEnd"/>
      <w:r w:rsidRPr="00342A75">
        <w:rPr>
          <w:rFonts w:ascii="Calibri" w:hAnsi="Calibri" w:cs="Calibri"/>
          <w:sz w:val="22"/>
          <w:szCs w:val="22"/>
        </w:rPr>
        <w:t>tw</w:t>
      </w:r>
      <w:proofErr w:type="spellEnd"/>
      <w:r w:rsidRPr="00342A75">
        <w:rPr>
          <w:rFonts w:ascii="Calibri" w:hAnsi="Calibri" w:cs="Calibri"/>
          <w:sz w:val="22"/>
          <w:szCs w:val="22"/>
        </w:rPr>
        <w:t>:(malaria OR plasmodium OR vivax OR falciparum)) AND (</w:t>
      </w:r>
      <w:proofErr w:type="spellStart"/>
      <w:r w:rsidRPr="00342A75">
        <w:rPr>
          <w:rFonts w:ascii="Calibri" w:hAnsi="Calibri" w:cs="Calibri"/>
          <w:sz w:val="22"/>
          <w:szCs w:val="22"/>
        </w:rPr>
        <w:t>tw</w:t>
      </w:r>
      <w:proofErr w:type="spellEnd"/>
      <w:r w:rsidRPr="00342A75">
        <w:rPr>
          <w:rFonts w:ascii="Calibri" w:hAnsi="Calibri" w:cs="Calibri"/>
          <w:sz w:val="22"/>
          <w:szCs w:val="22"/>
        </w:rPr>
        <w:t>:(reactive surveillance OR case detection OR foci investigation OR "RACD" OR "1-3-7")))</w:t>
      </w:r>
    </w:p>
    <w:p w14:paraId="209532BC" w14:textId="08FFEDB4" w:rsidR="002C3B08" w:rsidRPr="00342A75" w:rsidRDefault="00D872D5" w:rsidP="002C3B08">
      <w:pPr>
        <w:rPr>
          <w:rFonts w:ascii="Calibri" w:hAnsi="Calibri" w:cs="Calibri"/>
          <w:sz w:val="22"/>
          <w:szCs w:val="22"/>
        </w:rPr>
      </w:pPr>
      <w:hyperlink r:id="rId11" w:history="1">
        <w:r w:rsidRPr="00342A75">
          <w:rPr>
            <w:rStyle w:val="Hyperlink"/>
            <w:rFonts w:ascii="Calibri" w:hAnsi="Calibri" w:cs="Calibri"/>
            <w:sz w:val="22"/>
            <w:szCs w:val="22"/>
          </w:rPr>
          <w:t>https://search.bvsalud.org/aimafro/?output=site&amp;lang=en&amp;from=1&amp;sort=YEAR_ASC&amp;format=summary&amp;count=20&amp;fb=&amp;page=1&amp;tab=&amp;range_year_start=&amp;range_year_end=&amp;skfp=&amp;index=tw&amp;q=%28tw%3A%28malaria+OR+plasmodium+OR+vivax+OR+falciparum%29%29+AND+%28tw%3A%28reactive+surveillance+OR+case+detection+OR+foci+investigation+OR+%22RACD%22+OR+%221-3-7%22%29%29</w:t>
        </w:r>
      </w:hyperlink>
    </w:p>
    <w:p w14:paraId="16C81CE2" w14:textId="77777777" w:rsidR="002C3B08" w:rsidRPr="00342A75" w:rsidRDefault="002C3B08" w:rsidP="002C3B08">
      <w:pPr>
        <w:rPr>
          <w:rFonts w:ascii="Calibri" w:hAnsi="Calibri" w:cs="Calibri"/>
          <w:sz w:val="22"/>
          <w:szCs w:val="22"/>
        </w:rPr>
      </w:pPr>
    </w:p>
    <w:p w14:paraId="1608C1A0" w14:textId="77777777" w:rsidR="002C3B08" w:rsidRPr="00342A75" w:rsidRDefault="002C3B08" w:rsidP="002C3B08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342A75">
        <w:rPr>
          <w:rFonts w:ascii="Calibri" w:hAnsi="Calibri" w:cs="Calibri"/>
          <w:sz w:val="22"/>
          <w:szCs w:val="22"/>
        </w:rPr>
        <w:t xml:space="preserve">Latin America </w:t>
      </w:r>
      <w:proofErr w:type="gramStart"/>
      <w:r w:rsidRPr="00342A75">
        <w:rPr>
          <w:rFonts w:ascii="Calibri" w:hAnsi="Calibri" w:cs="Calibri"/>
          <w:sz w:val="22"/>
          <w:szCs w:val="22"/>
        </w:rPr>
        <w:t>And</w:t>
      </w:r>
      <w:proofErr w:type="gramEnd"/>
      <w:r w:rsidRPr="00342A75">
        <w:rPr>
          <w:rFonts w:ascii="Calibri" w:hAnsi="Calibri" w:cs="Calibri"/>
          <w:sz w:val="22"/>
          <w:szCs w:val="22"/>
        </w:rPr>
        <w:t xml:space="preserve"> </w:t>
      </w:r>
      <w:proofErr w:type="gramStart"/>
      <w:r w:rsidRPr="00342A75">
        <w:rPr>
          <w:rFonts w:ascii="Calibri" w:hAnsi="Calibri" w:cs="Calibri"/>
          <w:sz w:val="22"/>
          <w:szCs w:val="22"/>
        </w:rPr>
        <w:t>The</w:t>
      </w:r>
      <w:proofErr w:type="gramEnd"/>
      <w:r w:rsidRPr="00342A75">
        <w:rPr>
          <w:rFonts w:ascii="Calibri" w:hAnsi="Calibri" w:cs="Calibri"/>
          <w:sz w:val="22"/>
          <w:szCs w:val="22"/>
        </w:rPr>
        <w:t xml:space="preserve"> Caribbean Literature </w:t>
      </w:r>
      <w:proofErr w:type="gramStart"/>
      <w:r w:rsidRPr="00342A75">
        <w:rPr>
          <w:rFonts w:ascii="Calibri" w:hAnsi="Calibri" w:cs="Calibri"/>
          <w:sz w:val="22"/>
          <w:szCs w:val="22"/>
        </w:rPr>
        <w:t>On</w:t>
      </w:r>
      <w:proofErr w:type="gramEnd"/>
      <w:r w:rsidRPr="00342A75">
        <w:rPr>
          <w:rFonts w:ascii="Calibri" w:hAnsi="Calibri" w:cs="Calibri"/>
          <w:sz w:val="22"/>
          <w:szCs w:val="22"/>
        </w:rPr>
        <w:t xml:space="preserve"> Health Sciences (LILACS)</w:t>
      </w:r>
    </w:p>
    <w:p w14:paraId="5AE62BC1" w14:textId="7C7CB5CF" w:rsidR="00D872D5" w:rsidRPr="00342A75" w:rsidRDefault="00D872D5" w:rsidP="002C3B08">
      <w:pPr>
        <w:rPr>
          <w:rFonts w:ascii="Calibri" w:hAnsi="Calibri" w:cs="Calibri"/>
          <w:sz w:val="22"/>
          <w:szCs w:val="22"/>
        </w:rPr>
      </w:pPr>
      <w:r w:rsidRPr="00342A75">
        <w:rPr>
          <w:rFonts w:ascii="Calibri" w:hAnsi="Calibri" w:cs="Calibri"/>
          <w:sz w:val="22"/>
          <w:szCs w:val="22"/>
        </w:rPr>
        <w:t xml:space="preserve">(malaria OR plasmodium OR vivax OR falciparum) AND (reactive surveillance OR case detection OR foci investigation OR "RACD" OR "1-3-7") AND </w:t>
      </w:r>
      <w:proofErr w:type="spellStart"/>
      <w:r w:rsidRPr="00342A75">
        <w:rPr>
          <w:rFonts w:ascii="Calibri" w:hAnsi="Calibri" w:cs="Calibri"/>
          <w:sz w:val="22"/>
          <w:szCs w:val="22"/>
        </w:rPr>
        <w:t>db</w:t>
      </w:r>
      <w:proofErr w:type="spellEnd"/>
      <w:r w:rsidRPr="00342A75">
        <w:rPr>
          <w:rFonts w:ascii="Calibri" w:hAnsi="Calibri" w:cs="Calibri"/>
          <w:sz w:val="22"/>
          <w:szCs w:val="22"/>
        </w:rPr>
        <w:t>:("LILACS")</w:t>
      </w:r>
    </w:p>
    <w:p w14:paraId="6E47187F" w14:textId="458A0D31" w:rsidR="00D872D5" w:rsidRPr="00342A75" w:rsidRDefault="00D872D5" w:rsidP="002C3B08">
      <w:pPr>
        <w:rPr>
          <w:rFonts w:ascii="Calibri" w:hAnsi="Calibri" w:cs="Calibri"/>
          <w:sz w:val="22"/>
          <w:szCs w:val="22"/>
        </w:rPr>
      </w:pPr>
      <w:hyperlink r:id="rId12" w:history="1">
        <w:r w:rsidRPr="00342A75">
          <w:rPr>
            <w:rStyle w:val="Hyperlink"/>
            <w:rFonts w:ascii="Calibri" w:hAnsi="Calibri" w:cs="Calibri"/>
            <w:sz w:val="22"/>
            <w:szCs w:val="22"/>
          </w:rPr>
          <w:t>https://pesquisa.bvsalud.org/portal/?output=site&amp;lang=en&amp;from=1&amp;sort=YEAR_DESC&amp;format=summary&amp;count=20&amp;fb=&amp;page=1&amp;tab=2&amp;filter%5Bdb%5D%5B%5D=LILACS&amp;range_year_start=&amp;range_year_end=&amp;skfp=&amp;index=&amp;q=%28malaria+OR+plasmodium+OR+vivax+OR+falciparum%29+AND+%28reactive+surveillance+OR+case+detection+OR+foci+investigation+OR+%22RACD%22+OR+%221-3-7%22%29</w:t>
        </w:r>
      </w:hyperlink>
    </w:p>
    <w:p w14:paraId="08A0C595" w14:textId="77777777" w:rsidR="000A1A83" w:rsidRPr="00342A75" w:rsidRDefault="000A1A83" w:rsidP="002C3B08">
      <w:pPr>
        <w:rPr>
          <w:rFonts w:ascii="Calibri" w:hAnsi="Calibri" w:cs="Calibri"/>
          <w:sz w:val="22"/>
          <w:szCs w:val="22"/>
        </w:rPr>
      </w:pPr>
    </w:p>
    <w:p w14:paraId="6B789144" w14:textId="77777777" w:rsidR="000A1A83" w:rsidRPr="00342A75" w:rsidRDefault="000A1A83" w:rsidP="002C3B08">
      <w:pPr>
        <w:rPr>
          <w:rFonts w:ascii="Calibri" w:hAnsi="Calibri" w:cs="Calibri"/>
          <w:sz w:val="22"/>
          <w:szCs w:val="22"/>
        </w:rPr>
      </w:pPr>
    </w:p>
    <w:p w14:paraId="1747DDDE" w14:textId="0B6C3096" w:rsidR="00A90F60" w:rsidRPr="00342A75" w:rsidRDefault="00A90F60" w:rsidP="000A1A83">
      <w:pPr>
        <w:pStyle w:val="Heading2"/>
        <w:spacing w:after="240"/>
        <w:rPr>
          <w:rFonts w:ascii="Calibri" w:hAnsi="Calibri" w:cs="Calibri"/>
          <w:szCs w:val="22"/>
          <w:lang w:val="en-GB"/>
        </w:rPr>
      </w:pPr>
      <w:r w:rsidRPr="00342A75">
        <w:rPr>
          <w:rFonts w:ascii="Calibri" w:hAnsi="Calibri" w:cs="Calibri"/>
          <w:szCs w:val="22"/>
          <w:lang w:val="en-GB"/>
        </w:rPr>
        <w:lastRenderedPageBreak/>
        <w:t>Sources of grey literature searches</w:t>
      </w:r>
    </w:p>
    <w:p w14:paraId="0A68C96A" w14:textId="77777777" w:rsidR="00A90F60" w:rsidRPr="00342A75" w:rsidRDefault="00A90F60" w:rsidP="00A90F60">
      <w:pPr>
        <w:pStyle w:val="NormalWeb"/>
        <w:numPr>
          <w:ilvl w:val="0"/>
          <w:numId w:val="2"/>
        </w:numPr>
        <w:spacing w:before="0" w:beforeAutospacing="0" w:after="0" w:afterAutospacing="0" w:line="300" w:lineRule="auto"/>
        <w:contextualSpacing/>
        <w:rPr>
          <w:rFonts w:ascii="Calibri" w:hAnsi="Calibri" w:cs="Calibri"/>
          <w:sz w:val="22"/>
          <w:szCs w:val="22"/>
        </w:rPr>
      </w:pPr>
      <w:r w:rsidRPr="00342A75">
        <w:rPr>
          <w:rFonts w:ascii="Calibri" w:hAnsi="Calibri" w:cs="Calibri"/>
          <w:sz w:val="22"/>
          <w:szCs w:val="22"/>
        </w:rPr>
        <w:t xml:space="preserve">UN agencies (World Health Organization </w:t>
      </w:r>
      <w:hyperlink r:id="rId13" w:history="1">
        <w:r w:rsidRPr="00342A75">
          <w:rPr>
            <w:rStyle w:val="Hyperlink"/>
            <w:rFonts w:ascii="Calibri" w:eastAsiaTheme="majorEastAsia" w:hAnsi="Calibri" w:cs="Calibri"/>
            <w:sz w:val="22"/>
            <w:szCs w:val="22"/>
          </w:rPr>
          <w:t>http://www.who.int/en/</w:t>
        </w:r>
      </w:hyperlink>
      <w:r w:rsidRPr="00342A75">
        <w:rPr>
          <w:rFonts w:ascii="Calibri" w:hAnsi="Calibri" w:cs="Calibri"/>
          <w:sz w:val="22"/>
          <w:szCs w:val="22"/>
        </w:rPr>
        <w:t xml:space="preserve"> , UNICEF </w:t>
      </w:r>
      <w:hyperlink r:id="rId14" w:history="1">
        <w:r w:rsidRPr="00342A75">
          <w:rPr>
            <w:rStyle w:val="Hyperlink"/>
            <w:rFonts w:ascii="Calibri" w:eastAsiaTheme="majorEastAsia" w:hAnsi="Calibri" w:cs="Calibri"/>
            <w:sz w:val="22"/>
            <w:szCs w:val="22"/>
          </w:rPr>
          <w:t>http://www.unicef.org/</w:t>
        </w:r>
      </w:hyperlink>
      <w:r w:rsidRPr="00342A75">
        <w:rPr>
          <w:rFonts w:ascii="Calibri" w:hAnsi="Calibri" w:cs="Calibri"/>
          <w:sz w:val="22"/>
          <w:szCs w:val="22"/>
        </w:rPr>
        <w:t xml:space="preserve"> , UNOPS </w:t>
      </w:r>
      <w:hyperlink r:id="rId15" w:history="1">
        <w:r w:rsidRPr="00342A75">
          <w:rPr>
            <w:rStyle w:val="Hyperlink"/>
            <w:rFonts w:ascii="Calibri" w:eastAsiaTheme="majorEastAsia" w:hAnsi="Calibri" w:cs="Calibri"/>
            <w:sz w:val="22"/>
            <w:szCs w:val="22"/>
          </w:rPr>
          <w:t>https://www.unops.org/english/Pages/Home.aspx</w:t>
        </w:r>
      </w:hyperlink>
      <w:r w:rsidRPr="00342A75">
        <w:rPr>
          <w:rFonts w:ascii="Calibri" w:hAnsi="Calibri" w:cs="Calibri"/>
          <w:sz w:val="22"/>
          <w:szCs w:val="22"/>
        </w:rPr>
        <w:t xml:space="preserve"> ); </w:t>
      </w:r>
    </w:p>
    <w:p w14:paraId="3490EDDF" w14:textId="313B4706" w:rsidR="00A90F60" w:rsidRPr="00342A75" w:rsidRDefault="00A90F60" w:rsidP="00634C0D">
      <w:pPr>
        <w:pStyle w:val="NormalWeb"/>
        <w:numPr>
          <w:ilvl w:val="0"/>
          <w:numId w:val="2"/>
        </w:numPr>
        <w:spacing w:before="0" w:beforeAutospacing="0" w:after="0" w:afterAutospacing="0" w:line="300" w:lineRule="auto"/>
        <w:contextualSpacing/>
        <w:rPr>
          <w:rFonts w:ascii="Calibri" w:hAnsi="Calibri" w:cs="Calibri"/>
          <w:sz w:val="22"/>
          <w:szCs w:val="22"/>
        </w:rPr>
      </w:pPr>
      <w:r w:rsidRPr="00342A75">
        <w:rPr>
          <w:rFonts w:ascii="Calibri" w:hAnsi="Calibri" w:cs="Calibri"/>
          <w:sz w:val="22"/>
          <w:szCs w:val="22"/>
        </w:rPr>
        <w:t xml:space="preserve">International Organizations (IO) and Non-Government Organizations (NGO) (Population Services International </w:t>
      </w:r>
      <w:hyperlink r:id="rId16" w:history="1">
        <w:r w:rsidRPr="00342A75">
          <w:rPr>
            <w:rStyle w:val="Hyperlink"/>
            <w:rFonts w:ascii="Calibri" w:eastAsiaTheme="majorEastAsia" w:hAnsi="Calibri" w:cs="Calibri"/>
            <w:sz w:val="22"/>
            <w:szCs w:val="22"/>
          </w:rPr>
          <w:t>http://www.psi.org/</w:t>
        </w:r>
      </w:hyperlink>
      <w:r w:rsidRPr="00342A75">
        <w:rPr>
          <w:rFonts w:ascii="Calibri" w:hAnsi="Calibri" w:cs="Calibri"/>
          <w:sz w:val="22"/>
          <w:szCs w:val="22"/>
        </w:rPr>
        <w:t xml:space="preserve"> , Malaria Consortium </w:t>
      </w:r>
      <w:hyperlink r:id="rId17" w:history="1">
        <w:r w:rsidRPr="00342A75">
          <w:rPr>
            <w:rStyle w:val="Hyperlink"/>
            <w:rFonts w:ascii="Calibri" w:eastAsiaTheme="majorEastAsia" w:hAnsi="Calibri" w:cs="Calibri"/>
            <w:sz w:val="22"/>
            <w:szCs w:val="22"/>
          </w:rPr>
          <w:t>http://www.malariaconsortium.org/</w:t>
        </w:r>
      </w:hyperlink>
      <w:r w:rsidR="00634C0D" w:rsidRPr="00342A75">
        <w:rPr>
          <w:rFonts w:ascii="Calibri" w:hAnsi="Calibri" w:cs="Calibri"/>
          <w:sz w:val="22"/>
          <w:szCs w:val="22"/>
        </w:rPr>
        <w:t xml:space="preserve"> , </w:t>
      </w:r>
      <w:r w:rsidRPr="00342A75">
        <w:rPr>
          <w:rFonts w:ascii="Calibri" w:hAnsi="Calibri" w:cs="Calibri"/>
          <w:sz w:val="22"/>
          <w:szCs w:val="22"/>
        </w:rPr>
        <w:t xml:space="preserve">International Organizations for Migration </w:t>
      </w:r>
      <w:hyperlink r:id="rId18" w:history="1">
        <w:r w:rsidRPr="00342A75">
          <w:rPr>
            <w:rStyle w:val="Hyperlink"/>
            <w:rFonts w:ascii="Calibri" w:eastAsiaTheme="majorEastAsia" w:hAnsi="Calibri" w:cs="Calibri"/>
            <w:sz w:val="22"/>
            <w:szCs w:val="22"/>
          </w:rPr>
          <w:t>http://www.iom.int/</w:t>
        </w:r>
      </w:hyperlink>
      <w:r w:rsidRPr="00342A75">
        <w:rPr>
          <w:rFonts w:ascii="Calibri" w:hAnsi="Calibri" w:cs="Calibri"/>
          <w:sz w:val="22"/>
          <w:szCs w:val="22"/>
        </w:rPr>
        <w:t xml:space="preserve"> , Save the Children International </w:t>
      </w:r>
      <w:hyperlink r:id="rId19" w:history="1">
        <w:r w:rsidRPr="00342A75">
          <w:rPr>
            <w:rStyle w:val="Hyperlink"/>
            <w:rFonts w:ascii="Calibri" w:eastAsiaTheme="majorEastAsia" w:hAnsi="Calibri" w:cs="Calibri"/>
            <w:sz w:val="22"/>
            <w:szCs w:val="22"/>
          </w:rPr>
          <w:t>https://www.savethechildren.net/</w:t>
        </w:r>
      </w:hyperlink>
      <w:r w:rsidRPr="00342A75">
        <w:rPr>
          <w:rFonts w:ascii="Calibri" w:hAnsi="Calibri" w:cs="Calibri"/>
          <w:sz w:val="22"/>
          <w:szCs w:val="22"/>
        </w:rPr>
        <w:t xml:space="preserve"> , Médecins Sans Frontières (MSF) International </w:t>
      </w:r>
      <w:hyperlink r:id="rId20" w:history="1">
        <w:r w:rsidRPr="00342A75">
          <w:rPr>
            <w:rStyle w:val="Hyperlink"/>
            <w:rFonts w:ascii="Calibri" w:eastAsiaTheme="majorEastAsia" w:hAnsi="Calibri" w:cs="Calibri"/>
            <w:sz w:val="22"/>
            <w:szCs w:val="22"/>
          </w:rPr>
          <w:t>http://www.msf.org/</w:t>
        </w:r>
      </w:hyperlink>
      <w:r w:rsidRPr="00342A75">
        <w:rPr>
          <w:rFonts w:ascii="Calibri" w:hAnsi="Calibri" w:cs="Calibri"/>
          <w:sz w:val="22"/>
          <w:szCs w:val="22"/>
        </w:rPr>
        <w:t xml:space="preserve"> , Community Partners International </w:t>
      </w:r>
      <w:hyperlink r:id="rId21" w:history="1">
        <w:r w:rsidRPr="00342A75">
          <w:rPr>
            <w:rStyle w:val="Hyperlink"/>
            <w:rFonts w:ascii="Calibri" w:eastAsiaTheme="majorEastAsia" w:hAnsi="Calibri" w:cs="Calibri"/>
            <w:sz w:val="22"/>
            <w:szCs w:val="22"/>
          </w:rPr>
          <w:t>http://cpintl.org/</w:t>
        </w:r>
      </w:hyperlink>
      <w:r w:rsidRPr="00342A75">
        <w:rPr>
          <w:rFonts w:ascii="Calibri" w:hAnsi="Calibri" w:cs="Calibri"/>
          <w:sz w:val="22"/>
          <w:szCs w:val="22"/>
        </w:rPr>
        <w:t xml:space="preserve"> ); </w:t>
      </w:r>
    </w:p>
    <w:p w14:paraId="37025B74" w14:textId="77777777" w:rsidR="00A90F60" w:rsidRPr="00342A75" w:rsidRDefault="00A90F60" w:rsidP="00A90F60">
      <w:pPr>
        <w:pStyle w:val="NormalWeb"/>
        <w:numPr>
          <w:ilvl w:val="0"/>
          <w:numId w:val="2"/>
        </w:numPr>
        <w:spacing w:before="0" w:beforeAutospacing="0" w:after="0" w:afterAutospacing="0" w:line="300" w:lineRule="auto"/>
        <w:contextualSpacing/>
        <w:rPr>
          <w:rFonts w:ascii="Calibri" w:hAnsi="Calibri" w:cs="Calibri"/>
          <w:sz w:val="22"/>
          <w:szCs w:val="22"/>
        </w:rPr>
      </w:pPr>
      <w:r w:rsidRPr="00342A75">
        <w:rPr>
          <w:rFonts w:ascii="Calibri" w:hAnsi="Calibri" w:cs="Calibri"/>
          <w:sz w:val="22"/>
          <w:szCs w:val="22"/>
        </w:rPr>
        <w:t xml:space="preserve">Philanthropies and donor agencies (Bill and Malinda Gate Foundation </w:t>
      </w:r>
      <w:hyperlink r:id="rId22" w:history="1">
        <w:r w:rsidRPr="00342A75">
          <w:rPr>
            <w:rStyle w:val="Hyperlink"/>
            <w:rFonts w:ascii="Calibri" w:eastAsiaTheme="majorEastAsia" w:hAnsi="Calibri" w:cs="Calibri"/>
            <w:sz w:val="22"/>
            <w:szCs w:val="22"/>
          </w:rPr>
          <w:t>http://www.gatesfoundation.org/</w:t>
        </w:r>
      </w:hyperlink>
      <w:r w:rsidRPr="00342A75">
        <w:rPr>
          <w:rFonts w:ascii="Calibri" w:hAnsi="Calibri" w:cs="Calibri"/>
          <w:sz w:val="22"/>
          <w:szCs w:val="22"/>
        </w:rPr>
        <w:t xml:space="preserve"> , United States Agency for International Development </w:t>
      </w:r>
      <w:hyperlink r:id="rId23" w:history="1">
        <w:r w:rsidRPr="00342A75">
          <w:rPr>
            <w:rStyle w:val="Hyperlink"/>
            <w:rFonts w:ascii="Calibri" w:eastAsiaTheme="majorEastAsia" w:hAnsi="Calibri" w:cs="Calibri"/>
            <w:sz w:val="22"/>
            <w:szCs w:val="22"/>
          </w:rPr>
          <w:t>https://www.usaid.gov/</w:t>
        </w:r>
      </w:hyperlink>
      <w:r w:rsidRPr="00342A75">
        <w:rPr>
          <w:rFonts w:ascii="Calibri" w:hAnsi="Calibri" w:cs="Calibri"/>
          <w:sz w:val="22"/>
          <w:szCs w:val="22"/>
        </w:rPr>
        <w:t xml:space="preserve"> , UK Department for International Development </w:t>
      </w:r>
      <w:hyperlink r:id="rId24" w:history="1">
        <w:r w:rsidRPr="00342A75">
          <w:rPr>
            <w:rStyle w:val="Hyperlink"/>
            <w:rFonts w:ascii="Calibri" w:eastAsiaTheme="majorEastAsia" w:hAnsi="Calibri" w:cs="Calibri"/>
            <w:sz w:val="22"/>
            <w:szCs w:val="22"/>
          </w:rPr>
          <w:t>https://www.gov.uk/government/organisations/department-for-international-development</w:t>
        </w:r>
      </w:hyperlink>
      <w:r w:rsidRPr="00342A75">
        <w:rPr>
          <w:rFonts w:ascii="Calibri" w:hAnsi="Calibri" w:cs="Calibri"/>
          <w:sz w:val="22"/>
          <w:szCs w:val="22"/>
        </w:rPr>
        <w:t xml:space="preserve"> , Australian Department of Foreign Affairs and Trade </w:t>
      </w:r>
      <w:hyperlink r:id="rId25" w:history="1">
        <w:r w:rsidRPr="00342A75">
          <w:rPr>
            <w:rStyle w:val="Hyperlink"/>
            <w:rFonts w:ascii="Calibri" w:eastAsiaTheme="majorEastAsia" w:hAnsi="Calibri" w:cs="Calibri"/>
            <w:sz w:val="22"/>
            <w:szCs w:val="22"/>
          </w:rPr>
          <w:t>http://dfat.gov.au/pages/default.aspx</w:t>
        </w:r>
      </w:hyperlink>
      <w:r w:rsidRPr="00342A75">
        <w:rPr>
          <w:rFonts w:ascii="Calibri" w:hAnsi="Calibri" w:cs="Calibri"/>
          <w:sz w:val="22"/>
          <w:szCs w:val="22"/>
        </w:rPr>
        <w:t xml:space="preserve"> , Asia Development Bank </w:t>
      </w:r>
      <w:hyperlink r:id="rId26" w:history="1">
        <w:r w:rsidRPr="00342A75">
          <w:rPr>
            <w:rStyle w:val="Hyperlink"/>
            <w:rFonts w:ascii="Calibri" w:eastAsiaTheme="majorEastAsia" w:hAnsi="Calibri" w:cs="Calibri"/>
            <w:sz w:val="22"/>
            <w:szCs w:val="22"/>
          </w:rPr>
          <w:t>http://www.adb.org/</w:t>
        </w:r>
      </w:hyperlink>
      <w:r w:rsidRPr="00342A75">
        <w:rPr>
          <w:rFonts w:ascii="Calibri" w:hAnsi="Calibri" w:cs="Calibri"/>
          <w:sz w:val="22"/>
          <w:szCs w:val="22"/>
        </w:rPr>
        <w:t xml:space="preserve"> , Japan International Cooperation Agency </w:t>
      </w:r>
      <w:hyperlink r:id="rId27" w:history="1">
        <w:r w:rsidRPr="00342A75">
          <w:rPr>
            <w:rStyle w:val="Hyperlink"/>
            <w:rFonts w:ascii="Calibri" w:eastAsiaTheme="majorEastAsia" w:hAnsi="Calibri" w:cs="Calibri"/>
            <w:sz w:val="22"/>
            <w:szCs w:val="22"/>
          </w:rPr>
          <w:t>http://www.jica.go.jp/english/</w:t>
        </w:r>
      </w:hyperlink>
      <w:r w:rsidRPr="00342A75">
        <w:rPr>
          <w:rFonts w:ascii="Calibri" w:hAnsi="Calibri" w:cs="Calibri"/>
          <w:sz w:val="22"/>
          <w:szCs w:val="22"/>
        </w:rPr>
        <w:t xml:space="preserve"> ).  </w:t>
      </w:r>
    </w:p>
    <w:p w14:paraId="21D3691F" w14:textId="462E19BE" w:rsidR="00634C0D" w:rsidRPr="00342A75" w:rsidRDefault="00634C0D" w:rsidP="00634C0D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Calibri" w:hAnsi="Calibri" w:cs="Calibri"/>
          <w:sz w:val="22"/>
          <w:szCs w:val="22"/>
          <w:lang w:val="en-US" w:bidi="my-MM"/>
        </w:rPr>
      </w:pPr>
      <w:r w:rsidRPr="00342A75">
        <w:rPr>
          <w:rFonts w:ascii="Calibri" w:hAnsi="Calibri" w:cs="Calibri"/>
          <w:sz w:val="22"/>
          <w:szCs w:val="22"/>
          <w:lang w:val="en-US" w:bidi="my-MM"/>
        </w:rPr>
        <w:t>[</w:t>
      </w:r>
      <w:proofErr w:type="spellStart"/>
      <w:r w:rsidRPr="00342A75">
        <w:rPr>
          <w:rFonts w:ascii="Calibri" w:hAnsi="Calibri" w:cs="Calibri"/>
          <w:sz w:val="22"/>
          <w:szCs w:val="22"/>
          <w:lang w:val="en-US" w:bidi="my-MM"/>
        </w:rPr>
        <w:t>OpenGrey</w:t>
      </w:r>
      <w:proofErr w:type="spellEnd"/>
      <w:r w:rsidRPr="00342A75">
        <w:rPr>
          <w:rFonts w:ascii="Calibri" w:hAnsi="Calibri" w:cs="Calibri"/>
          <w:sz w:val="22"/>
          <w:szCs w:val="22"/>
          <w:lang w:val="en-US" w:bidi="my-MM"/>
        </w:rPr>
        <w:t xml:space="preserve"> (</w:t>
      </w:r>
      <w:hyperlink r:id="rId28" w:history="1">
        <w:r w:rsidR="000A1A83" w:rsidRPr="00342A75">
          <w:rPr>
            <w:rStyle w:val="Hyperlink"/>
            <w:rFonts w:ascii="Calibri" w:hAnsi="Calibri" w:cs="Calibri"/>
            <w:sz w:val="22"/>
            <w:szCs w:val="22"/>
            <w:lang w:val="en-US" w:bidi="my-MM"/>
          </w:rPr>
          <w:t>www.opengrey.eu</w:t>
        </w:r>
      </w:hyperlink>
      <w:r w:rsidR="000A1A83" w:rsidRPr="00342A75">
        <w:rPr>
          <w:rFonts w:ascii="Calibri" w:hAnsi="Calibri" w:cs="Calibri"/>
          <w:sz w:val="22"/>
          <w:szCs w:val="22"/>
          <w:lang w:val="en-US" w:bidi="my-MM"/>
        </w:rPr>
        <w:t xml:space="preserve"> </w:t>
      </w:r>
      <w:r w:rsidRPr="00342A75">
        <w:rPr>
          <w:rFonts w:ascii="Calibri" w:hAnsi="Calibri" w:cs="Calibri"/>
          <w:sz w:val="22"/>
          <w:szCs w:val="22"/>
          <w:lang w:val="en-US" w:bidi="my-MM"/>
        </w:rPr>
        <w:t>; to date of search)]</w:t>
      </w:r>
    </w:p>
    <w:p w14:paraId="46748322" w14:textId="3A81709C" w:rsidR="00634C0D" w:rsidRPr="00342A75" w:rsidRDefault="00634C0D" w:rsidP="00634C0D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Calibri" w:hAnsi="Calibri" w:cs="Calibri"/>
          <w:sz w:val="22"/>
          <w:szCs w:val="22"/>
          <w:lang w:val="en-US" w:bidi="my-MM"/>
        </w:rPr>
      </w:pPr>
      <w:r w:rsidRPr="00342A75">
        <w:rPr>
          <w:rFonts w:ascii="Calibri" w:hAnsi="Calibri" w:cs="Calibri"/>
          <w:sz w:val="22"/>
          <w:szCs w:val="22"/>
          <w:lang w:val="en-US" w:bidi="my-MM"/>
        </w:rPr>
        <w:t xml:space="preserve">[Agency for Healthcare Research and Quality (AHRQ; </w:t>
      </w:r>
      <w:hyperlink r:id="rId29" w:history="1">
        <w:r w:rsidR="000A1A83" w:rsidRPr="00342A75">
          <w:rPr>
            <w:rStyle w:val="Hyperlink"/>
            <w:rFonts w:ascii="Calibri" w:hAnsi="Calibri" w:cs="Calibri"/>
            <w:sz w:val="22"/>
            <w:szCs w:val="22"/>
            <w:lang w:val="en-US" w:bidi="my-MM"/>
          </w:rPr>
          <w:t>www.ahrq.gov</w:t>
        </w:r>
      </w:hyperlink>
      <w:r w:rsidR="000A1A83" w:rsidRPr="00342A75">
        <w:rPr>
          <w:rFonts w:ascii="Calibri" w:hAnsi="Calibri" w:cs="Calibri"/>
          <w:sz w:val="22"/>
          <w:szCs w:val="22"/>
          <w:lang w:val="en-US" w:bidi="my-MM"/>
        </w:rPr>
        <w:t xml:space="preserve"> </w:t>
      </w:r>
      <w:r w:rsidRPr="00342A75">
        <w:rPr>
          <w:rFonts w:ascii="Calibri" w:hAnsi="Calibri" w:cs="Calibri"/>
          <w:sz w:val="22"/>
          <w:szCs w:val="22"/>
          <w:lang w:val="en-US" w:bidi="my-MM"/>
        </w:rPr>
        <w:t>; to date of search)]</w:t>
      </w:r>
    </w:p>
    <w:p w14:paraId="4627EC02" w14:textId="7987A83B" w:rsidR="00634C0D" w:rsidRPr="0016727C" w:rsidRDefault="00634C0D" w:rsidP="0016727C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Calibri" w:hAnsi="Calibri" w:cs="Calibri"/>
          <w:sz w:val="22"/>
          <w:szCs w:val="22"/>
          <w:lang w:val="en-US" w:bidi="my-MM"/>
        </w:rPr>
      </w:pPr>
      <w:r w:rsidRPr="00342A75">
        <w:rPr>
          <w:rFonts w:ascii="Calibri" w:hAnsi="Calibri" w:cs="Calibri"/>
          <w:sz w:val="22"/>
          <w:szCs w:val="22"/>
          <w:lang w:val="en-US" w:bidi="my-MM"/>
        </w:rPr>
        <w:t xml:space="preserve">[National Institute for Health and Clinical Excellence (NICE; </w:t>
      </w:r>
      <w:hyperlink r:id="rId30" w:history="1">
        <w:r w:rsidR="000A1A83" w:rsidRPr="00342A75">
          <w:rPr>
            <w:rStyle w:val="Hyperlink"/>
            <w:rFonts w:ascii="Calibri" w:hAnsi="Calibri" w:cs="Calibri"/>
            <w:sz w:val="22"/>
            <w:szCs w:val="22"/>
            <w:lang w:val="en-US" w:bidi="my-MM"/>
          </w:rPr>
          <w:t>www.nice.org.uk</w:t>
        </w:r>
      </w:hyperlink>
      <w:r w:rsidR="000A1A83" w:rsidRPr="00342A75">
        <w:rPr>
          <w:rFonts w:ascii="Calibri" w:hAnsi="Calibri" w:cs="Calibri"/>
          <w:sz w:val="22"/>
          <w:szCs w:val="22"/>
          <w:lang w:val="en-US" w:bidi="my-MM"/>
        </w:rPr>
        <w:t xml:space="preserve"> </w:t>
      </w:r>
      <w:r w:rsidRPr="00342A75">
        <w:rPr>
          <w:rFonts w:ascii="Calibri" w:hAnsi="Calibri" w:cs="Calibri"/>
          <w:sz w:val="22"/>
          <w:szCs w:val="22"/>
          <w:lang w:val="en-US" w:bidi="my-MM"/>
        </w:rPr>
        <w:t>; to date of search).]</w:t>
      </w:r>
    </w:p>
    <w:p w14:paraId="707B4A01" w14:textId="77777777" w:rsidR="00A90F60" w:rsidRPr="00342A75" w:rsidRDefault="00A90F60" w:rsidP="00A90F60">
      <w:pPr>
        <w:rPr>
          <w:rFonts w:ascii="Calibri" w:hAnsi="Calibri" w:cs="Calibri"/>
          <w:sz w:val="22"/>
          <w:szCs w:val="22"/>
        </w:rPr>
      </w:pPr>
    </w:p>
    <w:p w14:paraId="35827A4E" w14:textId="77777777" w:rsidR="00A90F60" w:rsidRPr="00342A75" w:rsidRDefault="00A90F60" w:rsidP="002C3B08">
      <w:pPr>
        <w:rPr>
          <w:rFonts w:ascii="Calibri" w:hAnsi="Calibri" w:cs="Calibri"/>
          <w:sz w:val="22"/>
          <w:szCs w:val="22"/>
        </w:rPr>
      </w:pPr>
    </w:p>
    <w:sectPr w:rsidR="00A90F60" w:rsidRPr="00342A75" w:rsidSect="00757FBC">
      <w:footerReference w:type="even" r:id="rId31"/>
      <w:footerReference w:type="default" r:id="rId3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09D1C5" w14:textId="77777777" w:rsidR="00186449" w:rsidRDefault="00186449" w:rsidP="00AA7EA7">
      <w:r>
        <w:separator/>
      </w:r>
    </w:p>
  </w:endnote>
  <w:endnote w:type="continuationSeparator" w:id="0">
    <w:p w14:paraId="0184D412" w14:textId="77777777" w:rsidR="00186449" w:rsidRDefault="00186449" w:rsidP="00AA7E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12612368"/>
      <w:docPartObj>
        <w:docPartGallery w:val="Page Numbers (Bottom of Page)"/>
        <w:docPartUnique/>
      </w:docPartObj>
    </w:sdtPr>
    <w:sdtContent>
      <w:p w14:paraId="3B205C44" w14:textId="50901858" w:rsidR="00AA7EA7" w:rsidRDefault="00AA7EA7" w:rsidP="00013D4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B33BE81" w14:textId="77777777" w:rsidR="00AA7EA7" w:rsidRDefault="00AA7E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13829227"/>
      <w:docPartObj>
        <w:docPartGallery w:val="Page Numbers (Bottom of Page)"/>
        <w:docPartUnique/>
      </w:docPartObj>
    </w:sdtPr>
    <w:sdtContent>
      <w:p w14:paraId="30399580" w14:textId="13974318" w:rsidR="00AA7EA7" w:rsidRDefault="00AA7EA7" w:rsidP="00013D4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19074A" w14:textId="77777777" w:rsidR="00AA7EA7" w:rsidRDefault="00AA7E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13D66D" w14:textId="77777777" w:rsidR="00186449" w:rsidRDefault="00186449" w:rsidP="00AA7EA7">
      <w:r>
        <w:separator/>
      </w:r>
    </w:p>
  </w:footnote>
  <w:footnote w:type="continuationSeparator" w:id="0">
    <w:p w14:paraId="7A3838EF" w14:textId="77777777" w:rsidR="00186449" w:rsidRDefault="00186449" w:rsidP="00AA7E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872077"/>
    <w:multiLevelType w:val="hybridMultilevel"/>
    <w:tmpl w:val="0BA8819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BD0D46"/>
    <w:multiLevelType w:val="hybridMultilevel"/>
    <w:tmpl w:val="C1BCC722"/>
    <w:lvl w:ilvl="0" w:tplc="F0742EEC"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46560848">
    <w:abstractNumId w:val="0"/>
  </w:num>
  <w:num w:numId="2" w16cid:durableId="14185593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B08"/>
    <w:rsid w:val="00000CDB"/>
    <w:rsid w:val="0000104D"/>
    <w:rsid w:val="0000133E"/>
    <w:rsid w:val="00001B85"/>
    <w:rsid w:val="000039A2"/>
    <w:rsid w:val="000044C8"/>
    <w:rsid w:val="0000504C"/>
    <w:rsid w:val="00005228"/>
    <w:rsid w:val="000059E6"/>
    <w:rsid w:val="000067FC"/>
    <w:rsid w:val="00012448"/>
    <w:rsid w:val="0001274F"/>
    <w:rsid w:val="0001280F"/>
    <w:rsid w:val="000135AD"/>
    <w:rsid w:val="00013A63"/>
    <w:rsid w:val="00013DEF"/>
    <w:rsid w:val="00013FA3"/>
    <w:rsid w:val="00015A38"/>
    <w:rsid w:val="000166DD"/>
    <w:rsid w:val="000167B5"/>
    <w:rsid w:val="000167EA"/>
    <w:rsid w:val="0002025D"/>
    <w:rsid w:val="0002094E"/>
    <w:rsid w:val="000212F3"/>
    <w:rsid w:val="0002189D"/>
    <w:rsid w:val="00021966"/>
    <w:rsid w:val="00021C08"/>
    <w:rsid w:val="00021ECE"/>
    <w:rsid w:val="0002259A"/>
    <w:rsid w:val="0002490A"/>
    <w:rsid w:val="00024FDF"/>
    <w:rsid w:val="0002538D"/>
    <w:rsid w:val="000268FA"/>
    <w:rsid w:val="00026AE4"/>
    <w:rsid w:val="00027B10"/>
    <w:rsid w:val="00031273"/>
    <w:rsid w:val="00031662"/>
    <w:rsid w:val="000334EB"/>
    <w:rsid w:val="0003490E"/>
    <w:rsid w:val="00034DDC"/>
    <w:rsid w:val="00034F84"/>
    <w:rsid w:val="000351D3"/>
    <w:rsid w:val="000356E5"/>
    <w:rsid w:val="00035A9A"/>
    <w:rsid w:val="00035C83"/>
    <w:rsid w:val="00035E1E"/>
    <w:rsid w:val="00036553"/>
    <w:rsid w:val="00036C0C"/>
    <w:rsid w:val="000408BA"/>
    <w:rsid w:val="00040DBC"/>
    <w:rsid w:val="000417C4"/>
    <w:rsid w:val="00043244"/>
    <w:rsid w:val="000433EF"/>
    <w:rsid w:val="00043BC4"/>
    <w:rsid w:val="000442BC"/>
    <w:rsid w:val="000508C3"/>
    <w:rsid w:val="00054B48"/>
    <w:rsid w:val="0005577F"/>
    <w:rsid w:val="0005582E"/>
    <w:rsid w:val="0006031D"/>
    <w:rsid w:val="0006052C"/>
    <w:rsid w:val="00060C02"/>
    <w:rsid w:val="00061D5E"/>
    <w:rsid w:val="00061E0A"/>
    <w:rsid w:val="000622CD"/>
    <w:rsid w:val="00062370"/>
    <w:rsid w:val="0006358F"/>
    <w:rsid w:val="000648DC"/>
    <w:rsid w:val="00064A5B"/>
    <w:rsid w:val="00065130"/>
    <w:rsid w:val="000651ED"/>
    <w:rsid w:val="00065617"/>
    <w:rsid w:val="00065768"/>
    <w:rsid w:val="0007008A"/>
    <w:rsid w:val="00071615"/>
    <w:rsid w:val="00071D1C"/>
    <w:rsid w:val="0007317F"/>
    <w:rsid w:val="00076A1F"/>
    <w:rsid w:val="0007790D"/>
    <w:rsid w:val="000800E7"/>
    <w:rsid w:val="0008031B"/>
    <w:rsid w:val="00080AA4"/>
    <w:rsid w:val="00081960"/>
    <w:rsid w:val="00081ED9"/>
    <w:rsid w:val="0008319D"/>
    <w:rsid w:val="0008419D"/>
    <w:rsid w:val="000844FF"/>
    <w:rsid w:val="0008584E"/>
    <w:rsid w:val="0008638E"/>
    <w:rsid w:val="000866CE"/>
    <w:rsid w:val="00087BBD"/>
    <w:rsid w:val="00091200"/>
    <w:rsid w:val="00091E03"/>
    <w:rsid w:val="00091FE3"/>
    <w:rsid w:val="00093FF2"/>
    <w:rsid w:val="00094899"/>
    <w:rsid w:val="000957CB"/>
    <w:rsid w:val="00096310"/>
    <w:rsid w:val="00096E18"/>
    <w:rsid w:val="000A0935"/>
    <w:rsid w:val="000A1A83"/>
    <w:rsid w:val="000A2F8C"/>
    <w:rsid w:val="000A463A"/>
    <w:rsid w:val="000A51A2"/>
    <w:rsid w:val="000A584F"/>
    <w:rsid w:val="000A5B52"/>
    <w:rsid w:val="000A5E5E"/>
    <w:rsid w:val="000A6401"/>
    <w:rsid w:val="000A75F2"/>
    <w:rsid w:val="000A786A"/>
    <w:rsid w:val="000B0370"/>
    <w:rsid w:val="000B0EEA"/>
    <w:rsid w:val="000B14B9"/>
    <w:rsid w:val="000B21B4"/>
    <w:rsid w:val="000B301C"/>
    <w:rsid w:val="000B320B"/>
    <w:rsid w:val="000B49CE"/>
    <w:rsid w:val="000B5147"/>
    <w:rsid w:val="000B5A43"/>
    <w:rsid w:val="000B6345"/>
    <w:rsid w:val="000B6AE0"/>
    <w:rsid w:val="000B77F1"/>
    <w:rsid w:val="000C01C0"/>
    <w:rsid w:val="000C02A6"/>
    <w:rsid w:val="000C0509"/>
    <w:rsid w:val="000C06EA"/>
    <w:rsid w:val="000C085F"/>
    <w:rsid w:val="000C310C"/>
    <w:rsid w:val="000C3ADD"/>
    <w:rsid w:val="000C5BCA"/>
    <w:rsid w:val="000C7F6A"/>
    <w:rsid w:val="000D17BB"/>
    <w:rsid w:val="000D230D"/>
    <w:rsid w:val="000D2690"/>
    <w:rsid w:val="000D2860"/>
    <w:rsid w:val="000D41C1"/>
    <w:rsid w:val="000D543D"/>
    <w:rsid w:val="000D5F2F"/>
    <w:rsid w:val="000D667A"/>
    <w:rsid w:val="000D6906"/>
    <w:rsid w:val="000D6E9D"/>
    <w:rsid w:val="000D72F5"/>
    <w:rsid w:val="000D75E0"/>
    <w:rsid w:val="000D7F14"/>
    <w:rsid w:val="000E01EC"/>
    <w:rsid w:val="000E03C3"/>
    <w:rsid w:val="000E19BF"/>
    <w:rsid w:val="000E1B91"/>
    <w:rsid w:val="000E2E7F"/>
    <w:rsid w:val="000E3916"/>
    <w:rsid w:val="000E39DF"/>
    <w:rsid w:val="000E44F2"/>
    <w:rsid w:val="000E4726"/>
    <w:rsid w:val="000E5035"/>
    <w:rsid w:val="000E5D55"/>
    <w:rsid w:val="000E5DBB"/>
    <w:rsid w:val="000E69B1"/>
    <w:rsid w:val="000E7C32"/>
    <w:rsid w:val="000F1A38"/>
    <w:rsid w:val="000F1E73"/>
    <w:rsid w:val="000F1F88"/>
    <w:rsid w:val="000F2627"/>
    <w:rsid w:val="000F26A8"/>
    <w:rsid w:val="000F399F"/>
    <w:rsid w:val="000F3B30"/>
    <w:rsid w:val="000F46B9"/>
    <w:rsid w:val="000F4E9D"/>
    <w:rsid w:val="000F533C"/>
    <w:rsid w:val="000F6740"/>
    <w:rsid w:val="000F6A93"/>
    <w:rsid w:val="000F6B8F"/>
    <w:rsid w:val="000F6C91"/>
    <w:rsid w:val="000F76B5"/>
    <w:rsid w:val="00100D04"/>
    <w:rsid w:val="00101D59"/>
    <w:rsid w:val="0010223C"/>
    <w:rsid w:val="00102AAE"/>
    <w:rsid w:val="00102AC3"/>
    <w:rsid w:val="00102E89"/>
    <w:rsid w:val="00103147"/>
    <w:rsid w:val="0010578A"/>
    <w:rsid w:val="001059D0"/>
    <w:rsid w:val="00107A86"/>
    <w:rsid w:val="00110331"/>
    <w:rsid w:val="001104F8"/>
    <w:rsid w:val="0011171A"/>
    <w:rsid w:val="00111A8E"/>
    <w:rsid w:val="00111A98"/>
    <w:rsid w:val="00112492"/>
    <w:rsid w:val="00112FFA"/>
    <w:rsid w:val="00113EE5"/>
    <w:rsid w:val="001143B4"/>
    <w:rsid w:val="00114C53"/>
    <w:rsid w:val="00114F90"/>
    <w:rsid w:val="00116B37"/>
    <w:rsid w:val="00117008"/>
    <w:rsid w:val="00117AB8"/>
    <w:rsid w:val="00121489"/>
    <w:rsid w:val="00121622"/>
    <w:rsid w:val="00122086"/>
    <w:rsid w:val="00122536"/>
    <w:rsid w:val="0012285D"/>
    <w:rsid w:val="001228D9"/>
    <w:rsid w:val="00123AF0"/>
    <w:rsid w:val="001245DA"/>
    <w:rsid w:val="001248A5"/>
    <w:rsid w:val="00124EC8"/>
    <w:rsid w:val="001262E0"/>
    <w:rsid w:val="0012649C"/>
    <w:rsid w:val="0012697F"/>
    <w:rsid w:val="001272CC"/>
    <w:rsid w:val="00127CB7"/>
    <w:rsid w:val="00127FC3"/>
    <w:rsid w:val="001301B7"/>
    <w:rsid w:val="00131C0E"/>
    <w:rsid w:val="00132329"/>
    <w:rsid w:val="001332BC"/>
    <w:rsid w:val="001336CA"/>
    <w:rsid w:val="00136080"/>
    <w:rsid w:val="00137269"/>
    <w:rsid w:val="00137941"/>
    <w:rsid w:val="001402E7"/>
    <w:rsid w:val="00140AE8"/>
    <w:rsid w:val="00140B38"/>
    <w:rsid w:val="00140B5B"/>
    <w:rsid w:val="0014112A"/>
    <w:rsid w:val="00141559"/>
    <w:rsid w:val="0014168D"/>
    <w:rsid w:val="00141E8F"/>
    <w:rsid w:val="00142D08"/>
    <w:rsid w:val="001430E6"/>
    <w:rsid w:val="001437A4"/>
    <w:rsid w:val="00143B4A"/>
    <w:rsid w:val="001442C9"/>
    <w:rsid w:val="001445ED"/>
    <w:rsid w:val="0014464D"/>
    <w:rsid w:val="00144DB5"/>
    <w:rsid w:val="00145ACE"/>
    <w:rsid w:val="00145E47"/>
    <w:rsid w:val="0014703B"/>
    <w:rsid w:val="00147A1D"/>
    <w:rsid w:val="00150C3A"/>
    <w:rsid w:val="00154042"/>
    <w:rsid w:val="001544FD"/>
    <w:rsid w:val="001560B2"/>
    <w:rsid w:val="00157346"/>
    <w:rsid w:val="00157B0C"/>
    <w:rsid w:val="00157B37"/>
    <w:rsid w:val="0016057C"/>
    <w:rsid w:val="00160774"/>
    <w:rsid w:val="00161177"/>
    <w:rsid w:val="00161790"/>
    <w:rsid w:val="001622EF"/>
    <w:rsid w:val="00162D29"/>
    <w:rsid w:val="00163800"/>
    <w:rsid w:val="00165D3F"/>
    <w:rsid w:val="001667DC"/>
    <w:rsid w:val="001668AC"/>
    <w:rsid w:val="0016727C"/>
    <w:rsid w:val="00167F37"/>
    <w:rsid w:val="0017019F"/>
    <w:rsid w:val="001705F6"/>
    <w:rsid w:val="0017071B"/>
    <w:rsid w:val="0017099B"/>
    <w:rsid w:val="00171146"/>
    <w:rsid w:val="00172A1D"/>
    <w:rsid w:val="00172B5D"/>
    <w:rsid w:val="00173EF9"/>
    <w:rsid w:val="00174630"/>
    <w:rsid w:val="00175248"/>
    <w:rsid w:val="0017747A"/>
    <w:rsid w:val="001774D7"/>
    <w:rsid w:val="00177D68"/>
    <w:rsid w:val="0018079F"/>
    <w:rsid w:val="001808CB"/>
    <w:rsid w:val="00181610"/>
    <w:rsid w:val="00181866"/>
    <w:rsid w:val="00182294"/>
    <w:rsid w:val="00182737"/>
    <w:rsid w:val="00183221"/>
    <w:rsid w:val="001837E1"/>
    <w:rsid w:val="0018486A"/>
    <w:rsid w:val="00184B67"/>
    <w:rsid w:val="00184D58"/>
    <w:rsid w:val="001855EA"/>
    <w:rsid w:val="00186449"/>
    <w:rsid w:val="001868AD"/>
    <w:rsid w:val="001871B5"/>
    <w:rsid w:val="00187E55"/>
    <w:rsid w:val="00190C76"/>
    <w:rsid w:val="00190CBE"/>
    <w:rsid w:val="00191429"/>
    <w:rsid w:val="00192804"/>
    <w:rsid w:val="00192806"/>
    <w:rsid w:val="00192EFE"/>
    <w:rsid w:val="001932A5"/>
    <w:rsid w:val="00193B29"/>
    <w:rsid w:val="00194B54"/>
    <w:rsid w:val="001953A9"/>
    <w:rsid w:val="00196103"/>
    <w:rsid w:val="001A284D"/>
    <w:rsid w:val="001A2A82"/>
    <w:rsid w:val="001A2AC6"/>
    <w:rsid w:val="001A3EBB"/>
    <w:rsid w:val="001A43FB"/>
    <w:rsid w:val="001A710E"/>
    <w:rsid w:val="001B0AC7"/>
    <w:rsid w:val="001B13D9"/>
    <w:rsid w:val="001B18C9"/>
    <w:rsid w:val="001B342E"/>
    <w:rsid w:val="001B3EC8"/>
    <w:rsid w:val="001B40AD"/>
    <w:rsid w:val="001B4502"/>
    <w:rsid w:val="001B4B87"/>
    <w:rsid w:val="001B51AA"/>
    <w:rsid w:val="001B53F2"/>
    <w:rsid w:val="001B5D5F"/>
    <w:rsid w:val="001B6401"/>
    <w:rsid w:val="001B6B71"/>
    <w:rsid w:val="001B79DE"/>
    <w:rsid w:val="001C06BF"/>
    <w:rsid w:val="001C15A0"/>
    <w:rsid w:val="001C2D53"/>
    <w:rsid w:val="001C2F08"/>
    <w:rsid w:val="001C3243"/>
    <w:rsid w:val="001C37AE"/>
    <w:rsid w:val="001C40EF"/>
    <w:rsid w:val="001C45E4"/>
    <w:rsid w:val="001C50B1"/>
    <w:rsid w:val="001C5140"/>
    <w:rsid w:val="001C6405"/>
    <w:rsid w:val="001C6EDD"/>
    <w:rsid w:val="001D095D"/>
    <w:rsid w:val="001D1782"/>
    <w:rsid w:val="001D1914"/>
    <w:rsid w:val="001D2ABF"/>
    <w:rsid w:val="001D2B85"/>
    <w:rsid w:val="001D2BEA"/>
    <w:rsid w:val="001D377C"/>
    <w:rsid w:val="001D64E0"/>
    <w:rsid w:val="001D67AC"/>
    <w:rsid w:val="001D7B0E"/>
    <w:rsid w:val="001D7BF7"/>
    <w:rsid w:val="001D7C75"/>
    <w:rsid w:val="001D7D30"/>
    <w:rsid w:val="001E2B09"/>
    <w:rsid w:val="001E5B73"/>
    <w:rsid w:val="001E5C4A"/>
    <w:rsid w:val="001E6FC1"/>
    <w:rsid w:val="001E7F21"/>
    <w:rsid w:val="001F0572"/>
    <w:rsid w:val="001F1964"/>
    <w:rsid w:val="001F1C32"/>
    <w:rsid w:val="001F1C71"/>
    <w:rsid w:val="001F2042"/>
    <w:rsid w:val="001F241F"/>
    <w:rsid w:val="001F2C5A"/>
    <w:rsid w:val="001F338A"/>
    <w:rsid w:val="001F5088"/>
    <w:rsid w:val="001F59CD"/>
    <w:rsid w:val="001F60B3"/>
    <w:rsid w:val="001F66D9"/>
    <w:rsid w:val="001F6E55"/>
    <w:rsid w:val="001F719E"/>
    <w:rsid w:val="001F7436"/>
    <w:rsid w:val="00200549"/>
    <w:rsid w:val="002031F6"/>
    <w:rsid w:val="0020334D"/>
    <w:rsid w:val="00203355"/>
    <w:rsid w:val="00204E38"/>
    <w:rsid w:val="002056A1"/>
    <w:rsid w:val="00207AB6"/>
    <w:rsid w:val="00207CDA"/>
    <w:rsid w:val="002107AE"/>
    <w:rsid w:val="00210F79"/>
    <w:rsid w:val="002111B6"/>
    <w:rsid w:val="00211745"/>
    <w:rsid w:val="00211778"/>
    <w:rsid w:val="00212969"/>
    <w:rsid w:val="00214984"/>
    <w:rsid w:val="00214AD6"/>
    <w:rsid w:val="00215081"/>
    <w:rsid w:val="0021587F"/>
    <w:rsid w:val="00215FDB"/>
    <w:rsid w:val="002176B6"/>
    <w:rsid w:val="00217A25"/>
    <w:rsid w:val="00217CBD"/>
    <w:rsid w:val="00217EF6"/>
    <w:rsid w:val="0022034C"/>
    <w:rsid w:val="002208D2"/>
    <w:rsid w:val="00220AE0"/>
    <w:rsid w:val="002225EF"/>
    <w:rsid w:val="00222974"/>
    <w:rsid w:val="00223367"/>
    <w:rsid w:val="002236DE"/>
    <w:rsid w:val="00223D6C"/>
    <w:rsid w:val="00224E1D"/>
    <w:rsid w:val="002256EE"/>
    <w:rsid w:val="00226152"/>
    <w:rsid w:val="002301FD"/>
    <w:rsid w:val="00232315"/>
    <w:rsid w:val="0023251C"/>
    <w:rsid w:val="00232C57"/>
    <w:rsid w:val="002331F5"/>
    <w:rsid w:val="002339AE"/>
    <w:rsid w:val="002345FE"/>
    <w:rsid w:val="002366D5"/>
    <w:rsid w:val="00236B38"/>
    <w:rsid w:val="00237362"/>
    <w:rsid w:val="00237500"/>
    <w:rsid w:val="0023799E"/>
    <w:rsid w:val="00237C71"/>
    <w:rsid w:val="00241669"/>
    <w:rsid w:val="00241E8F"/>
    <w:rsid w:val="0024205E"/>
    <w:rsid w:val="00242253"/>
    <w:rsid w:val="00244537"/>
    <w:rsid w:val="002466A1"/>
    <w:rsid w:val="002479E7"/>
    <w:rsid w:val="002507A3"/>
    <w:rsid w:val="00250CE9"/>
    <w:rsid w:val="00251628"/>
    <w:rsid w:val="00252F28"/>
    <w:rsid w:val="002531F6"/>
    <w:rsid w:val="002538D3"/>
    <w:rsid w:val="00253E2E"/>
    <w:rsid w:val="0025410D"/>
    <w:rsid w:val="0025447E"/>
    <w:rsid w:val="002546FC"/>
    <w:rsid w:val="00254B96"/>
    <w:rsid w:val="00254ECF"/>
    <w:rsid w:val="00257A9E"/>
    <w:rsid w:val="00260359"/>
    <w:rsid w:val="002604E9"/>
    <w:rsid w:val="0026055C"/>
    <w:rsid w:val="0026149F"/>
    <w:rsid w:val="002619DC"/>
    <w:rsid w:val="00261BC8"/>
    <w:rsid w:val="00261EF8"/>
    <w:rsid w:val="00262420"/>
    <w:rsid w:val="0026273F"/>
    <w:rsid w:val="0026362A"/>
    <w:rsid w:val="00263907"/>
    <w:rsid w:val="00264A2A"/>
    <w:rsid w:val="0026530B"/>
    <w:rsid w:val="002661F1"/>
    <w:rsid w:val="00266720"/>
    <w:rsid w:val="00267BEA"/>
    <w:rsid w:val="00270313"/>
    <w:rsid w:val="00270C7E"/>
    <w:rsid w:val="002719C0"/>
    <w:rsid w:val="00271B37"/>
    <w:rsid w:val="00273EA2"/>
    <w:rsid w:val="002748AD"/>
    <w:rsid w:val="002765FA"/>
    <w:rsid w:val="00276E2A"/>
    <w:rsid w:val="00276E3B"/>
    <w:rsid w:val="0028155B"/>
    <w:rsid w:val="0028199A"/>
    <w:rsid w:val="00282283"/>
    <w:rsid w:val="0028239F"/>
    <w:rsid w:val="00284886"/>
    <w:rsid w:val="0028544C"/>
    <w:rsid w:val="00285487"/>
    <w:rsid w:val="002855DB"/>
    <w:rsid w:val="002858EA"/>
    <w:rsid w:val="00285C98"/>
    <w:rsid w:val="00286085"/>
    <w:rsid w:val="0028617A"/>
    <w:rsid w:val="0028629B"/>
    <w:rsid w:val="00286E27"/>
    <w:rsid w:val="00286FFA"/>
    <w:rsid w:val="0028748B"/>
    <w:rsid w:val="002878D4"/>
    <w:rsid w:val="00293705"/>
    <w:rsid w:val="002938C9"/>
    <w:rsid w:val="0029391E"/>
    <w:rsid w:val="00294072"/>
    <w:rsid w:val="0029563B"/>
    <w:rsid w:val="002957D6"/>
    <w:rsid w:val="00295FAA"/>
    <w:rsid w:val="002960D1"/>
    <w:rsid w:val="00296161"/>
    <w:rsid w:val="0029627E"/>
    <w:rsid w:val="0029648A"/>
    <w:rsid w:val="00296798"/>
    <w:rsid w:val="0029750A"/>
    <w:rsid w:val="00297963"/>
    <w:rsid w:val="002A000C"/>
    <w:rsid w:val="002A0F29"/>
    <w:rsid w:val="002A1EE0"/>
    <w:rsid w:val="002A209E"/>
    <w:rsid w:val="002A274C"/>
    <w:rsid w:val="002A2787"/>
    <w:rsid w:val="002A3EF4"/>
    <w:rsid w:val="002A58B9"/>
    <w:rsid w:val="002A5CB4"/>
    <w:rsid w:val="002A694C"/>
    <w:rsid w:val="002A7CDF"/>
    <w:rsid w:val="002B008A"/>
    <w:rsid w:val="002B0CFD"/>
    <w:rsid w:val="002B16EF"/>
    <w:rsid w:val="002B20A2"/>
    <w:rsid w:val="002B22FC"/>
    <w:rsid w:val="002B28DF"/>
    <w:rsid w:val="002B295C"/>
    <w:rsid w:val="002B2A9E"/>
    <w:rsid w:val="002B2F64"/>
    <w:rsid w:val="002B4B00"/>
    <w:rsid w:val="002B4DE4"/>
    <w:rsid w:val="002B59D4"/>
    <w:rsid w:val="002B6542"/>
    <w:rsid w:val="002B6E39"/>
    <w:rsid w:val="002C0450"/>
    <w:rsid w:val="002C06A7"/>
    <w:rsid w:val="002C1251"/>
    <w:rsid w:val="002C17AB"/>
    <w:rsid w:val="002C2531"/>
    <w:rsid w:val="002C2554"/>
    <w:rsid w:val="002C3B08"/>
    <w:rsid w:val="002C3EA9"/>
    <w:rsid w:val="002C41DF"/>
    <w:rsid w:val="002C5F12"/>
    <w:rsid w:val="002C6738"/>
    <w:rsid w:val="002C7F71"/>
    <w:rsid w:val="002D12C1"/>
    <w:rsid w:val="002D2BF1"/>
    <w:rsid w:val="002D3252"/>
    <w:rsid w:val="002D3F1A"/>
    <w:rsid w:val="002D4C27"/>
    <w:rsid w:val="002D7691"/>
    <w:rsid w:val="002D7C9C"/>
    <w:rsid w:val="002E0380"/>
    <w:rsid w:val="002E12BF"/>
    <w:rsid w:val="002E2ABD"/>
    <w:rsid w:val="002E2B81"/>
    <w:rsid w:val="002E3104"/>
    <w:rsid w:val="002E3378"/>
    <w:rsid w:val="002E38D5"/>
    <w:rsid w:val="002E4C2F"/>
    <w:rsid w:val="002E546C"/>
    <w:rsid w:val="002E5543"/>
    <w:rsid w:val="002E590E"/>
    <w:rsid w:val="002E7F8F"/>
    <w:rsid w:val="002F12B3"/>
    <w:rsid w:val="002F2C64"/>
    <w:rsid w:val="002F3766"/>
    <w:rsid w:val="002F3E9C"/>
    <w:rsid w:val="002F47F7"/>
    <w:rsid w:val="002F538F"/>
    <w:rsid w:val="002F5850"/>
    <w:rsid w:val="002F5B21"/>
    <w:rsid w:val="002F6060"/>
    <w:rsid w:val="002F614E"/>
    <w:rsid w:val="002F62A9"/>
    <w:rsid w:val="002F63B9"/>
    <w:rsid w:val="002F6C19"/>
    <w:rsid w:val="002F6DAF"/>
    <w:rsid w:val="002F78B5"/>
    <w:rsid w:val="002F7AA3"/>
    <w:rsid w:val="002F7C46"/>
    <w:rsid w:val="00300987"/>
    <w:rsid w:val="00301E15"/>
    <w:rsid w:val="00302911"/>
    <w:rsid w:val="00302BEC"/>
    <w:rsid w:val="00303419"/>
    <w:rsid w:val="00303637"/>
    <w:rsid w:val="003038A7"/>
    <w:rsid w:val="00304392"/>
    <w:rsid w:val="0030513C"/>
    <w:rsid w:val="003057AD"/>
    <w:rsid w:val="00305BB8"/>
    <w:rsid w:val="00305F24"/>
    <w:rsid w:val="00305F25"/>
    <w:rsid w:val="0030683A"/>
    <w:rsid w:val="00306882"/>
    <w:rsid w:val="00307268"/>
    <w:rsid w:val="00307293"/>
    <w:rsid w:val="003104F0"/>
    <w:rsid w:val="00310B77"/>
    <w:rsid w:val="00312E8D"/>
    <w:rsid w:val="00312EA9"/>
    <w:rsid w:val="00314BF4"/>
    <w:rsid w:val="00315763"/>
    <w:rsid w:val="00315F8C"/>
    <w:rsid w:val="003163E1"/>
    <w:rsid w:val="00317585"/>
    <w:rsid w:val="00317639"/>
    <w:rsid w:val="0031773D"/>
    <w:rsid w:val="00317832"/>
    <w:rsid w:val="0032011B"/>
    <w:rsid w:val="00320312"/>
    <w:rsid w:val="0032095F"/>
    <w:rsid w:val="003212D3"/>
    <w:rsid w:val="0032174C"/>
    <w:rsid w:val="00323E9B"/>
    <w:rsid w:val="003241F8"/>
    <w:rsid w:val="003245DC"/>
    <w:rsid w:val="003247D1"/>
    <w:rsid w:val="003248E8"/>
    <w:rsid w:val="003252E7"/>
    <w:rsid w:val="00325823"/>
    <w:rsid w:val="00326476"/>
    <w:rsid w:val="00332C49"/>
    <w:rsid w:val="0033337F"/>
    <w:rsid w:val="003333F6"/>
    <w:rsid w:val="0033661F"/>
    <w:rsid w:val="003369E4"/>
    <w:rsid w:val="0033705C"/>
    <w:rsid w:val="003370AC"/>
    <w:rsid w:val="00337205"/>
    <w:rsid w:val="00341479"/>
    <w:rsid w:val="003419A7"/>
    <w:rsid w:val="00342598"/>
    <w:rsid w:val="00342A75"/>
    <w:rsid w:val="00343A0F"/>
    <w:rsid w:val="0034409B"/>
    <w:rsid w:val="00346374"/>
    <w:rsid w:val="0034738D"/>
    <w:rsid w:val="00347954"/>
    <w:rsid w:val="00347DFA"/>
    <w:rsid w:val="00350D8F"/>
    <w:rsid w:val="0035169C"/>
    <w:rsid w:val="00353290"/>
    <w:rsid w:val="003536B1"/>
    <w:rsid w:val="00353BF3"/>
    <w:rsid w:val="00353F05"/>
    <w:rsid w:val="00355412"/>
    <w:rsid w:val="00355925"/>
    <w:rsid w:val="00355E65"/>
    <w:rsid w:val="00355FC3"/>
    <w:rsid w:val="00357BEC"/>
    <w:rsid w:val="00360104"/>
    <w:rsid w:val="0036131D"/>
    <w:rsid w:val="0036160B"/>
    <w:rsid w:val="00361F05"/>
    <w:rsid w:val="00362356"/>
    <w:rsid w:val="00363864"/>
    <w:rsid w:val="003638DC"/>
    <w:rsid w:val="00363FD7"/>
    <w:rsid w:val="0036508B"/>
    <w:rsid w:val="00365A1F"/>
    <w:rsid w:val="003661F3"/>
    <w:rsid w:val="0036697A"/>
    <w:rsid w:val="00366FFC"/>
    <w:rsid w:val="003709D4"/>
    <w:rsid w:val="00373663"/>
    <w:rsid w:val="00373A0A"/>
    <w:rsid w:val="003752A9"/>
    <w:rsid w:val="00375AE8"/>
    <w:rsid w:val="00377055"/>
    <w:rsid w:val="00377406"/>
    <w:rsid w:val="003802C6"/>
    <w:rsid w:val="00380325"/>
    <w:rsid w:val="003805E0"/>
    <w:rsid w:val="003825BF"/>
    <w:rsid w:val="003829C4"/>
    <w:rsid w:val="003847EE"/>
    <w:rsid w:val="00384AFE"/>
    <w:rsid w:val="00386493"/>
    <w:rsid w:val="00386F8F"/>
    <w:rsid w:val="00386FC1"/>
    <w:rsid w:val="00387A2E"/>
    <w:rsid w:val="00387BB6"/>
    <w:rsid w:val="00390CD5"/>
    <w:rsid w:val="00390F5F"/>
    <w:rsid w:val="0039115F"/>
    <w:rsid w:val="00392C54"/>
    <w:rsid w:val="0039349C"/>
    <w:rsid w:val="003936AB"/>
    <w:rsid w:val="003941E4"/>
    <w:rsid w:val="0039474E"/>
    <w:rsid w:val="00394FCA"/>
    <w:rsid w:val="00395133"/>
    <w:rsid w:val="003955C3"/>
    <w:rsid w:val="00395708"/>
    <w:rsid w:val="0039575C"/>
    <w:rsid w:val="00396403"/>
    <w:rsid w:val="00397511"/>
    <w:rsid w:val="00397F1F"/>
    <w:rsid w:val="003A15E0"/>
    <w:rsid w:val="003A1676"/>
    <w:rsid w:val="003A1DCE"/>
    <w:rsid w:val="003A4161"/>
    <w:rsid w:val="003A557C"/>
    <w:rsid w:val="003A5D33"/>
    <w:rsid w:val="003A60C9"/>
    <w:rsid w:val="003A65F6"/>
    <w:rsid w:val="003A6959"/>
    <w:rsid w:val="003A7B5E"/>
    <w:rsid w:val="003A7C0C"/>
    <w:rsid w:val="003B00B9"/>
    <w:rsid w:val="003B09DA"/>
    <w:rsid w:val="003B0D2F"/>
    <w:rsid w:val="003B12FA"/>
    <w:rsid w:val="003B1679"/>
    <w:rsid w:val="003B1878"/>
    <w:rsid w:val="003B18A5"/>
    <w:rsid w:val="003B1C36"/>
    <w:rsid w:val="003B3EDC"/>
    <w:rsid w:val="003B436E"/>
    <w:rsid w:val="003B46D2"/>
    <w:rsid w:val="003B55F6"/>
    <w:rsid w:val="003B5DAF"/>
    <w:rsid w:val="003B5E5F"/>
    <w:rsid w:val="003B6C14"/>
    <w:rsid w:val="003B7583"/>
    <w:rsid w:val="003B7D48"/>
    <w:rsid w:val="003C0391"/>
    <w:rsid w:val="003C1975"/>
    <w:rsid w:val="003C25F1"/>
    <w:rsid w:val="003C27F2"/>
    <w:rsid w:val="003C37C2"/>
    <w:rsid w:val="003C4394"/>
    <w:rsid w:val="003C4E1E"/>
    <w:rsid w:val="003C57AB"/>
    <w:rsid w:val="003C668C"/>
    <w:rsid w:val="003C7503"/>
    <w:rsid w:val="003D129A"/>
    <w:rsid w:val="003D191B"/>
    <w:rsid w:val="003D1DD5"/>
    <w:rsid w:val="003D20A1"/>
    <w:rsid w:val="003D22C6"/>
    <w:rsid w:val="003D2C7B"/>
    <w:rsid w:val="003D3B8A"/>
    <w:rsid w:val="003D3E1F"/>
    <w:rsid w:val="003D508B"/>
    <w:rsid w:val="003D538B"/>
    <w:rsid w:val="003D5EE2"/>
    <w:rsid w:val="003D611A"/>
    <w:rsid w:val="003D6705"/>
    <w:rsid w:val="003D75C9"/>
    <w:rsid w:val="003D7D10"/>
    <w:rsid w:val="003E08FE"/>
    <w:rsid w:val="003E18D2"/>
    <w:rsid w:val="003E1BC4"/>
    <w:rsid w:val="003E1C9D"/>
    <w:rsid w:val="003E279D"/>
    <w:rsid w:val="003E352B"/>
    <w:rsid w:val="003E382B"/>
    <w:rsid w:val="003E3A64"/>
    <w:rsid w:val="003E3E2C"/>
    <w:rsid w:val="003E4BFE"/>
    <w:rsid w:val="003E52D9"/>
    <w:rsid w:val="003E5F7D"/>
    <w:rsid w:val="003E6394"/>
    <w:rsid w:val="003E6EB5"/>
    <w:rsid w:val="003E7627"/>
    <w:rsid w:val="003F1314"/>
    <w:rsid w:val="003F217C"/>
    <w:rsid w:val="003F309A"/>
    <w:rsid w:val="003F31C9"/>
    <w:rsid w:val="003F33EB"/>
    <w:rsid w:val="003F3574"/>
    <w:rsid w:val="003F5D1D"/>
    <w:rsid w:val="003F66EA"/>
    <w:rsid w:val="003F6D14"/>
    <w:rsid w:val="003F7614"/>
    <w:rsid w:val="003F7B44"/>
    <w:rsid w:val="003F7E8C"/>
    <w:rsid w:val="003F7EEC"/>
    <w:rsid w:val="004000AD"/>
    <w:rsid w:val="00400BC0"/>
    <w:rsid w:val="00401173"/>
    <w:rsid w:val="00401200"/>
    <w:rsid w:val="00401C29"/>
    <w:rsid w:val="00401F7E"/>
    <w:rsid w:val="004029C8"/>
    <w:rsid w:val="00403594"/>
    <w:rsid w:val="00403836"/>
    <w:rsid w:val="004038D2"/>
    <w:rsid w:val="00404C39"/>
    <w:rsid w:val="0040521B"/>
    <w:rsid w:val="00406524"/>
    <w:rsid w:val="0040717A"/>
    <w:rsid w:val="00410414"/>
    <w:rsid w:val="00410C9A"/>
    <w:rsid w:val="004113FF"/>
    <w:rsid w:val="0041161F"/>
    <w:rsid w:val="00411A9C"/>
    <w:rsid w:val="004122EB"/>
    <w:rsid w:val="00412D53"/>
    <w:rsid w:val="00415484"/>
    <w:rsid w:val="0041596A"/>
    <w:rsid w:val="00416472"/>
    <w:rsid w:val="00416503"/>
    <w:rsid w:val="004167C8"/>
    <w:rsid w:val="00416C58"/>
    <w:rsid w:val="004177C7"/>
    <w:rsid w:val="00420062"/>
    <w:rsid w:val="004200CC"/>
    <w:rsid w:val="0042105B"/>
    <w:rsid w:val="004217A6"/>
    <w:rsid w:val="0042192C"/>
    <w:rsid w:val="00421FAD"/>
    <w:rsid w:val="00422781"/>
    <w:rsid w:val="0042278A"/>
    <w:rsid w:val="00422A11"/>
    <w:rsid w:val="00422B80"/>
    <w:rsid w:val="0042388D"/>
    <w:rsid w:val="0042613A"/>
    <w:rsid w:val="00426419"/>
    <w:rsid w:val="0042675B"/>
    <w:rsid w:val="00427310"/>
    <w:rsid w:val="00427F46"/>
    <w:rsid w:val="00430B15"/>
    <w:rsid w:val="00431951"/>
    <w:rsid w:val="00431B61"/>
    <w:rsid w:val="00432175"/>
    <w:rsid w:val="00432527"/>
    <w:rsid w:val="00433218"/>
    <w:rsid w:val="0043360F"/>
    <w:rsid w:val="00433F75"/>
    <w:rsid w:val="004343B1"/>
    <w:rsid w:val="00434F54"/>
    <w:rsid w:val="004351B7"/>
    <w:rsid w:val="0043592E"/>
    <w:rsid w:val="00435944"/>
    <w:rsid w:val="00435AD0"/>
    <w:rsid w:val="00436886"/>
    <w:rsid w:val="00436969"/>
    <w:rsid w:val="00437FC1"/>
    <w:rsid w:val="00440770"/>
    <w:rsid w:val="00440BC1"/>
    <w:rsid w:val="004412D4"/>
    <w:rsid w:val="00442833"/>
    <w:rsid w:val="004436D6"/>
    <w:rsid w:val="0044444E"/>
    <w:rsid w:val="004451C0"/>
    <w:rsid w:val="00445D01"/>
    <w:rsid w:val="00447F2E"/>
    <w:rsid w:val="00450385"/>
    <w:rsid w:val="00450D95"/>
    <w:rsid w:val="004513A3"/>
    <w:rsid w:val="00451507"/>
    <w:rsid w:val="004521D3"/>
    <w:rsid w:val="004525C0"/>
    <w:rsid w:val="004535A5"/>
    <w:rsid w:val="00453B30"/>
    <w:rsid w:val="004571F1"/>
    <w:rsid w:val="004601B6"/>
    <w:rsid w:val="004604DA"/>
    <w:rsid w:val="00461090"/>
    <w:rsid w:val="00462667"/>
    <w:rsid w:val="00463B67"/>
    <w:rsid w:val="00464F55"/>
    <w:rsid w:val="00466ACF"/>
    <w:rsid w:val="004679FB"/>
    <w:rsid w:val="004700DF"/>
    <w:rsid w:val="00470A76"/>
    <w:rsid w:val="00470A9F"/>
    <w:rsid w:val="00470BEF"/>
    <w:rsid w:val="00472ED3"/>
    <w:rsid w:val="0047368B"/>
    <w:rsid w:val="00473CFB"/>
    <w:rsid w:val="00474286"/>
    <w:rsid w:val="00475182"/>
    <w:rsid w:val="0047709D"/>
    <w:rsid w:val="00477188"/>
    <w:rsid w:val="0047783B"/>
    <w:rsid w:val="004807BE"/>
    <w:rsid w:val="004809D7"/>
    <w:rsid w:val="00480B65"/>
    <w:rsid w:val="0048150A"/>
    <w:rsid w:val="00482021"/>
    <w:rsid w:val="00482068"/>
    <w:rsid w:val="004838F8"/>
    <w:rsid w:val="0048390C"/>
    <w:rsid w:val="00484641"/>
    <w:rsid w:val="004861BC"/>
    <w:rsid w:val="00487EBC"/>
    <w:rsid w:val="0049007D"/>
    <w:rsid w:val="004904FE"/>
    <w:rsid w:val="00490E67"/>
    <w:rsid w:val="004915F3"/>
    <w:rsid w:val="004916D6"/>
    <w:rsid w:val="00491D3D"/>
    <w:rsid w:val="00492A6B"/>
    <w:rsid w:val="00492E2E"/>
    <w:rsid w:val="004931FD"/>
    <w:rsid w:val="004932C7"/>
    <w:rsid w:val="004933BB"/>
    <w:rsid w:val="004937F7"/>
    <w:rsid w:val="00495F5C"/>
    <w:rsid w:val="0049736A"/>
    <w:rsid w:val="00497556"/>
    <w:rsid w:val="004A03D4"/>
    <w:rsid w:val="004A0B63"/>
    <w:rsid w:val="004A104F"/>
    <w:rsid w:val="004A1B19"/>
    <w:rsid w:val="004A2CE5"/>
    <w:rsid w:val="004A31AF"/>
    <w:rsid w:val="004A3D55"/>
    <w:rsid w:val="004A41F5"/>
    <w:rsid w:val="004A4501"/>
    <w:rsid w:val="004A4634"/>
    <w:rsid w:val="004A49CD"/>
    <w:rsid w:val="004A6DD6"/>
    <w:rsid w:val="004A76E8"/>
    <w:rsid w:val="004B02B6"/>
    <w:rsid w:val="004B1160"/>
    <w:rsid w:val="004B1556"/>
    <w:rsid w:val="004B18D4"/>
    <w:rsid w:val="004B1F6A"/>
    <w:rsid w:val="004B2A6E"/>
    <w:rsid w:val="004B3268"/>
    <w:rsid w:val="004B3734"/>
    <w:rsid w:val="004B37FF"/>
    <w:rsid w:val="004B3D29"/>
    <w:rsid w:val="004B6784"/>
    <w:rsid w:val="004B684E"/>
    <w:rsid w:val="004B7596"/>
    <w:rsid w:val="004C0BF8"/>
    <w:rsid w:val="004C185E"/>
    <w:rsid w:val="004C374E"/>
    <w:rsid w:val="004C3E6A"/>
    <w:rsid w:val="004C45CB"/>
    <w:rsid w:val="004C5BDF"/>
    <w:rsid w:val="004C6EA4"/>
    <w:rsid w:val="004D022B"/>
    <w:rsid w:val="004D0809"/>
    <w:rsid w:val="004D1A30"/>
    <w:rsid w:val="004D1E2F"/>
    <w:rsid w:val="004D21EA"/>
    <w:rsid w:val="004D28A4"/>
    <w:rsid w:val="004D2DB1"/>
    <w:rsid w:val="004D33A8"/>
    <w:rsid w:val="004D5C86"/>
    <w:rsid w:val="004D5DCE"/>
    <w:rsid w:val="004D7722"/>
    <w:rsid w:val="004D7A24"/>
    <w:rsid w:val="004E0495"/>
    <w:rsid w:val="004E0D3B"/>
    <w:rsid w:val="004E1260"/>
    <w:rsid w:val="004E12AB"/>
    <w:rsid w:val="004E1580"/>
    <w:rsid w:val="004E2060"/>
    <w:rsid w:val="004E2C9F"/>
    <w:rsid w:val="004E2FE6"/>
    <w:rsid w:val="004E47C2"/>
    <w:rsid w:val="004E485F"/>
    <w:rsid w:val="004E5128"/>
    <w:rsid w:val="004E59E3"/>
    <w:rsid w:val="004E5E6C"/>
    <w:rsid w:val="004E612C"/>
    <w:rsid w:val="004E7964"/>
    <w:rsid w:val="004F0040"/>
    <w:rsid w:val="004F05E9"/>
    <w:rsid w:val="004F0632"/>
    <w:rsid w:val="004F07F6"/>
    <w:rsid w:val="004F2340"/>
    <w:rsid w:val="004F3E7C"/>
    <w:rsid w:val="004F441E"/>
    <w:rsid w:val="004F4799"/>
    <w:rsid w:val="004F4F84"/>
    <w:rsid w:val="004F609D"/>
    <w:rsid w:val="004F626B"/>
    <w:rsid w:val="004F67F1"/>
    <w:rsid w:val="004F715E"/>
    <w:rsid w:val="004F740C"/>
    <w:rsid w:val="004F75F6"/>
    <w:rsid w:val="004F76DB"/>
    <w:rsid w:val="004F7AE4"/>
    <w:rsid w:val="0050239A"/>
    <w:rsid w:val="005027D3"/>
    <w:rsid w:val="00503069"/>
    <w:rsid w:val="005035BD"/>
    <w:rsid w:val="00503675"/>
    <w:rsid w:val="005038AA"/>
    <w:rsid w:val="00503A2F"/>
    <w:rsid w:val="00507449"/>
    <w:rsid w:val="00507666"/>
    <w:rsid w:val="005101F9"/>
    <w:rsid w:val="0051059B"/>
    <w:rsid w:val="00510981"/>
    <w:rsid w:val="00510E6E"/>
    <w:rsid w:val="00511F30"/>
    <w:rsid w:val="005126F2"/>
    <w:rsid w:val="0051291D"/>
    <w:rsid w:val="00514395"/>
    <w:rsid w:val="005146D3"/>
    <w:rsid w:val="00515633"/>
    <w:rsid w:val="00515910"/>
    <w:rsid w:val="00515DA2"/>
    <w:rsid w:val="005162BD"/>
    <w:rsid w:val="00517BBA"/>
    <w:rsid w:val="00517ECE"/>
    <w:rsid w:val="00520223"/>
    <w:rsid w:val="005207C7"/>
    <w:rsid w:val="00520B39"/>
    <w:rsid w:val="00521458"/>
    <w:rsid w:val="005218FA"/>
    <w:rsid w:val="00521A4E"/>
    <w:rsid w:val="00522608"/>
    <w:rsid w:val="005247ED"/>
    <w:rsid w:val="00524BAF"/>
    <w:rsid w:val="00524D37"/>
    <w:rsid w:val="00524E01"/>
    <w:rsid w:val="00526DCE"/>
    <w:rsid w:val="0052716F"/>
    <w:rsid w:val="00527C65"/>
    <w:rsid w:val="00527E97"/>
    <w:rsid w:val="00527F6C"/>
    <w:rsid w:val="005303D2"/>
    <w:rsid w:val="00531D57"/>
    <w:rsid w:val="005326DA"/>
    <w:rsid w:val="005344CC"/>
    <w:rsid w:val="00535597"/>
    <w:rsid w:val="00535C50"/>
    <w:rsid w:val="00535E74"/>
    <w:rsid w:val="00536932"/>
    <w:rsid w:val="00537202"/>
    <w:rsid w:val="00537960"/>
    <w:rsid w:val="00540C3D"/>
    <w:rsid w:val="00541103"/>
    <w:rsid w:val="00542DCE"/>
    <w:rsid w:val="00545963"/>
    <w:rsid w:val="00547FAE"/>
    <w:rsid w:val="00550A30"/>
    <w:rsid w:val="00551066"/>
    <w:rsid w:val="00551284"/>
    <w:rsid w:val="00551684"/>
    <w:rsid w:val="0055283F"/>
    <w:rsid w:val="00552CB5"/>
    <w:rsid w:val="005533FE"/>
    <w:rsid w:val="00554261"/>
    <w:rsid w:val="00554493"/>
    <w:rsid w:val="00555603"/>
    <w:rsid w:val="005558B5"/>
    <w:rsid w:val="0055597F"/>
    <w:rsid w:val="00555AC1"/>
    <w:rsid w:val="00555E64"/>
    <w:rsid w:val="005565BC"/>
    <w:rsid w:val="00556A72"/>
    <w:rsid w:val="00557068"/>
    <w:rsid w:val="0055717C"/>
    <w:rsid w:val="00557A2F"/>
    <w:rsid w:val="00557FD3"/>
    <w:rsid w:val="0056042C"/>
    <w:rsid w:val="00560799"/>
    <w:rsid w:val="00561333"/>
    <w:rsid w:val="00561EBB"/>
    <w:rsid w:val="00563DF3"/>
    <w:rsid w:val="00564B09"/>
    <w:rsid w:val="0056531A"/>
    <w:rsid w:val="005656FF"/>
    <w:rsid w:val="00566487"/>
    <w:rsid w:val="00567029"/>
    <w:rsid w:val="005674C9"/>
    <w:rsid w:val="00567D93"/>
    <w:rsid w:val="00570ECE"/>
    <w:rsid w:val="00571F59"/>
    <w:rsid w:val="00572565"/>
    <w:rsid w:val="00573E05"/>
    <w:rsid w:val="00573E33"/>
    <w:rsid w:val="00574367"/>
    <w:rsid w:val="00574F49"/>
    <w:rsid w:val="00575135"/>
    <w:rsid w:val="005757C8"/>
    <w:rsid w:val="005762BE"/>
    <w:rsid w:val="00576508"/>
    <w:rsid w:val="00577D24"/>
    <w:rsid w:val="00580D38"/>
    <w:rsid w:val="00582629"/>
    <w:rsid w:val="00583DA4"/>
    <w:rsid w:val="00584A4D"/>
    <w:rsid w:val="005857B4"/>
    <w:rsid w:val="0058588E"/>
    <w:rsid w:val="00585D79"/>
    <w:rsid w:val="005876C6"/>
    <w:rsid w:val="0059005F"/>
    <w:rsid w:val="005931EF"/>
    <w:rsid w:val="00593613"/>
    <w:rsid w:val="00594040"/>
    <w:rsid w:val="00594DB1"/>
    <w:rsid w:val="005955DD"/>
    <w:rsid w:val="00595954"/>
    <w:rsid w:val="0059661E"/>
    <w:rsid w:val="005966A2"/>
    <w:rsid w:val="00596FB5"/>
    <w:rsid w:val="0059710E"/>
    <w:rsid w:val="005A012E"/>
    <w:rsid w:val="005A1CC3"/>
    <w:rsid w:val="005A3385"/>
    <w:rsid w:val="005A3FE4"/>
    <w:rsid w:val="005A5007"/>
    <w:rsid w:val="005A6601"/>
    <w:rsid w:val="005A6947"/>
    <w:rsid w:val="005A7093"/>
    <w:rsid w:val="005A7A73"/>
    <w:rsid w:val="005B0A57"/>
    <w:rsid w:val="005B0DB0"/>
    <w:rsid w:val="005B195C"/>
    <w:rsid w:val="005B1B09"/>
    <w:rsid w:val="005B1B6A"/>
    <w:rsid w:val="005B1E97"/>
    <w:rsid w:val="005B20F0"/>
    <w:rsid w:val="005B2607"/>
    <w:rsid w:val="005B2611"/>
    <w:rsid w:val="005B27F1"/>
    <w:rsid w:val="005B30FD"/>
    <w:rsid w:val="005B3526"/>
    <w:rsid w:val="005B40B1"/>
    <w:rsid w:val="005B4656"/>
    <w:rsid w:val="005B4D3E"/>
    <w:rsid w:val="005B5FC8"/>
    <w:rsid w:val="005B645C"/>
    <w:rsid w:val="005B67B9"/>
    <w:rsid w:val="005B7F44"/>
    <w:rsid w:val="005C0CA4"/>
    <w:rsid w:val="005C11E4"/>
    <w:rsid w:val="005C1A19"/>
    <w:rsid w:val="005C2747"/>
    <w:rsid w:val="005C302D"/>
    <w:rsid w:val="005C35B7"/>
    <w:rsid w:val="005C37A9"/>
    <w:rsid w:val="005C4AA4"/>
    <w:rsid w:val="005C5407"/>
    <w:rsid w:val="005C597E"/>
    <w:rsid w:val="005C5E61"/>
    <w:rsid w:val="005C7429"/>
    <w:rsid w:val="005C7BA7"/>
    <w:rsid w:val="005D02A3"/>
    <w:rsid w:val="005D112C"/>
    <w:rsid w:val="005D16CD"/>
    <w:rsid w:val="005D181A"/>
    <w:rsid w:val="005D1E5F"/>
    <w:rsid w:val="005D1EE1"/>
    <w:rsid w:val="005D3845"/>
    <w:rsid w:val="005D3F22"/>
    <w:rsid w:val="005D4012"/>
    <w:rsid w:val="005D457D"/>
    <w:rsid w:val="005D5DEA"/>
    <w:rsid w:val="005D5F05"/>
    <w:rsid w:val="005D60A3"/>
    <w:rsid w:val="005D7C8E"/>
    <w:rsid w:val="005E0618"/>
    <w:rsid w:val="005E1ED3"/>
    <w:rsid w:val="005E209D"/>
    <w:rsid w:val="005E2ACD"/>
    <w:rsid w:val="005E3D26"/>
    <w:rsid w:val="005E3E47"/>
    <w:rsid w:val="005E4691"/>
    <w:rsid w:val="005E4C6D"/>
    <w:rsid w:val="005E4ED1"/>
    <w:rsid w:val="005E550E"/>
    <w:rsid w:val="005E5A07"/>
    <w:rsid w:val="005E63CC"/>
    <w:rsid w:val="005E644A"/>
    <w:rsid w:val="005E6DEC"/>
    <w:rsid w:val="005E730F"/>
    <w:rsid w:val="005F0CD6"/>
    <w:rsid w:val="005F0D9D"/>
    <w:rsid w:val="005F107D"/>
    <w:rsid w:val="005F24A8"/>
    <w:rsid w:val="005F2ABB"/>
    <w:rsid w:val="005F355D"/>
    <w:rsid w:val="00601266"/>
    <w:rsid w:val="006012FD"/>
    <w:rsid w:val="006015D4"/>
    <w:rsid w:val="00603B29"/>
    <w:rsid w:val="00605B73"/>
    <w:rsid w:val="006067DD"/>
    <w:rsid w:val="00606DE9"/>
    <w:rsid w:val="00606FE2"/>
    <w:rsid w:val="00610046"/>
    <w:rsid w:val="006103BF"/>
    <w:rsid w:val="00610440"/>
    <w:rsid w:val="006116C2"/>
    <w:rsid w:val="006126DC"/>
    <w:rsid w:val="006131D9"/>
    <w:rsid w:val="006133A2"/>
    <w:rsid w:val="00614913"/>
    <w:rsid w:val="006161B2"/>
    <w:rsid w:val="00616D7A"/>
    <w:rsid w:val="006175FB"/>
    <w:rsid w:val="006203D6"/>
    <w:rsid w:val="0062098B"/>
    <w:rsid w:val="006212DA"/>
    <w:rsid w:val="00622004"/>
    <w:rsid w:val="006222B9"/>
    <w:rsid w:val="006235FB"/>
    <w:rsid w:val="00623789"/>
    <w:rsid w:val="00623887"/>
    <w:rsid w:val="00623CE2"/>
    <w:rsid w:val="00623E22"/>
    <w:rsid w:val="00623F48"/>
    <w:rsid w:val="00624182"/>
    <w:rsid w:val="00624518"/>
    <w:rsid w:val="00624E66"/>
    <w:rsid w:val="00625187"/>
    <w:rsid w:val="00625718"/>
    <w:rsid w:val="00625B77"/>
    <w:rsid w:val="00625D0F"/>
    <w:rsid w:val="00626609"/>
    <w:rsid w:val="00626F5A"/>
    <w:rsid w:val="0063063A"/>
    <w:rsid w:val="00631387"/>
    <w:rsid w:val="00631CA6"/>
    <w:rsid w:val="00631D24"/>
    <w:rsid w:val="00631D4B"/>
    <w:rsid w:val="00632258"/>
    <w:rsid w:val="00632356"/>
    <w:rsid w:val="00632A31"/>
    <w:rsid w:val="0063446F"/>
    <w:rsid w:val="00634C0D"/>
    <w:rsid w:val="00635437"/>
    <w:rsid w:val="0063560A"/>
    <w:rsid w:val="006357FA"/>
    <w:rsid w:val="00635BD3"/>
    <w:rsid w:val="00637B9B"/>
    <w:rsid w:val="00637FB1"/>
    <w:rsid w:val="006405F1"/>
    <w:rsid w:val="006410F7"/>
    <w:rsid w:val="00641317"/>
    <w:rsid w:val="0064136E"/>
    <w:rsid w:val="006425D3"/>
    <w:rsid w:val="00642735"/>
    <w:rsid w:val="00642860"/>
    <w:rsid w:val="006442C6"/>
    <w:rsid w:val="0064472F"/>
    <w:rsid w:val="00644C86"/>
    <w:rsid w:val="00645251"/>
    <w:rsid w:val="006465B3"/>
    <w:rsid w:val="006470E6"/>
    <w:rsid w:val="00647797"/>
    <w:rsid w:val="00647DF8"/>
    <w:rsid w:val="00650494"/>
    <w:rsid w:val="00650578"/>
    <w:rsid w:val="00650A61"/>
    <w:rsid w:val="00650EBA"/>
    <w:rsid w:val="00651174"/>
    <w:rsid w:val="00651B71"/>
    <w:rsid w:val="00652626"/>
    <w:rsid w:val="00654175"/>
    <w:rsid w:val="006559FD"/>
    <w:rsid w:val="0065610A"/>
    <w:rsid w:val="006567BB"/>
    <w:rsid w:val="00657495"/>
    <w:rsid w:val="00657C31"/>
    <w:rsid w:val="00657E22"/>
    <w:rsid w:val="0066239F"/>
    <w:rsid w:val="00662B0E"/>
    <w:rsid w:val="00663176"/>
    <w:rsid w:val="006636D6"/>
    <w:rsid w:val="00663C44"/>
    <w:rsid w:val="00665346"/>
    <w:rsid w:val="00665699"/>
    <w:rsid w:val="00665F5B"/>
    <w:rsid w:val="00666170"/>
    <w:rsid w:val="00667203"/>
    <w:rsid w:val="00667E8C"/>
    <w:rsid w:val="006706EF"/>
    <w:rsid w:val="00671461"/>
    <w:rsid w:val="00671D5E"/>
    <w:rsid w:val="00671D93"/>
    <w:rsid w:val="00672AE7"/>
    <w:rsid w:val="00672CBB"/>
    <w:rsid w:val="006738C1"/>
    <w:rsid w:val="00673957"/>
    <w:rsid w:val="006747A1"/>
    <w:rsid w:val="006756D6"/>
    <w:rsid w:val="00675716"/>
    <w:rsid w:val="00676C4B"/>
    <w:rsid w:val="00677A58"/>
    <w:rsid w:val="00677D46"/>
    <w:rsid w:val="00677E18"/>
    <w:rsid w:val="00680C6C"/>
    <w:rsid w:val="0068108D"/>
    <w:rsid w:val="00682070"/>
    <w:rsid w:val="00682694"/>
    <w:rsid w:val="0068556E"/>
    <w:rsid w:val="00685ADF"/>
    <w:rsid w:val="00690249"/>
    <w:rsid w:val="00691AF0"/>
    <w:rsid w:val="00693A7A"/>
    <w:rsid w:val="00693AFD"/>
    <w:rsid w:val="006956D3"/>
    <w:rsid w:val="00695721"/>
    <w:rsid w:val="00696EE6"/>
    <w:rsid w:val="00697912"/>
    <w:rsid w:val="00697AC1"/>
    <w:rsid w:val="00697ED6"/>
    <w:rsid w:val="006A111D"/>
    <w:rsid w:val="006A2036"/>
    <w:rsid w:val="006A3228"/>
    <w:rsid w:val="006A3C70"/>
    <w:rsid w:val="006A425C"/>
    <w:rsid w:val="006A6612"/>
    <w:rsid w:val="006A71BC"/>
    <w:rsid w:val="006A746A"/>
    <w:rsid w:val="006A756E"/>
    <w:rsid w:val="006A7947"/>
    <w:rsid w:val="006A7964"/>
    <w:rsid w:val="006B0836"/>
    <w:rsid w:val="006B0D13"/>
    <w:rsid w:val="006B1819"/>
    <w:rsid w:val="006B2A19"/>
    <w:rsid w:val="006B3AB4"/>
    <w:rsid w:val="006B3E01"/>
    <w:rsid w:val="006B3EAA"/>
    <w:rsid w:val="006B4B9F"/>
    <w:rsid w:val="006B72E6"/>
    <w:rsid w:val="006B7334"/>
    <w:rsid w:val="006C02D2"/>
    <w:rsid w:val="006C038F"/>
    <w:rsid w:val="006C0409"/>
    <w:rsid w:val="006C117E"/>
    <w:rsid w:val="006C2149"/>
    <w:rsid w:val="006C2826"/>
    <w:rsid w:val="006C2F40"/>
    <w:rsid w:val="006C3992"/>
    <w:rsid w:val="006C3FA2"/>
    <w:rsid w:val="006C49C9"/>
    <w:rsid w:val="006C4D50"/>
    <w:rsid w:val="006C57CB"/>
    <w:rsid w:val="006C610C"/>
    <w:rsid w:val="006C68F1"/>
    <w:rsid w:val="006C7076"/>
    <w:rsid w:val="006C7208"/>
    <w:rsid w:val="006C78F3"/>
    <w:rsid w:val="006C79BD"/>
    <w:rsid w:val="006C7BED"/>
    <w:rsid w:val="006C7CE2"/>
    <w:rsid w:val="006D1666"/>
    <w:rsid w:val="006D1712"/>
    <w:rsid w:val="006D1C46"/>
    <w:rsid w:val="006D216A"/>
    <w:rsid w:val="006D2AA8"/>
    <w:rsid w:val="006D2B53"/>
    <w:rsid w:val="006D2BF8"/>
    <w:rsid w:val="006D2C0C"/>
    <w:rsid w:val="006D3158"/>
    <w:rsid w:val="006D32ED"/>
    <w:rsid w:val="006D393C"/>
    <w:rsid w:val="006D41D0"/>
    <w:rsid w:val="006D436A"/>
    <w:rsid w:val="006D4666"/>
    <w:rsid w:val="006D46C9"/>
    <w:rsid w:val="006D5540"/>
    <w:rsid w:val="006D6171"/>
    <w:rsid w:val="006D62CD"/>
    <w:rsid w:val="006D6400"/>
    <w:rsid w:val="006D7309"/>
    <w:rsid w:val="006D79ED"/>
    <w:rsid w:val="006D7A8A"/>
    <w:rsid w:val="006E03AF"/>
    <w:rsid w:val="006E05C5"/>
    <w:rsid w:val="006E1A28"/>
    <w:rsid w:val="006E1CEB"/>
    <w:rsid w:val="006E1DBB"/>
    <w:rsid w:val="006E1DE3"/>
    <w:rsid w:val="006E1E86"/>
    <w:rsid w:val="006E316A"/>
    <w:rsid w:val="006E3635"/>
    <w:rsid w:val="006E5673"/>
    <w:rsid w:val="006E5C36"/>
    <w:rsid w:val="006F1161"/>
    <w:rsid w:val="006F12DA"/>
    <w:rsid w:val="006F19D3"/>
    <w:rsid w:val="006F20E9"/>
    <w:rsid w:val="006F22A3"/>
    <w:rsid w:val="006F2660"/>
    <w:rsid w:val="006F344B"/>
    <w:rsid w:val="006F4A6D"/>
    <w:rsid w:val="006F4CAE"/>
    <w:rsid w:val="006F5592"/>
    <w:rsid w:val="006F5A25"/>
    <w:rsid w:val="006F641B"/>
    <w:rsid w:val="006F681D"/>
    <w:rsid w:val="006F7413"/>
    <w:rsid w:val="006F7C96"/>
    <w:rsid w:val="007013A1"/>
    <w:rsid w:val="007015E3"/>
    <w:rsid w:val="007029EA"/>
    <w:rsid w:val="00702B00"/>
    <w:rsid w:val="00702F50"/>
    <w:rsid w:val="00703201"/>
    <w:rsid w:val="00705C55"/>
    <w:rsid w:val="00706B98"/>
    <w:rsid w:val="007073DA"/>
    <w:rsid w:val="0070747C"/>
    <w:rsid w:val="00710BAF"/>
    <w:rsid w:val="007110D5"/>
    <w:rsid w:val="00711897"/>
    <w:rsid w:val="00711AB5"/>
    <w:rsid w:val="00711F0A"/>
    <w:rsid w:val="00711F8B"/>
    <w:rsid w:val="00714069"/>
    <w:rsid w:val="0071487A"/>
    <w:rsid w:val="007150A7"/>
    <w:rsid w:val="007164CD"/>
    <w:rsid w:val="00716836"/>
    <w:rsid w:val="00717AF2"/>
    <w:rsid w:val="00720421"/>
    <w:rsid w:val="0072051E"/>
    <w:rsid w:val="00720694"/>
    <w:rsid w:val="00722EA8"/>
    <w:rsid w:val="0072316C"/>
    <w:rsid w:val="007236F3"/>
    <w:rsid w:val="00724407"/>
    <w:rsid w:val="0072453F"/>
    <w:rsid w:val="007257AF"/>
    <w:rsid w:val="00725873"/>
    <w:rsid w:val="00726066"/>
    <w:rsid w:val="00726319"/>
    <w:rsid w:val="007312A6"/>
    <w:rsid w:val="007323CB"/>
    <w:rsid w:val="007327D0"/>
    <w:rsid w:val="00733E16"/>
    <w:rsid w:val="00734B41"/>
    <w:rsid w:val="00734E57"/>
    <w:rsid w:val="00735087"/>
    <w:rsid w:val="007371BC"/>
    <w:rsid w:val="00737782"/>
    <w:rsid w:val="007377B8"/>
    <w:rsid w:val="00737CE6"/>
    <w:rsid w:val="0074067D"/>
    <w:rsid w:val="007418B2"/>
    <w:rsid w:val="00741B65"/>
    <w:rsid w:val="007420FC"/>
    <w:rsid w:val="00743CD8"/>
    <w:rsid w:val="00745374"/>
    <w:rsid w:val="00745D91"/>
    <w:rsid w:val="00746817"/>
    <w:rsid w:val="00746B00"/>
    <w:rsid w:val="00750F86"/>
    <w:rsid w:val="00751EC7"/>
    <w:rsid w:val="007529B8"/>
    <w:rsid w:val="0075489E"/>
    <w:rsid w:val="00754B99"/>
    <w:rsid w:val="00754CA3"/>
    <w:rsid w:val="00754D55"/>
    <w:rsid w:val="007551B6"/>
    <w:rsid w:val="00756C3F"/>
    <w:rsid w:val="00757009"/>
    <w:rsid w:val="0075761E"/>
    <w:rsid w:val="00757FBC"/>
    <w:rsid w:val="007603E5"/>
    <w:rsid w:val="007613CA"/>
    <w:rsid w:val="00761608"/>
    <w:rsid w:val="00762403"/>
    <w:rsid w:val="007630B3"/>
    <w:rsid w:val="007642A1"/>
    <w:rsid w:val="00764692"/>
    <w:rsid w:val="00764EA3"/>
    <w:rsid w:val="00765D94"/>
    <w:rsid w:val="00766AF1"/>
    <w:rsid w:val="0077099E"/>
    <w:rsid w:val="00770BF6"/>
    <w:rsid w:val="00771613"/>
    <w:rsid w:val="00772588"/>
    <w:rsid w:val="00772E3D"/>
    <w:rsid w:val="0077362B"/>
    <w:rsid w:val="00773C6D"/>
    <w:rsid w:val="0077472C"/>
    <w:rsid w:val="0078065E"/>
    <w:rsid w:val="00780EE1"/>
    <w:rsid w:val="00780F69"/>
    <w:rsid w:val="007813E7"/>
    <w:rsid w:val="0078171F"/>
    <w:rsid w:val="00781A6C"/>
    <w:rsid w:val="00783C86"/>
    <w:rsid w:val="007848FA"/>
    <w:rsid w:val="00785118"/>
    <w:rsid w:val="007853BF"/>
    <w:rsid w:val="00786371"/>
    <w:rsid w:val="007866F9"/>
    <w:rsid w:val="00787555"/>
    <w:rsid w:val="007878AB"/>
    <w:rsid w:val="00787C05"/>
    <w:rsid w:val="00790F4E"/>
    <w:rsid w:val="007910FC"/>
    <w:rsid w:val="00791EC4"/>
    <w:rsid w:val="00792424"/>
    <w:rsid w:val="0079243F"/>
    <w:rsid w:val="00792489"/>
    <w:rsid w:val="00793449"/>
    <w:rsid w:val="007936C6"/>
    <w:rsid w:val="00793B41"/>
    <w:rsid w:val="00793B8A"/>
    <w:rsid w:val="00794D87"/>
    <w:rsid w:val="00794E5E"/>
    <w:rsid w:val="00795960"/>
    <w:rsid w:val="00795EC8"/>
    <w:rsid w:val="0079701E"/>
    <w:rsid w:val="0079741A"/>
    <w:rsid w:val="00797B91"/>
    <w:rsid w:val="007A02BB"/>
    <w:rsid w:val="007A092A"/>
    <w:rsid w:val="007A0E83"/>
    <w:rsid w:val="007A150B"/>
    <w:rsid w:val="007A20A5"/>
    <w:rsid w:val="007A22F5"/>
    <w:rsid w:val="007A2874"/>
    <w:rsid w:val="007A2D0F"/>
    <w:rsid w:val="007A345A"/>
    <w:rsid w:val="007A49CE"/>
    <w:rsid w:val="007A4C74"/>
    <w:rsid w:val="007A669E"/>
    <w:rsid w:val="007A76E1"/>
    <w:rsid w:val="007B1FE4"/>
    <w:rsid w:val="007B35D8"/>
    <w:rsid w:val="007B4394"/>
    <w:rsid w:val="007B4BA4"/>
    <w:rsid w:val="007B4E50"/>
    <w:rsid w:val="007B500C"/>
    <w:rsid w:val="007B501C"/>
    <w:rsid w:val="007B53F9"/>
    <w:rsid w:val="007B580F"/>
    <w:rsid w:val="007B6831"/>
    <w:rsid w:val="007B6EF3"/>
    <w:rsid w:val="007B7026"/>
    <w:rsid w:val="007B7217"/>
    <w:rsid w:val="007B728F"/>
    <w:rsid w:val="007C00A6"/>
    <w:rsid w:val="007C018D"/>
    <w:rsid w:val="007C0868"/>
    <w:rsid w:val="007C31C3"/>
    <w:rsid w:val="007C4C52"/>
    <w:rsid w:val="007C531E"/>
    <w:rsid w:val="007C66CB"/>
    <w:rsid w:val="007C66E1"/>
    <w:rsid w:val="007C6733"/>
    <w:rsid w:val="007C71B1"/>
    <w:rsid w:val="007C72DF"/>
    <w:rsid w:val="007C732A"/>
    <w:rsid w:val="007D00E1"/>
    <w:rsid w:val="007D04A3"/>
    <w:rsid w:val="007D0A15"/>
    <w:rsid w:val="007D0BAC"/>
    <w:rsid w:val="007D0EBB"/>
    <w:rsid w:val="007D1874"/>
    <w:rsid w:val="007D426F"/>
    <w:rsid w:val="007D4477"/>
    <w:rsid w:val="007D53ED"/>
    <w:rsid w:val="007D6C67"/>
    <w:rsid w:val="007D70F0"/>
    <w:rsid w:val="007E0D3F"/>
    <w:rsid w:val="007E1CF2"/>
    <w:rsid w:val="007E3904"/>
    <w:rsid w:val="007E396A"/>
    <w:rsid w:val="007E446F"/>
    <w:rsid w:val="007E5704"/>
    <w:rsid w:val="007E5A51"/>
    <w:rsid w:val="007E5E21"/>
    <w:rsid w:val="007E6992"/>
    <w:rsid w:val="007E7175"/>
    <w:rsid w:val="007E7CF1"/>
    <w:rsid w:val="007F0284"/>
    <w:rsid w:val="007F07C4"/>
    <w:rsid w:val="007F0930"/>
    <w:rsid w:val="007F1CFA"/>
    <w:rsid w:val="007F1DCA"/>
    <w:rsid w:val="007F2429"/>
    <w:rsid w:val="007F2806"/>
    <w:rsid w:val="007F2CEC"/>
    <w:rsid w:val="007F33C5"/>
    <w:rsid w:val="007F49F7"/>
    <w:rsid w:val="007F4C5E"/>
    <w:rsid w:val="007F505A"/>
    <w:rsid w:val="007F51D3"/>
    <w:rsid w:val="007F52AC"/>
    <w:rsid w:val="007F5484"/>
    <w:rsid w:val="007F5DCF"/>
    <w:rsid w:val="007F5E6F"/>
    <w:rsid w:val="007F688D"/>
    <w:rsid w:val="007F6F1F"/>
    <w:rsid w:val="007F7FC7"/>
    <w:rsid w:val="00800D4B"/>
    <w:rsid w:val="0080263D"/>
    <w:rsid w:val="00805219"/>
    <w:rsid w:val="00805F38"/>
    <w:rsid w:val="00806E03"/>
    <w:rsid w:val="00810019"/>
    <w:rsid w:val="0081099C"/>
    <w:rsid w:val="008109D0"/>
    <w:rsid w:val="00810D1A"/>
    <w:rsid w:val="00810D91"/>
    <w:rsid w:val="00811716"/>
    <w:rsid w:val="00812816"/>
    <w:rsid w:val="00812C82"/>
    <w:rsid w:val="00813058"/>
    <w:rsid w:val="0081354F"/>
    <w:rsid w:val="00813F11"/>
    <w:rsid w:val="0081419F"/>
    <w:rsid w:val="00814837"/>
    <w:rsid w:val="00814DA1"/>
    <w:rsid w:val="00814FF2"/>
    <w:rsid w:val="00815570"/>
    <w:rsid w:val="00816184"/>
    <w:rsid w:val="008179F3"/>
    <w:rsid w:val="00820555"/>
    <w:rsid w:val="00820C27"/>
    <w:rsid w:val="00821188"/>
    <w:rsid w:val="0082120A"/>
    <w:rsid w:val="00823552"/>
    <w:rsid w:val="00823904"/>
    <w:rsid w:val="00823C6F"/>
    <w:rsid w:val="00825C2B"/>
    <w:rsid w:val="008261DE"/>
    <w:rsid w:val="0082760C"/>
    <w:rsid w:val="00830F28"/>
    <w:rsid w:val="00831D33"/>
    <w:rsid w:val="00831EBA"/>
    <w:rsid w:val="00832E13"/>
    <w:rsid w:val="00833275"/>
    <w:rsid w:val="00833A21"/>
    <w:rsid w:val="00833E2D"/>
    <w:rsid w:val="008342BA"/>
    <w:rsid w:val="00834479"/>
    <w:rsid w:val="00834A31"/>
    <w:rsid w:val="00834DF9"/>
    <w:rsid w:val="00837F29"/>
    <w:rsid w:val="008401D3"/>
    <w:rsid w:val="0084023E"/>
    <w:rsid w:val="008410B4"/>
    <w:rsid w:val="00841260"/>
    <w:rsid w:val="008426CB"/>
    <w:rsid w:val="00842817"/>
    <w:rsid w:val="00843A97"/>
    <w:rsid w:val="008441A5"/>
    <w:rsid w:val="00845B19"/>
    <w:rsid w:val="00850426"/>
    <w:rsid w:val="008506BB"/>
    <w:rsid w:val="00850DC6"/>
    <w:rsid w:val="0085254B"/>
    <w:rsid w:val="00852C2A"/>
    <w:rsid w:val="00853333"/>
    <w:rsid w:val="0085386D"/>
    <w:rsid w:val="00853A64"/>
    <w:rsid w:val="008543E3"/>
    <w:rsid w:val="00854491"/>
    <w:rsid w:val="00855D03"/>
    <w:rsid w:val="0085677A"/>
    <w:rsid w:val="008567DE"/>
    <w:rsid w:val="00857EF1"/>
    <w:rsid w:val="00860823"/>
    <w:rsid w:val="00860CFE"/>
    <w:rsid w:val="00862A99"/>
    <w:rsid w:val="00862F51"/>
    <w:rsid w:val="00863673"/>
    <w:rsid w:val="008636B7"/>
    <w:rsid w:val="00863F81"/>
    <w:rsid w:val="008658E7"/>
    <w:rsid w:val="00865FBF"/>
    <w:rsid w:val="00866395"/>
    <w:rsid w:val="00866527"/>
    <w:rsid w:val="0086661A"/>
    <w:rsid w:val="0086676D"/>
    <w:rsid w:val="0086687D"/>
    <w:rsid w:val="00867F7F"/>
    <w:rsid w:val="00871490"/>
    <w:rsid w:val="00871A12"/>
    <w:rsid w:val="00873993"/>
    <w:rsid w:val="00873E1B"/>
    <w:rsid w:val="00874448"/>
    <w:rsid w:val="008744C6"/>
    <w:rsid w:val="008748A2"/>
    <w:rsid w:val="00874D39"/>
    <w:rsid w:val="00875B9F"/>
    <w:rsid w:val="0087643D"/>
    <w:rsid w:val="008766CD"/>
    <w:rsid w:val="00876FE3"/>
    <w:rsid w:val="00880227"/>
    <w:rsid w:val="0088119A"/>
    <w:rsid w:val="008836D6"/>
    <w:rsid w:val="00883714"/>
    <w:rsid w:val="00883B5B"/>
    <w:rsid w:val="0088500C"/>
    <w:rsid w:val="00885BA8"/>
    <w:rsid w:val="00886CCD"/>
    <w:rsid w:val="00886FD1"/>
    <w:rsid w:val="00887DAF"/>
    <w:rsid w:val="00887F93"/>
    <w:rsid w:val="00890A3C"/>
    <w:rsid w:val="008916C8"/>
    <w:rsid w:val="008917E9"/>
    <w:rsid w:val="008918B5"/>
    <w:rsid w:val="008920E2"/>
    <w:rsid w:val="008922F1"/>
    <w:rsid w:val="00892618"/>
    <w:rsid w:val="008951E4"/>
    <w:rsid w:val="008956D4"/>
    <w:rsid w:val="008959FF"/>
    <w:rsid w:val="00895CA1"/>
    <w:rsid w:val="00895EDA"/>
    <w:rsid w:val="0089634D"/>
    <w:rsid w:val="00896E30"/>
    <w:rsid w:val="008A10C4"/>
    <w:rsid w:val="008A12CE"/>
    <w:rsid w:val="008A1DF2"/>
    <w:rsid w:val="008A2ACF"/>
    <w:rsid w:val="008A3FC2"/>
    <w:rsid w:val="008A47B2"/>
    <w:rsid w:val="008A5048"/>
    <w:rsid w:val="008A673F"/>
    <w:rsid w:val="008A7284"/>
    <w:rsid w:val="008A7C0D"/>
    <w:rsid w:val="008B04CE"/>
    <w:rsid w:val="008B13DD"/>
    <w:rsid w:val="008B254E"/>
    <w:rsid w:val="008B25C8"/>
    <w:rsid w:val="008B30A5"/>
    <w:rsid w:val="008B4198"/>
    <w:rsid w:val="008B4E66"/>
    <w:rsid w:val="008B5341"/>
    <w:rsid w:val="008B7225"/>
    <w:rsid w:val="008B7BF7"/>
    <w:rsid w:val="008C050E"/>
    <w:rsid w:val="008C1264"/>
    <w:rsid w:val="008C169A"/>
    <w:rsid w:val="008C2181"/>
    <w:rsid w:val="008C3057"/>
    <w:rsid w:val="008C51E7"/>
    <w:rsid w:val="008C5D07"/>
    <w:rsid w:val="008C60C5"/>
    <w:rsid w:val="008C6156"/>
    <w:rsid w:val="008C628F"/>
    <w:rsid w:val="008C6539"/>
    <w:rsid w:val="008C6B6F"/>
    <w:rsid w:val="008C6F3E"/>
    <w:rsid w:val="008C73FE"/>
    <w:rsid w:val="008C761F"/>
    <w:rsid w:val="008C7894"/>
    <w:rsid w:val="008C7BBF"/>
    <w:rsid w:val="008C7C50"/>
    <w:rsid w:val="008D01AE"/>
    <w:rsid w:val="008D0E0B"/>
    <w:rsid w:val="008D136E"/>
    <w:rsid w:val="008D19A8"/>
    <w:rsid w:val="008D29F6"/>
    <w:rsid w:val="008D3150"/>
    <w:rsid w:val="008D32C0"/>
    <w:rsid w:val="008D3B44"/>
    <w:rsid w:val="008D4558"/>
    <w:rsid w:val="008D4EF2"/>
    <w:rsid w:val="008D51B8"/>
    <w:rsid w:val="008D571C"/>
    <w:rsid w:val="008D67DB"/>
    <w:rsid w:val="008E254A"/>
    <w:rsid w:val="008E2877"/>
    <w:rsid w:val="008E2CC0"/>
    <w:rsid w:val="008E2FE2"/>
    <w:rsid w:val="008E3433"/>
    <w:rsid w:val="008E3484"/>
    <w:rsid w:val="008E36D0"/>
    <w:rsid w:val="008E3BE3"/>
    <w:rsid w:val="008E3EE5"/>
    <w:rsid w:val="008E40B8"/>
    <w:rsid w:val="008E4618"/>
    <w:rsid w:val="008E5216"/>
    <w:rsid w:val="008E6253"/>
    <w:rsid w:val="008E6CB6"/>
    <w:rsid w:val="008E75F0"/>
    <w:rsid w:val="008E7A2E"/>
    <w:rsid w:val="008F1C4E"/>
    <w:rsid w:val="008F1CBB"/>
    <w:rsid w:val="008F1EF6"/>
    <w:rsid w:val="008F24B5"/>
    <w:rsid w:val="008F469B"/>
    <w:rsid w:val="008F5279"/>
    <w:rsid w:val="008F5452"/>
    <w:rsid w:val="008F6184"/>
    <w:rsid w:val="008F6F2E"/>
    <w:rsid w:val="008F77FF"/>
    <w:rsid w:val="008F7BCE"/>
    <w:rsid w:val="009009AE"/>
    <w:rsid w:val="009011DA"/>
    <w:rsid w:val="0090378F"/>
    <w:rsid w:val="009044D6"/>
    <w:rsid w:val="00904BBF"/>
    <w:rsid w:val="00905D65"/>
    <w:rsid w:val="009068E7"/>
    <w:rsid w:val="00906BEC"/>
    <w:rsid w:val="00906F4B"/>
    <w:rsid w:val="00907812"/>
    <w:rsid w:val="00910D03"/>
    <w:rsid w:val="0091117B"/>
    <w:rsid w:val="009114DB"/>
    <w:rsid w:val="00911D05"/>
    <w:rsid w:val="0091297D"/>
    <w:rsid w:val="009135AF"/>
    <w:rsid w:val="00914408"/>
    <w:rsid w:val="0091450E"/>
    <w:rsid w:val="00914AD2"/>
    <w:rsid w:val="00916FB4"/>
    <w:rsid w:val="009174F3"/>
    <w:rsid w:val="009202A5"/>
    <w:rsid w:val="00920853"/>
    <w:rsid w:val="00921A7B"/>
    <w:rsid w:val="00921EB4"/>
    <w:rsid w:val="0092256C"/>
    <w:rsid w:val="00922A02"/>
    <w:rsid w:val="0092425F"/>
    <w:rsid w:val="00924A8F"/>
    <w:rsid w:val="00924C77"/>
    <w:rsid w:val="00924F21"/>
    <w:rsid w:val="009255D1"/>
    <w:rsid w:val="00925AAE"/>
    <w:rsid w:val="00926ACD"/>
    <w:rsid w:val="00927EA0"/>
    <w:rsid w:val="0093047F"/>
    <w:rsid w:val="0093299A"/>
    <w:rsid w:val="00932F23"/>
    <w:rsid w:val="009333F9"/>
    <w:rsid w:val="00935444"/>
    <w:rsid w:val="00935462"/>
    <w:rsid w:val="00935E34"/>
    <w:rsid w:val="00936503"/>
    <w:rsid w:val="00936581"/>
    <w:rsid w:val="00936B17"/>
    <w:rsid w:val="00937D0E"/>
    <w:rsid w:val="009408A6"/>
    <w:rsid w:val="00941020"/>
    <w:rsid w:val="00941A88"/>
    <w:rsid w:val="0094244B"/>
    <w:rsid w:val="009425A0"/>
    <w:rsid w:val="009446A9"/>
    <w:rsid w:val="00944965"/>
    <w:rsid w:val="00944B3B"/>
    <w:rsid w:val="00944F82"/>
    <w:rsid w:val="00945108"/>
    <w:rsid w:val="00945D4C"/>
    <w:rsid w:val="00947F11"/>
    <w:rsid w:val="0095080A"/>
    <w:rsid w:val="00952347"/>
    <w:rsid w:val="00952348"/>
    <w:rsid w:val="00952394"/>
    <w:rsid w:val="00953456"/>
    <w:rsid w:val="009550BC"/>
    <w:rsid w:val="00955875"/>
    <w:rsid w:val="00955E50"/>
    <w:rsid w:val="00956812"/>
    <w:rsid w:val="009568A7"/>
    <w:rsid w:val="009570E0"/>
    <w:rsid w:val="009618D9"/>
    <w:rsid w:val="00962666"/>
    <w:rsid w:val="00963E51"/>
    <w:rsid w:val="00965042"/>
    <w:rsid w:val="00965452"/>
    <w:rsid w:val="00965BAB"/>
    <w:rsid w:val="0096752C"/>
    <w:rsid w:val="0097161F"/>
    <w:rsid w:val="00971A39"/>
    <w:rsid w:val="00971BF8"/>
    <w:rsid w:val="00972C9F"/>
    <w:rsid w:val="00973264"/>
    <w:rsid w:val="00973421"/>
    <w:rsid w:val="00973DA4"/>
    <w:rsid w:val="0097418C"/>
    <w:rsid w:val="009741DE"/>
    <w:rsid w:val="009746DE"/>
    <w:rsid w:val="009771CE"/>
    <w:rsid w:val="00977681"/>
    <w:rsid w:val="009802EA"/>
    <w:rsid w:val="009807FF"/>
    <w:rsid w:val="009814F5"/>
    <w:rsid w:val="00981C81"/>
    <w:rsid w:val="0098327D"/>
    <w:rsid w:val="00984E43"/>
    <w:rsid w:val="00985546"/>
    <w:rsid w:val="009855AD"/>
    <w:rsid w:val="00985927"/>
    <w:rsid w:val="00986A16"/>
    <w:rsid w:val="0098753D"/>
    <w:rsid w:val="00987929"/>
    <w:rsid w:val="009879D7"/>
    <w:rsid w:val="00990003"/>
    <w:rsid w:val="00990DA8"/>
    <w:rsid w:val="00991631"/>
    <w:rsid w:val="00991BC4"/>
    <w:rsid w:val="00992409"/>
    <w:rsid w:val="00992F90"/>
    <w:rsid w:val="00993217"/>
    <w:rsid w:val="00994104"/>
    <w:rsid w:val="00994786"/>
    <w:rsid w:val="009954B4"/>
    <w:rsid w:val="0099683C"/>
    <w:rsid w:val="009A0402"/>
    <w:rsid w:val="009A18BC"/>
    <w:rsid w:val="009A1C20"/>
    <w:rsid w:val="009A22AB"/>
    <w:rsid w:val="009A2723"/>
    <w:rsid w:val="009A45AF"/>
    <w:rsid w:val="009A581A"/>
    <w:rsid w:val="009A7073"/>
    <w:rsid w:val="009A72F3"/>
    <w:rsid w:val="009A744C"/>
    <w:rsid w:val="009A7BE1"/>
    <w:rsid w:val="009B1EF3"/>
    <w:rsid w:val="009B26DC"/>
    <w:rsid w:val="009B29D5"/>
    <w:rsid w:val="009B29DC"/>
    <w:rsid w:val="009B533E"/>
    <w:rsid w:val="009B5CF1"/>
    <w:rsid w:val="009B64BC"/>
    <w:rsid w:val="009B69E8"/>
    <w:rsid w:val="009B6CCB"/>
    <w:rsid w:val="009C0468"/>
    <w:rsid w:val="009C1257"/>
    <w:rsid w:val="009C143C"/>
    <w:rsid w:val="009C1486"/>
    <w:rsid w:val="009C1494"/>
    <w:rsid w:val="009C1C30"/>
    <w:rsid w:val="009C1CD5"/>
    <w:rsid w:val="009C1D64"/>
    <w:rsid w:val="009C1F95"/>
    <w:rsid w:val="009C3C6C"/>
    <w:rsid w:val="009C458B"/>
    <w:rsid w:val="009C4C7C"/>
    <w:rsid w:val="009C4DD7"/>
    <w:rsid w:val="009C50FF"/>
    <w:rsid w:val="009C5563"/>
    <w:rsid w:val="009C6467"/>
    <w:rsid w:val="009C6517"/>
    <w:rsid w:val="009C6790"/>
    <w:rsid w:val="009C6C1F"/>
    <w:rsid w:val="009C6E28"/>
    <w:rsid w:val="009D05FB"/>
    <w:rsid w:val="009D1370"/>
    <w:rsid w:val="009D22E3"/>
    <w:rsid w:val="009D3A52"/>
    <w:rsid w:val="009D44DF"/>
    <w:rsid w:val="009D5D6C"/>
    <w:rsid w:val="009D689D"/>
    <w:rsid w:val="009E03F3"/>
    <w:rsid w:val="009E0F7B"/>
    <w:rsid w:val="009E1334"/>
    <w:rsid w:val="009E3562"/>
    <w:rsid w:val="009E37FF"/>
    <w:rsid w:val="009E3F2E"/>
    <w:rsid w:val="009E4463"/>
    <w:rsid w:val="009E47DF"/>
    <w:rsid w:val="009E4FF6"/>
    <w:rsid w:val="009E55FC"/>
    <w:rsid w:val="009E58DA"/>
    <w:rsid w:val="009F1BC4"/>
    <w:rsid w:val="009F1D73"/>
    <w:rsid w:val="009F3809"/>
    <w:rsid w:val="009F3B39"/>
    <w:rsid w:val="009F4C2C"/>
    <w:rsid w:val="009F4C84"/>
    <w:rsid w:val="009F6540"/>
    <w:rsid w:val="009F683C"/>
    <w:rsid w:val="00A00562"/>
    <w:rsid w:val="00A00B82"/>
    <w:rsid w:val="00A00D9A"/>
    <w:rsid w:val="00A00EF8"/>
    <w:rsid w:val="00A01DEF"/>
    <w:rsid w:val="00A01F1B"/>
    <w:rsid w:val="00A02077"/>
    <w:rsid w:val="00A03B46"/>
    <w:rsid w:val="00A03CD1"/>
    <w:rsid w:val="00A04250"/>
    <w:rsid w:val="00A0445E"/>
    <w:rsid w:val="00A04CA1"/>
    <w:rsid w:val="00A06722"/>
    <w:rsid w:val="00A0683C"/>
    <w:rsid w:val="00A07D02"/>
    <w:rsid w:val="00A1048D"/>
    <w:rsid w:val="00A110B5"/>
    <w:rsid w:val="00A11875"/>
    <w:rsid w:val="00A13C99"/>
    <w:rsid w:val="00A175F3"/>
    <w:rsid w:val="00A21648"/>
    <w:rsid w:val="00A23A26"/>
    <w:rsid w:val="00A23A37"/>
    <w:rsid w:val="00A2432B"/>
    <w:rsid w:val="00A258D2"/>
    <w:rsid w:val="00A25A76"/>
    <w:rsid w:val="00A25BF6"/>
    <w:rsid w:val="00A25EF9"/>
    <w:rsid w:val="00A2621F"/>
    <w:rsid w:val="00A2636B"/>
    <w:rsid w:val="00A26FAF"/>
    <w:rsid w:val="00A271B7"/>
    <w:rsid w:val="00A27BF9"/>
    <w:rsid w:val="00A32805"/>
    <w:rsid w:val="00A32D17"/>
    <w:rsid w:val="00A33668"/>
    <w:rsid w:val="00A33987"/>
    <w:rsid w:val="00A33D92"/>
    <w:rsid w:val="00A34413"/>
    <w:rsid w:val="00A35078"/>
    <w:rsid w:val="00A35414"/>
    <w:rsid w:val="00A364E5"/>
    <w:rsid w:val="00A36721"/>
    <w:rsid w:val="00A369AC"/>
    <w:rsid w:val="00A36A6B"/>
    <w:rsid w:val="00A37909"/>
    <w:rsid w:val="00A40931"/>
    <w:rsid w:val="00A411F2"/>
    <w:rsid w:val="00A41E20"/>
    <w:rsid w:val="00A43804"/>
    <w:rsid w:val="00A43E7E"/>
    <w:rsid w:val="00A44412"/>
    <w:rsid w:val="00A44DA0"/>
    <w:rsid w:val="00A44E9E"/>
    <w:rsid w:val="00A453DF"/>
    <w:rsid w:val="00A4599C"/>
    <w:rsid w:val="00A470E1"/>
    <w:rsid w:val="00A4723A"/>
    <w:rsid w:val="00A4724C"/>
    <w:rsid w:val="00A50723"/>
    <w:rsid w:val="00A50AD5"/>
    <w:rsid w:val="00A51543"/>
    <w:rsid w:val="00A51992"/>
    <w:rsid w:val="00A51ADB"/>
    <w:rsid w:val="00A51C07"/>
    <w:rsid w:val="00A53756"/>
    <w:rsid w:val="00A559D7"/>
    <w:rsid w:val="00A56F61"/>
    <w:rsid w:val="00A572FC"/>
    <w:rsid w:val="00A57988"/>
    <w:rsid w:val="00A609B0"/>
    <w:rsid w:val="00A60E52"/>
    <w:rsid w:val="00A6129E"/>
    <w:rsid w:val="00A63228"/>
    <w:rsid w:val="00A655B7"/>
    <w:rsid w:val="00A664D5"/>
    <w:rsid w:val="00A6765B"/>
    <w:rsid w:val="00A67CC3"/>
    <w:rsid w:val="00A67CDA"/>
    <w:rsid w:val="00A67E0B"/>
    <w:rsid w:val="00A70222"/>
    <w:rsid w:val="00A72CAE"/>
    <w:rsid w:val="00A746E4"/>
    <w:rsid w:val="00A751DF"/>
    <w:rsid w:val="00A7619C"/>
    <w:rsid w:val="00A765CA"/>
    <w:rsid w:val="00A76673"/>
    <w:rsid w:val="00A76999"/>
    <w:rsid w:val="00A77B0E"/>
    <w:rsid w:val="00A77FF1"/>
    <w:rsid w:val="00A80CE9"/>
    <w:rsid w:val="00A815D1"/>
    <w:rsid w:val="00A831D8"/>
    <w:rsid w:val="00A84F8A"/>
    <w:rsid w:val="00A85949"/>
    <w:rsid w:val="00A85F11"/>
    <w:rsid w:val="00A87464"/>
    <w:rsid w:val="00A907B4"/>
    <w:rsid w:val="00A90F60"/>
    <w:rsid w:val="00A9119E"/>
    <w:rsid w:val="00A91210"/>
    <w:rsid w:val="00A9394F"/>
    <w:rsid w:val="00A93E74"/>
    <w:rsid w:val="00A9573C"/>
    <w:rsid w:val="00A960AB"/>
    <w:rsid w:val="00A96295"/>
    <w:rsid w:val="00A96B5F"/>
    <w:rsid w:val="00A971B9"/>
    <w:rsid w:val="00A97F9F"/>
    <w:rsid w:val="00AA0170"/>
    <w:rsid w:val="00AA0580"/>
    <w:rsid w:val="00AA080D"/>
    <w:rsid w:val="00AA09B2"/>
    <w:rsid w:val="00AA0FE1"/>
    <w:rsid w:val="00AA111C"/>
    <w:rsid w:val="00AA1332"/>
    <w:rsid w:val="00AA2245"/>
    <w:rsid w:val="00AA2C8C"/>
    <w:rsid w:val="00AA2F3E"/>
    <w:rsid w:val="00AA2FE9"/>
    <w:rsid w:val="00AA3AAE"/>
    <w:rsid w:val="00AA3EE8"/>
    <w:rsid w:val="00AA4634"/>
    <w:rsid w:val="00AA573F"/>
    <w:rsid w:val="00AA5BE9"/>
    <w:rsid w:val="00AA611A"/>
    <w:rsid w:val="00AA664B"/>
    <w:rsid w:val="00AA76ED"/>
    <w:rsid w:val="00AA7870"/>
    <w:rsid w:val="00AA7EA7"/>
    <w:rsid w:val="00AB0B41"/>
    <w:rsid w:val="00AB1AD4"/>
    <w:rsid w:val="00AB1EC2"/>
    <w:rsid w:val="00AB39C5"/>
    <w:rsid w:val="00AB5300"/>
    <w:rsid w:val="00AB5692"/>
    <w:rsid w:val="00AB5E98"/>
    <w:rsid w:val="00AB67DD"/>
    <w:rsid w:val="00AB6D36"/>
    <w:rsid w:val="00AB7066"/>
    <w:rsid w:val="00AB707E"/>
    <w:rsid w:val="00AB76B9"/>
    <w:rsid w:val="00AC1850"/>
    <w:rsid w:val="00AC36F6"/>
    <w:rsid w:val="00AC4E0A"/>
    <w:rsid w:val="00AC5471"/>
    <w:rsid w:val="00AC547B"/>
    <w:rsid w:val="00AC5EF6"/>
    <w:rsid w:val="00AC6600"/>
    <w:rsid w:val="00AC6DF0"/>
    <w:rsid w:val="00AD0953"/>
    <w:rsid w:val="00AD10DC"/>
    <w:rsid w:val="00AD245E"/>
    <w:rsid w:val="00AD2EB2"/>
    <w:rsid w:val="00AD401E"/>
    <w:rsid w:val="00AD41D4"/>
    <w:rsid w:val="00AD4EDC"/>
    <w:rsid w:val="00AD601D"/>
    <w:rsid w:val="00AD6B3B"/>
    <w:rsid w:val="00AD6E79"/>
    <w:rsid w:val="00AD7490"/>
    <w:rsid w:val="00AD798E"/>
    <w:rsid w:val="00AD79EE"/>
    <w:rsid w:val="00AE02D5"/>
    <w:rsid w:val="00AE0AF0"/>
    <w:rsid w:val="00AE1423"/>
    <w:rsid w:val="00AE144D"/>
    <w:rsid w:val="00AE1504"/>
    <w:rsid w:val="00AE18B3"/>
    <w:rsid w:val="00AE2513"/>
    <w:rsid w:val="00AE268B"/>
    <w:rsid w:val="00AE28B1"/>
    <w:rsid w:val="00AE4644"/>
    <w:rsid w:val="00AE501C"/>
    <w:rsid w:val="00AE514E"/>
    <w:rsid w:val="00AE58C4"/>
    <w:rsid w:val="00AE607E"/>
    <w:rsid w:val="00AE6414"/>
    <w:rsid w:val="00AE6B17"/>
    <w:rsid w:val="00AE6EDF"/>
    <w:rsid w:val="00AF0400"/>
    <w:rsid w:val="00AF060F"/>
    <w:rsid w:val="00AF08E2"/>
    <w:rsid w:val="00AF1B6B"/>
    <w:rsid w:val="00AF1E1A"/>
    <w:rsid w:val="00AF200F"/>
    <w:rsid w:val="00AF6771"/>
    <w:rsid w:val="00AF6C84"/>
    <w:rsid w:val="00AF7B7D"/>
    <w:rsid w:val="00B009A4"/>
    <w:rsid w:val="00B0109B"/>
    <w:rsid w:val="00B010FF"/>
    <w:rsid w:val="00B01DF3"/>
    <w:rsid w:val="00B02C34"/>
    <w:rsid w:val="00B02EF4"/>
    <w:rsid w:val="00B034C5"/>
    <w:rsid w:val="00B03A49"/>
    <w:rsid w:val="00B03B08"/>
    <w:rsid w:val="00B03FF9"/>
    <w:rsid w:val="00B04F77"/>
    <w:rsid w:val="00B065C5"/>
    <w:rsid w:val="00B07236"/>
    <w:rsid w:val="00B079BB"/>
    <w:rsid w:val="00B10A8C"/>
    <w:rsid w:val="00B11F35"/>
    <w:rsid w:val="00B1202C"/>
    <w:rsid w:val="00B1205C"/>
    <w:rsid w:val="00B12571"/>
    <w:rsid w:val="00B13CF9"/>
    <w:rsid w:val="00B13D90"/>
    <w:rsid w:val="00B159DB"/>
    <w:rsid w:val="00B15BAC"/>
    <w:rsid w:val="00B165FA"/>
    <w:rsid w:val="00B17165"/>
    <w:rsid w:val="00B17FDF"/>
    <w:rsid w:val="00B2020B"/>
    <w:rsid w:val="00B206F5"/>
    <w:rsid w:val="00B20F19"/>
    <w:rsid w:val="00B214AA"/>
    <w:rsid w:val="00B21DFD"/>
    <w:rsid w:val="00B23B07"/>
    <w:rsid w:val="00B23DA5"/>
    <w:rsid w:val="00B26EC6"/>
    <w:rsid w:val="00B2786D"/>
    <w:rsid w:val="00B27B63"/>
    <w:rsid w:val="00B27E69"/>
    <w:rsid w:val="00B30539"/>
    <w:rsid w:val="00B3058D"/>
    <w:rsid w:val="00B30CBB"/>
    <w:rsid w:val="00B31605"/>
    <w:rsid w:val="00B324B7"/>
    <w:rsid w:val="00B334CD"/>
    <w:rsid w:val="00B33951"/>
    <w:rsid w:val="00B33F32"/>
    <w:rsid w:val="00B34C73"/>
    <w:rsid w:val="00B34DC2"/>
    <w:rsid w:val="00B36D10"/>
    <w:rsid w:val="00B3706C"/>
    <w:rsid w:val="00B379C0"/>
    <w:rsid w:val="00B37A58"/>
    <w:rsid w:val="00B37C1D"/>
    <w:rsid w:val="00B37FDA"/>
    <w:rsid w:val="00B40628"/>
    <w:rsid w:val="00B42FBF"/>
    <w:rsid w:val="00B43A84"/>
    <w:rsid w:val="00B441AF"/>
    <w:rsid w:val="00B448E9"/>
    <w:rsid w:val="00B44BFB"/>
    <w:rsid w:val="00B45708"/>
    <w:rsid w:val="00B46690"/>
    <w:rsid w:val="00B466A7"/>
    <w:rsid w:val="00B466DC"/>
    <w:rsid w:val="00B50713"/>
    <w:rsid w:val="00B508AF"/>
    <w:rsid w:val="00B517A1"/>
    <w:rsid w:val="00B51B61"/>
    <w:rsid w:val="00B52D75"/>
    <w:rsid w:val="00B533F0"/>
    <w:rsid w:val="00B53A4D"/>
    <w:rsid w:val="00B53D0C"/>
    <w:rsid w:val="00B53F53"/>
    <w:rsid w:val="00B53FAE"/>
    <w:rsid w:val="00B540DB"/>
    <w:rsid w:val="00B55433"/>
    <w:rsid w:val="00B565A1"/>
    <w:rsid w:val="00B5745B"/>
    <w:rsid w:val="00B60AD6"/>
    <w:rsid w:val="00B61707"/>
    <w:rsid w:val="00B624A3"/>
    <w:rsid w:val="00B6263D"/>
    <w:rsid w:val="00B62CE0"/>
    <w:rsid w:val="00B6490C"/>
    <w:rsid w:val="00B64A83"/>
    <w:rsid w:val="00B65224"/>
    <w:rsid w:val="00B708AF"/>
    <w:rsid w:val="00B7169A"/>
    <w:rsid w:val="00B72C57"/>
    <w:rsid w:val="00B72CB2"/>
    <w:rsid w:val="00B732E5"/>
    <w:rsid w:val="00B741D9"/>
    <w:rsid w:val="00B75209"/>
    <w:rsid w:val="00B76D0E"/>
    <w:rsid w:val="00B76D84"/>
    <w:rsid w:val="00B76D8B"/>
    <w:rsid w:val="00B76FBD"/>
    <w:rsid w:val="00B771E7"/>
    <w:rsid w:val="00B803E5"/>
    <w:rsid w:val="00B811C6"/>
    <w:rsid w:val="00B812B1"/>
    <w:rsid w:val="00B81E97"/>
    <w:rsid w:val="00B82395"/>
    <w:rsid w:val="00B82A63"/>
    <w:rsid w:val="00B83373"/>
    <w:rsid w:val="00B83374"/>
    <w:rsid w:val="00B84623"/>
    <w:rsid w:val="00B84E6E"/>
    <w:rsid w:val="00B85954"/>
    <w:rsid w:val="00B85CF5"/>
    <w:rsid w:val="00B87A6C"/>
    <w:rsid w:val="00B87DC7"/>
    <w:rsid w:val="00B90000"/>
    <w:rsid w:val="00B9016B"/>
    <w:rsid w:val="00B914BB"/>
    <w:rsid w:val="00B938D8"/>
    <w:rsid w:val="00B93991"/>
    <w:rsid w:val="00B95484"/>
    <w:rsid w:val="00B96ADB"/>
    <w:rsid w:val="00B96FD8"/>
    <w:rsid w:val="00B978B9"/>
    <w:rsid w:val="00B97D75"/>
    <w:rsid w:val="00B97E1E"/>
    <w:rsid w:val="00BA0DC1"/>
    <w:rsid w:val="00BA1E13"/>
    <w:rsid w:val="00BA20B9"/>
    <w:rsid w:val="00BA2344"/>
    <w:rsid w:val="00BA325B"/>
    <w:rsid w:val="00BA35BD"/>
    <w:rsid w:val="00BA3EE5"/>
    <w:rsid w:val="00BA477D"/>
    <w:rsid w:val="00BA4C4E"/>
    <w:rsid w:val="00BA5B41"/>
    <w:rsid w:val="00BA6888"/>
    <w:rsid w:val="00BA69F4"/>
    <w:rsid w:val="00BA76C9"/>
    <w:rsid w:val="00BB0B06"/>
    <w:rsid w:val="00BB263C"/>
    <w:rsid w:val="00BB3063"/>
    <w:rsid w:val="00BB32B6"/>
    <w:rsid w:val="00BB36F2"/>
    <w:rsid w:val="00BB3F65"/>
    <w:rsid w:val="00BB4C35"/>
    <w:rsid w:val="00BB5C3B"/>
    <w:rsid w:val="00BB6026"/>
    <w:rsid w:val="00BB7288"/>
    <w:rsid w:val="00BB7B4B"/>
    <w:rsid w:val="00BC0171"/>
    <w:rsid w:val="00BC1759"/>
    <w:rsid w:val="00BC17B2"/>
    <w:rsid w:val="00BC19E0"/>
    <w:rsid w:val="00BC1A05"/>
    <w:rsid w:val="00BC1B8D"/>
    <w:rsid w:val="00BC2E06"/>
    <w:rsid w:val="00BC3749"/>
    <w:rsid w:val="00BC37FD"/>
    <w:rsid w:val="00BC4458"/>
    <w:rsid w:val="00BC6663"/>
    <w:rsid w:val="00BC7156"/>
    <w:rsid w:val="00BD0602"/>
    <w:rsid w:val="00BD0FA2"/>
    <w:rsid w:val="00BD1F9C"/>
    <w:rsid w:val="00BD2513"/>
    <w:rsid w:val="00BD301E"/>
    <w:rsid w:val="00BD3A24"/>
    <w:rsid w:val="00BD3B49"/>
    <w:rsid w:val="00BD4AA9"/>
    <w:rsid w:val="00BD518A"/>
    <w:rsid w:val="00BD547E"/>
    <w:rsid w:val="00BD586A"/>
    <w:rsid w:val="00BD6378"/>
    <w:rsid w:val="00BD69CD"/>
    <w:rsid w:val="00BE1CFB"/>
    <w:rsid w:val="00BE25FC"/>
    <w:rsid w:val="00BE2879"/>
    <w:rsid w:val="00BE4EC3"/>
    <w:rsid w:val="00BE57D7"/>
    <w:rsid w:val="00BE6000"/>
    <w:rsid w:val="00BE66F3"/>
    <w:rsid w:val="00BE6913"/>
    <w:rsid w:val="00BF01AE"/>
    <w:rsid w:val="00BF0591"/>
    <w:rsid w:val="00BF0821"/>
    <w:rsid w:val="00BF095A"/>
    <w:rsid w:val="00BF0B78"/>
    <w:rsid w:val="00BF0DE6"/>
    <w:rsid w:val="00BF21DC"/>
    <w:rsid w:val="00BF239F"/>
    <w:rsid w:val="00BF2955"/>
    <w:rsid w:val="00BF44DB"/>
    <w:rsid w:val="00BF4AAC"/>
    <w:rsid w:val="00BF4C22"/>
    <w:rsid w:val="00BF63F7"/>
    <w:rsid w:val="00BF6D47"/>
    <w:rsid w:val="00C000E9"/>
    <w:rsid w:val="00C00552"/>
    <w:rsid w:val="00C008F2"/>
    <w:rsid w:val="00C00AAA"/>
    <w:rsid w:val="00C01B48"/>
    <w:rsid w:val="00C01EC5"/>
    <w:rsid w:val="00C029B4"/>
    <w:rsid w:val="00C03345"/>
    <w:rsid w:val="00C03A87"/>
    <w:rsid w:val="00C03DFE"/>
    <w:rsid w:val="00C03E8E"/>
    <w:rsid w:val="00C03FCA"/>
    <w:rsid w:val="00C04734"/>
    <w:rsid w:val="00C04B9F"/>
    <w:rsid w:val="00C055B4"/>
    <w:rsid w:val="00C05941"/>
    <w:rsid w:val="00C05A92"/>
    <w:rsid w:val="00C05C53"/>
    <w:rsid w:val="00C05CC0"/>
    <w:rsid w:val="00C065F2"/>
    <w:rsid w:val="00C06713"/>
    <w:rsid w:val="00C06F18"/>
    <w:rsid w:val="00C07208"/>
    <w:rsid w:val="00C07C49"/>
    <w:rsid w:val="00C100CF"/>
    <w:rsid w:val="00C10A70"/>
    <w:rsid w:val="00C10A9F"/>
    <w:rsid w:val="00C12695"/>
    <w:rsid w:val="00C13313"/>
    <w:rsid w:val="00C1331B"/>
    <w:rsid w:val="00C1386F"/>
    <w:rsid w:val="00C13A41"/>
    <w:rsid w:val="00C1425F"/>
    <w:rsid w:val="00C144C1"/>
    <w:rsid w:val="00C14A36"/>
    <w:rsid w:val="00C1640E"/>
    <w:rsid w:val="00C16630"/>
    <w:rsid w:val="00C17A20"/>
    <w:rsid w:val="00C200F5"/>
    <w:rsid w:val="00C202D2"/>
    <w:rsid w:val="00C2040F"/>
    <w:rsid w:val="00C20B97"/>
    <w:rsid w:val="00C20FA6"/>
    <w:rsid w:val="00C21A9A"/>
    <w:rsid w:val="00C21D6C"/>
    <w:rsid w:val="00C24C59"/>
    <w:rsid w:val="00C24C75"/>
    <w:rsid w:val="00C2525B"/>
    <w:rsid w:val="00C25E62"/>
    <w:rsid w:val="00C273C8"/>
    <w:rsid w:val="00C27C55"/>
    <w:rsid w:val="00C27CF5"/>
    <w:rsid w:val="00C30A99"/>
    <w:rsid w:val="00C30EC6"/>
    <w:rsid w:val="00C321CF"/>
    <w:rsid w:val="00C32784"/>
    <w:rsid w:val="00C32ACF"/>
    <w:rsid w:val="00C32E5F"/>
    <w:rsid w:val="00C331F8"/>
    <w:rsid w:val="00C33440"/>
    <w:rsid w:val="00C34169"/>
    <w:rsid w:val="00C349BD"/>
    <w:rsid w:val="00C350DD"/>
    <w:rsid w:val="00C359EE"/>
    <w:rsid w:val="00C35E74"/>
    <w:rsid w:val="00C37113"/>
    <w:rsid w:val="00C3749B"/>
    <w:rsid w:val="00C37AF3"/>
    <w:rsid w:val="00C4174A"/>
    <w:rsid w:val="00C420DD"/>
    <w:rsid w:val="00C42282"/>
    <w:rsid w:val="00C42DAA"/>
    <w:rsid w:val="00C43227"/>
    <w:rsid w:val="00C43583"/>
    <w:rsid w:val="00C43806"/>
    <w:rsid w:val="00C43939"/>
    <w:rsid w:val="00C43998"/>
    <w:rsid w:val="00C43F86"/>
    <w:rsid w:val="00C44835"/>
    <w:rsid w:val="00C456FE"/>
    <w:rsid w:val="00C460D5"/>
    <w:rsid w:val="00C461D5"/>
    <w:rsid w:val="00C46FAA"/>
    <w:rsid w:val="00C47024"/>
    <w:rsid w:val="00C47735"/>
    <w:rsid w:val="00C50428"/>
    <w:rsid w:val="00C5091A"/>
    <w:rsid w:val="00C51B9E"/>
    <w:rsid w:val="00C51E04"/>
    <w:rsid w:val="00C51E29"/>
    <w:rsid w:val="00C51EDF"/>
    <w:rsid w:val="00C52961"/>
    <w:rsid w:val="00C52C96"/>
    <w:rsid w:val="00C53DA4"/>
    <w:rsid w:val="00C5450A"/>
    <w:rsid w:val="00C54EB7"/>
    <w:rsid w:val="00C5592D"/>
    <w:rsid w:val="00C57283"/>
    <w:rsid w:val="00C57464"/>
    <w:rsid w:val="00C576DB"/>
    <w:rsid w:val="00C6142E"/>
    <w:rsid w:val="00C623D0"/>
    <w:rsid w:val="00C632FD"/>
    <w:rsid w:val="00C64201"/>
    <w:rsid w:val="00C64DE0"/>
    <w:rsid w:val="00C65A14"/>
    <w:rsid w:val="00C65B50"/>
    <w:rsid w:val="00C65CF9"/>
    <w:rsid w:val="00C65EDE"/>
    <w:rsid w:val="00C66A4C"/>
    <w:rsid w:val="00C67222"/>
    <w:rsid w:val="00C67682"/>
    <w:rsid w:val="00C67E80"/>
    <w:rsid w:val="00C709B2"/>
    <w:rsid w:val="00C70ECC"/>
    <w:rsid w:val="00C7199F"/>
    <w:rsid w:val="00C71CD7"/>
    <w:rsid w:val="00C721F2"/>
    <w:rsid w:val="00C73084"/>
    <w:rsid w:val="00C740F1"/>
    <w:rsid w:val="00C74E11"/>
    <w:rsid w:val="00C764D8"/>
    <w:rsid w:val="00C8239C"/>
    <w:rsid w:val="00C826FD"/>
    <w:rsid w:val="00C82A8A"/>
    <w:rsid w:val="00C82BDB"/>
    <w:rsid w:val="00C82E1C"/>
    <w:rsid w:val="00C83307"/>
    <w:rsid w:val="00C83573"/>
    <w:rsid w:val="00C83A68"/>
    <w:rsid w:val="00C83BE6"/>
    <w:rsid w:val="00C854B8"/>
    <w:rsid w:val="00C854FF"/>
    <w:rsid w:val="00C859D8"/>
    <w:rsid w:val="00C86779"/>
    <w:rsid w:val="00C87023"/>
    <w:rsid w:val="00C92063"/>
    <w:rsid w:val="00C92A9F"/>
    <w:rsid w:val="00C93267"/>
    <w:rsid w:val="00C935DB"/>
    <w:rsid w:val="00C93AA2"/>
    <w:rsid w:val="00C94B3C"/>
    <w:rsid w:val="00C95052"/>
    <w:rsid w:val="00C96FC0"/>
    <w:rsid w:val="00C97507"/>
    <w:rsid w:val="00C977DC"/>
    <w:rsid w:val="00CA0A08"/>
    <w:rsid w:val="00CA1CAA"/>
    <w:rsid w:val="00CA1CB3"/>
    <w:rsid w:val="00CA339F"/>
    <w:rsid w:val="00CA3561"/>
    <w:rsid w:val="00CA3E52"/>
    <w:rsid w:val="00CA4103"/>
    <w:rsid w:val="00CA4CE5"/>
    <w:rsid w:val="00CA50F4"/>
    <w:rsid w:val="00CA52CA"/>
    <w:rsid w:val="00CA53A6"/>
    <w:rsid w:val="00CA6992"/>
    <w:rsid w:val="00CA6D9C"/>
    <w:rsid w:val="00CB1529"/>
    <w:rsid w:val="00CB1B69"/>
    <w:rsid w:val="00CB20D7"/>
    <w:rsid w:val="00CB2712"/>
    <w:rsid w:val="00CB2975"/>
    <w:rsid w:val="00CB2F5E"/>
    <w:rsid w:val="00CB2FEE"/>
    <w:rsid w:val="00CB3ABE"/>
    <w:rsid w:val="00CB4DCB"/>
    <w:rsid w:val="00CB53E1"/>
    <w:rsid w:val="00CB58D3"/>
    <w:rsid w:val="00CB5D83"/>
    <w:rsid w:val="00CB6DF9"/>
    <w:rsid w:val="00CB7620"/>
    <w:rsid w:val="00CC0097"/>
    <w:rsid w:val="00CC02D1"/>
    <w:rsid w:val="00CC0442"/>
    <w:rsid w:val="00CC04D8"/>
    <w:rsid w:val="00CC05C1"/>
    <w:rsid w:val="00CC099C"/>
    <w:rsid w:val="00CC0F80"/>
    <w:rsid w:val="00CC1138"/>
    <w:rsid w:val="00CC1462"/>
    <w:rsid w:val="00CC16A0"/>
    <w:rsid w:val="00CC1E02"/>
    <w:rsid w:val="00CC272A"/>
    <w:rsid w:val="00CC353A"/>
    <w:rsid w:val="00CC361F"/>
    <w:rsid w:val="00CC4732"/>
    <w:rsid w:val="00CC513C"/>
    <w:rsid w:val="00CC7017"/>
    <w:rsid w:val="00CC7E53"/>
    <w:rsid w:val="00CD097F"/>
    <w:rsid w:val="00CD0DEC"/>
    <w:rsid w:val="00CD12F8"/>
    <w:rsid w:val="00CD2194"/>
    <w:rsid w:val="00CD302D"/>
    <w:rsid w:val="00CD321D"/>
    <w:rsid w:val="00CD36D8"/>
    <w:rsid w:val="00CD4C2A"/>
    <w:rsid w:val="00CD533E"/>
    <w:rsid w:val="00CD54AF"/>
    <w:rsid w:val="00CD5B78"/>
    <w:rsid w:val="00CD6175"/>
    <w:rsid w:val="00CD66FC"/>
    <w:rsid w:val="00CD68E6"/>
    <w:rsid w:val="00CD6A43"/>
    <w:rsid w:val="00CD70C1"/>
    <w:rsid w:val="00CD7106"/>
    <w:rsid w:val="00CD7C03"/>
    <w:rsid w:val="00CD7FA6"/>
    <w:rsid w:val="00CE02DE"/>
    <w:rsid w:val="00CE28A7"/>
    <w:rsid w:val="00CE2D1D"/>
    <w:rsid w:val="00CE3F0A"/>
    <w:rsid w:val="00CE4559"/>
    <w:rsid w:val="00CE4FEF"/>
    <w:rsid w:val="00CE6A70"/>
    <w:rsid w:val="00CE7750"/>
    <w:rsid w:val="00CF0175"/>
    <w:rsid w:val="00CF08B2"/>
    <w:rsid w:val="00CF0A32"/>
    <w:rsid w:val="00CF11E4"/>
    <w:rsid w:val="00CF1689"/>
    <w:rsid w:val="00CF4595"/>
    <w:rsid w:val="00CF4613"/>
    <w:rsid w:val="00CF4A0D"/>
    <w:rsid w:val="00CF55B3"/>
    <w:rsid w:val="00CF59B5"/>
    <w:rsid w:val="00CF61FE"/>
    <w:rsid w:val="00CF679A"/>
    <w:rsid w:val="00CF6A1D"/>
    <w:rsid w:val="00D00DAD"/>
    <w:rsid w:val="00D01F69"/>
    <w:rsid w:val="00D02464"/>
    <w:rsid w:val="00D036DC"/>
    <w:rsid w:val="00D03D9B"/>
    <w:rsid w:val="00D03FDA"/>
    <w:rsid w:val="00D046D1"/>
    <w:rsid w:val="00D05D5C"/>
    <w:rsid w:val="00D06852"/>
    <w:rsid w:val="00D075B3"/>
    <w:rsid w:val="00D0778E"/>
    <w:rsid w:val="00D07957"/>
    <w:rsid w:val="00D102F1"/>
    <w:rsid w:val="00D10CF4"/>
    <w:rsid w:val="00D121D6"/>
    <w:rsid w:val="00D12888"/>
    <w:rsid w:val="00D12C03"/>
    <w:rsid w:val="00D130A1"/>
    <w:rsid w:val="00D13999"/>
    <w:rsid w:val="00D13FC0"/>
    <w:rsid w:val="00D149DE"/>
    <w:rsid w:val="00D150FE"/>
    <w:rsid w:val="00D153E7"/>
    <w:rsid w:val="00D158D9"/>
    <w:rsid w:val="00D16B57"/>
    <w:rsid w:val="00D16D60"/>
    <w:rsid w:val="00D175C7"/>
    <w:rsid w:val="00D17692"/>
    <w:rsid w:val="00D176B4"/>
    <w:rsid w:val="00D17FB3"/>
    <w:rsid w:val="00D20F71"/>
    <w:rsid w:val="00D2134C"/>
    <w:rsid w:val="00D21B29"/>
    <w:rsid w:val="00D22855"/>
    <w:rsid w:val="00D22A68"/>
    <w:rsid w:val="00D24718"/>
    <w:rsid w:val="00D24CF7"/>
    <w:rsid w:val="00D25028"/>
    <w:rsid w:val="00D250C4"/>
    <w:rsid w:val="00D2628A"/>
    <w:rsid w:val="00D268C2"/>
    <w:rsid w:val="00D26FE3"/>
    <w:rsid w:val="00D27660"/>
    <w:rsid w:val="00D30A1E"/>
    <w:rsid w:val="00D30C70"/>
    <w:rsid w:val="00D31068"/>
    <w:rsid w:val="00D32861"/>
    <w:rsid w:val="00D32C5E"/>
    <w:rsid w:val="00D341B8"/>
    <w:rsid w:val="00D348C3"/>
    <w:rsid w:val="00D34B8D"/>
    <w:rsid w:val="00D34F59"/>
    <w:rsid w:val="00D36BF0"/>
    <w:rsid w:val="00D36BFB"/>
    <w:rsid w:val="00D3778A"/>
    <w:rsid w:val="00D37F91"/>
    <w:rsid w:val="00D40A8D"/>
    <w:rsid w:val="00D4131E"/>
    <w:rsid w:val="00D419A7"/>
    <w:rsid w:val="00D429AF"/>
    <w:rsid w:val="00D43843"/>
    <w:rsid w:val="00D43DDF"/>
    <w:rsid w:val="00D44132"/>
    <w:rsid w:val="00D44C4B"/>
    <w:rsid w:val="00D45416"/>
    <w:rsid w:val="00D45BB1"/>
    <w:rsid w:val="00D4618B"/>
    <w:rsid w:val="00D47533"/>
    <w:rsid w:val="00D4764A"/>
    <w:rsid w:val="00D479EF"/>
    <w:rsid w:val="00D47C99"/>
    <w:rsid w:val="00D47DC0"/>
    <w:rsid w:val="00D50E5B"/>
    <w:rsid w:val="00D5186F"/>
    <w:rsid w:val="00D518E6"/>
    <w:rsid w:val="00D5363E"/>
    <w:rsid w:val="00D537E9"/>
    <w:rsid w:val="00D53863"/>
    <w:rsid w:val="00D54050"/>
    <w:rsid w:val="00D54545"/>
    <w:rsid w:val="00D54981"/>
    <w:rsid w:val="00D54D04"/>
    <w:rsid w:val="00D54E5C"/>
    <w:rsid w:val="00D55519"/>
    <w:rsid w:val="00D5559D"/>
    <w:rsid w:val="00D562BE"/>
    <w:rsid w:val="00D56C50"/>
    <w:rsid w:val="00D5792C"/>
    <w:rsid w:val="00D61A2A"/>
    <w:rsid w:val="00D63395"/>
    <w:rsid w:val="00D63583"/>
    <w:rsid w:val="00D638F0"/>
    <w:rsid w:val="00D63F52"/>
    <w:rsid w:val="00D642EC"/>
    <w:rsid w:val="00D65478"/>
    <w:rsid w:val="00D65962"/>
    <w:rsid w:val="00D66617"/>
    <w:rsid w:val="00D6719E"/>
    <w:rsid w:val="00D67DCC"/>
    <w:rsid w:val="00D702B1"/>
    <w:rsid w:val="00D707D0"/>
    <w:rsid w:val="00D7155E"/>
    <w:rsid w:val="00D71DD1"/>
    <w:rsid w:val="00D72510"/>
    <w:rsid w:val="00D7277E"/>
    <w:rsid w:val="00D73B11"/>
    <w:rsid w:val="00D73C84"/>
    <w:rsid w:val="00D753F9"/>
    <w:rsid w:val="00D75F4A"/>
    <w:rsid w:val="00D768AB"/>
    <w:rsid w:val="00D76E00"/>
    <w:rsid w:val="00D773C4"/>
    <w:rsid w:val="00D775AD"/>
    <w:rsid w:val="00D77D75"/>
    <w:rsid w:val="00D8104A"/>
    <w:rsid w:val="00D81506"/>
    <w:rsid w:val="00D816AF"/>
    <w:rsid w:val="00D81AED"/>
    <w:rsid w:val="00D81BC4"/>
    <w:rsid w:val="00D81DC7"/>
    <w:rsid w:val="00D81DDC"/>
    <w:rsid w:val="00D82090"/>
    <w:rsid w:val="00D83E75"/>
    <w:rsid w:val="00D847C8"/>
    <w:rsid w:val="00D853A4"/>
    <w:rsid w:val="00D8551B"/>
    <w:rsid w:val="00D86DB4"/>
    <w:rsid w:val="00D872D5"/>
    <w:rsid w:val="00D90C3F"/>
    <w:rsid w:val="00D911AE"/>
    <w:rsid w:val="00D93254"/>
    <w:rsid w:val="00D96081"/>
    <w:rsid w:val="00D975F3"/>
    <w:rsid w:val="00DA0872"/>
    <w:rsid w:val="00DA0A09"/>
    <w:rsid w:val="00DA0C32"/>
    <w:rsid w:val="00DA117C"/>
    <w:rsid w:val="00DA129F"/>
    <w:rsid w:val="00DA1462"/>
    <w:rsid w:val="00DA152B"/>
    <w:rsid w:val="00DA289D"/>
    <w:rsid w:val="00DA2907"/>
    <w:rsid w:val="00DA355C"/>
    <w:rsid w:val="00DA35E3"/>
    <w:rsid w:val="00DA56B4"/>
    <w:rsid w:val="00DA70DE"/>
    <w:rsid w:val="00DA7F32"/>
    <w:rsid w:val="00DB00CA"/>
    <w:rsid w:val="00DB1D24"/>
    <w:rsid w:val="00DB2561"/>
    <w:rsid w:val="00DB32EA"/>
    <w:rsid w:val="00DB32FC"/>
    <w:rsid w:val="00DB3687"/>
    <w:rsid w:val="00DB39B0"/>
    <w:rsid w:val="00DB5B05"/>
    <w:rsid w:val="00DB5BF9"/>
    <w:rsid w:val="00DB5CCD"/>
    <w:rsid w:val="00DB7023"/>
    <w:rsid w:val="00DC0A71"/>
    <w:rsid w:val="00DC0B68"/>
    <w:rsid w:val="00DC0D8E"/>
    <w:rsid w:val="00DC111B"/>
    <w:rsid w:val="00DC194D"/>
    <w:rsid w:val="00DC1F7F"/>
    <w:rsid w:val="00DC1F9D"/>
    <w:rsid w:val="00DC2D0A"/>
    <w:rsid w:val="00DC3026"/>
    <w:rsid w:val="00DC3F94"/>
    <w:rsid w:val="00DC42DD"/>
    <w:rsid w:val="00DC4A9D"/>
    <w:rsid w:val="00DC4C4C"/>
    <w:rsid w:val="00DC5648"/>
    <w:rsid w:val="00DC678D"/>
    <w:rsid w:val="00DC7375"/>
    <w:rsid w:val="00DD01B5"/>
    <w:rsid w:val="00DD0F7B"/>
    <w:rsid w:val="00DD1A6C"/>
    <w:rsid w:val="00DD2156"/>
    <w:rsid w:val="00DD3EE9"/>
    <w:rsid w:val="00DD48D3"/>
    <w:rsid w:val="00DD48E9"/>
    <w:rsid w:val="00DD55A9"/>
    <w:rsid w:val="00DD6330"/>
    <w:rsid w:val="00DD635B"/>
    <w:rsid w:val="00DD74E5"/>
    <w:rsid w:val="00DD795E"/>
    <w:rsid w:val="00DE0883"/>
    <w:rsid w:val="00DE26B1"/>
    <w:rsid w:val="00DE29C9"/>
    <w:rsid w:val="00DE355F"/>
    <w:rsid w:val="00DE364E"/>
    <w:rsid w:val="00DE397C"/>
    <w:rsid w:val="00DE4AEB"/>
    <w:rsid w:val="00DE5156"/>
    <w:rsid w:val="00DE5BD1"/>
    <w:rsid w:val="00DE62E7"/>
    <w:rsid w:val="00DE6733"/>
    <w:rsid w:val="00DE6800"/>
    <w:rsid w:val="00DE6D3D"/>
    <w:rsid w:val="00DF1942"/>
    <w:rsid w:val="00DF2442"/>
    <w:rsid w:val="00DF25A8"/>
    <w:rsid w:val="00DF2B56"/>
    <w:rsid w:val="00DF3CD4"/>
    <w:rsid w:val="00DF5A51"/>
    <w:rsid w:val="00DF74A4"/>
    <w:rsid w:val="00DF7DE8"/>
    <w:rsid w:val="00DF7F35"/>
    <w:rsid w:val="00DF7F6F"/>
    <w:rsid w:val="00E00181"/>
    <w:rsid w:val="00E00312"/>
    <w:rsid w:val="00E0100B"/>
    <w:rsid w:val="00E01069"/>
    <w:rsid w:val="00E029C2"/>
    <w:rsid w:val="00E03B43"/>
    <w:rsid w:val="00E03E57"/>
    <w:rsid w:val="00E04175"/>
    <w:rsid w:val="00E048B0"/>
    <w:rsid w:val="00E0491F"/>
    <w:rsid w:val="00E058B1"/>
    <w:rsid w:val="00E0685D"/>
    <w:rsid w:val="00E07D23"/>
    <w:rsid w:val="00E10348"/>
    <w:rsid w:val="00E105B0"/>
    <w:rsid w:val="00E120F5"/>
    <w:rsid w:val="00E1268C"/>
    <w:rsid w:val="00E14608"/>
    <w:rsid w:val="00E14827"/>
    <w:rsid w:val="00E1558D"/>
    <w:rsid w:val="00E156D2"/>
    <w:rsid w:val="00E16125"/>
    <w:rsid w:val="00E16746"/>
    <w:rsid w:val="00E203FF"/>
    <w:rsid w:val="00E20725"/>
    <w:rsid w:val="00E208B3"/>
    <w:rsid w:val="00E221E7"/>
    <w:rsid w:val="00E222D0"/>
    <w:rsid w:val="00E22742"/>
    <w:rsid w:val="00E23AF5"/>
    <w:rsid w:val="00E24667"/>
    <w:rsid w:val="00E252E1"/>
    <w:rsid w:val="00E25915"/>
    <w:rsid w:val="00E25AAE"/>
    <w:rsid w:val="00E27A43"/>
    <w:rsid w:val="00E3020D"/>
    <w:rsid w:val="00E330B5"/>
    <w:rsid w:val="00E3444A"/>
    <w:rsid w:val="00E34AA9"/>
    <w:rsid w:val="00E34E26"/>
    <w:rsid w:val="00E35246"/>
    <w:rsid w:val="00E355C8"/>
    <w:rsid w:val="00E35947"/>
    <w:rsid w:val="00E40491"/>
    <w:rsid w:val="00E40552"/>
    <w:rsid w:val="00E42668"/>
    <w:rsid w:val="00E44426"/>
    <w:rsid w:val="00E4547B"/>
    <w:rsid w:val="00E456AB"/>
    <w:rsid w:val="00E52011"/>
    <w:rsid w:val="00E5249A"/>
    <w:rsid w:val="00E53436"/>
    <w:rsid w:val="00E54612"/>
    <w:rsid w:val="00E55185"/>
    <w:rsid w:val="00E55418"/>
    <w:rsid w:val="00E55C3F"/>
    <w:rsid w:val="00E567AA"/>
    <w:rsid w:val="00E574B7"/>
    <w:rsid w:val="00E576D3"/>
    <w:rsid w:val="00E577A4"/>
    <w:rsid w:val="00E5791F"/>
    <w:rsid w:val="00E60ADD"/>
    <w:rsid w:val="00E60BD9"/>
    <w:rsid w:val="00E60D10"/>
    <w:rsid w:val="00E61663"/>
    <w:rsid w:val="00E63829"/>
    <w:rsid w:val="00E6454C"/>
    <w:rsid w:val="00E6486F"/>
    <w:rsid w:val="00E648F0"/>
    <w:rsid w:val="00E64A2B"/>
    <w:rsid w:val="00E65766"/>
    <w:rsid w:val="00E6615F"/>
    <w:rsid w:val="00E66510"/>
    <w:rsid w:val="00E66F09"/>
    <w:rsid w:val="00E6782E"/>
    <w:rsid w:val="00E70771"/>
    <w:rsid w:val="00E70D62"/>
    <w:rsid w:val="00E70D63"/>
    <w:rsid w:val="00E715C7"/>
    <w:rsid w:val="00E729B2"/>
    <w:rsid w:val="00E736AA"/>
    <w:rsid w:val="00E74416"/>
    <w:rsid w:val="00E74567"/>
    <w:rsid w:val="00E74DC3"/>
    <w:rsid w:val="00E7506A"/>
    <w:rsid w:val="00E7522A"/>
    <w:rsid w:val="00E75297"/>
    <w:rsid w:val="00E76923"/>
    <w:rsid w:val="00E76FE5"/>
    <w:rsid w:val="00E77572"/>
    <w:rsid w:val="00E77DA8"/>
    <w:rsid w:val="00E80109"/>
    <w:rsid w:val="00E804DB"/>
    <w:rsid w:val="00E80B3F"/>
    <w:rsid w:val="00E81C04"/>
    <w:rsid w:val="00E81FCF"/>
    <w:rsid w:val="00E82314"/>
    <w:rsid w:val="00E824A5"/>
    <w:rsid w:val="00E826DA"/>
    <w:rsid w:val="00E829F8"/>
    <w:rsid w:val="00E83689"/>
    <w:rsid w:val="00E849B8"/>
    <w:rsid w:val="00E850E1"/>
    <w:rsid w:val="00E852CF"/>
    <w:rsid w:val="00E8596E"/>
    <w:rsid w:val="00E8609A"/>
    <w:rsid w:val="00E8672B"/>
    <w:rsid w:val="00E86B02"/>
    <w:rsid w:val="00E86ED5"/>
    <w:rsid w:val="00E874BA"/>
    <w:rsid w:val="00E90129"/>
    <w:rsid w:val="00E9090D"/>
    <w:rsid w:val="00E91515"/>
    <w:rsid w:val="00E91A58"/>
    <w:rsid w:val="00E91D7E"/>
    <w:rsid w:val="00E91F17"/>
    <w:rsid w:val="00E91FCB"/>
    <w:rsid w:val="00E926B6"/>
    <w:rsid w:val="00E9458E"/>
    <w:rsid w:val="00E95746"/>
    <w:rsid w:val="00E95D4A"/>
    <w:rsid w:val="00E95F2E"/>
    <w:rsid w:val="00E961F5"/>
    <w:rsid w:val="00E968A4"/>
    <w:rsid w:val="00E968CD"/>
    <w:rsid w:val="00E96BAE"/>
    <w:rsid w:val="00E96C01"/>
    <w:rsid w:val="00E96C80"/>
    <w:rsid w:val="00E975BE"/>
    <w:rsid w:val="00EA0354"/>
    <w:rsid w:val="00EA10E9"/>
    <w:rsid w:val="00EA177C"/>
    <w:rsid w:val="00EA1995"/>
    <w:rsid w:val="00EA1FAA"/>
    <w:rsid w:val="00EA3703"/>
    <w:rsid w:val="00EA4167"/>
    <w:rsid w:val="00EA4AE6"/>
    <w:rsid w:val="00EA4B7A"/>
    <w:rsid w:val="00EA4EF7"/>
    <w:rsid w:val="00EA5A56"/>
    <w:rsid w:val="00EA5AA8"/>
    <w:rsid w:val="00EA650E"/>
    <w:rsid w:val="00EA7796"/>
    <w:rsid w:val="00EB0224"/>
    <w:rsid w:val="00EB09B7"/>
    <w:rsid w:val="00EB2533"/>
    <w:rsid w:val="00EB2B17"/>
    <w:rsid w:val="00EB4DFB"/>
    <w:rsid w:val="00EB561A"/>
    <w:rsid w:val="00EB5916"/>
    <w:rsid w:val="00EB5F52"/>
    <w:rsid w:val="00EB6B64"/>
    <w:rsid w:val="00EB743E"/>
    <w:rsid w:val="00EB79D0"/>
    <w:rsid w:val="00EC027B"/>
    <w:rsid w:val="00EC0507"/>
    <w:rsid w:val="00EC1DB2"/>
    <w:rsid w:val="00EC27B6"/>
    <w:rsid w:val="00EC336A"/>
    <w:rsid w:val="00EC33BB"/>
    <w:rsid w:val="00EC35AA"/>
    <w:rsid w:val="00EC4526"/>
    <w:rsid w:val="00EC4A86"/>
    <w:rsid w:val="00EC4FAC"/>
    <w:rsid w:val="00EC53D5"/>
    <w:rsid w:val="00EC5914"/>
    <w:rsid w:val="00ED2D7B"/>
    <w:rsid w:val="00ED3212"/>
    <w:rsid w:val="00ED36D4"/>
    <w:rsid w:val="00ED3D43"/>
    <w:rsid w:val="00ED43DB"/>
    <w:rsid w:val="00ED6269"/>
    <w:rsid w:val="00ED6767"/>
    <w:rsid w:val="00ED74D5"/>
    <w:rsid w:val="00ED7EB0"/>
    <w:rsid w:val="00EE2FBA"/>
    <w:rsid w:val="00EE356D"/>
    <w:rsid w:val="00EE5DE8"/>
    <w:rsid w:val="00EE5ED2"/>
    <w:rsid w:val="00EE6A80"/>
    <w:rsid w:val="00EE7AA6"/>
    <w:rsid w:val="00EF05C7"/>
    <w:rsid w:val="00EF2CBD"/>
    <w:rsid w:val="00EF3483"/>
    <w:rsid w:val="00EF3512"/>
    <w:rsid w:val="00EF3C51"/>
    <w:rsid w:val="00EF476E"/>
    <w:rsid w:val="00EF4A51"/>
    <w:rsid w:val="00EF5A8E"/>
    <w:rsid w:val="00EF6AC3"/>
    <w:rsid w:val="00EF6B0A"/>
    <w:rsid w:val="00EF701B"/>
    <w:rsid w:val="00EF74CD"/>
    <w:rsid w:val="00F00B1E"/>
    <w:rsid w:val="00F01DF6"/>
    <w:rsid w:val="00F0233A"/>
    <w:rsid w:val="00F02798"/>
    <w:rsid w:val="00F0333D"/>
    <w:rsid w:val="00F04B6C"/>
    <w:rsid w:val="00F05A31"/>
    <w:rsid w:val="00F05B20"/>
    <w:rsid w:val="00F05E03"/>
    <w:rsid w:val="00F064F4"/>
    <w:rsid w:val="00F07116"/>
    <w:rsid w:val="00F11B93"/>
    <w:rsid w:val="00F12305"/>
    <w:rsid w:val="00F12341"/>
    <w:rsid w:val="00F12444"/>
    <w:rsid w:val="00F12469"/>
    <w:rsid w:val="00F154EF"/>
    <w:rsid w:val="00F15879"/>
    <w:rsid w:val="00F1677A"/>
    <w:rsid w:val="00F16E55"/>
    <w:rsid w:val="00F170C6"/>
    <w:rsid w:val="00F1774C"/>
    <w:rsid w:val="00F17AE4"/>
    <w:rsid w:val="00F20226"/>
    <w:rsid w:val="00F20313"/>
    <w:rsid w:val="00F21D4B"/>
    <w:rsid w:val="00F226C1"/>
    <w:rsid w:val="00F236C1"/>
    <w:rsid w:val="00F2552C"/>
    <w:rsid w:val="00F27EFB"/>
    <w:rsid w:val="00F304C4"/>
    <w:rsid w:val="00F306F7"/>
    <w:rsid w:val="00F30A5B"/>
    <w:rsid w:val="00F311D3"/>
    <w:rsid w:val="00F31242"/>
    <w:rsid w:val="00F3308C"/>
    <w:rsid w:val="00F331CD"/>
    <w:rsid w:val="00F3338A"/>
    <w:rsid w:val="00F33952"/>
    <w:rsid w:val="00F35CBA"/>
    <w:rsid w:val="00F36279"/>
    <w:rsid w:val="00F36509"/>
    <w:rsid w:val="00F37AEF"/>
    <w:rsid w:val="00F37B29"/>
    <w:rsid w:val="00F37CBB"/>
    <w:rsid w:val="00F40347"/>
    <w:rsid w:val="00F405CC"/>
    <w:rsid w:val="00F40724"/>
    <w:rsid w:val="00F40B51"/>
    <w:rsid w:val="00F40CD1"/>
    <w:rsid w:val="00F4290B"/>
    <w:rsid w:val="00F43E51"/>
    <w:rsid w:val="00F44059"/>
    <w:rsid w:val="00F44CB1"/>
    <w:rsid w:val="00F45B02"/>
    <w:rsid w:val="00F46494"/>
    <w:rsid w:val="00F46F00"/>
    <w:rsid w:val="00F4749B"/>
    <w:rsid w:val="00F50307"/>
    <w:rsid w:val="00F51CF2"/>
    <w:rsid w:val="00F52046"/>
    <w:rsid w:val="00F53351"/>
    <w:rsid w:val="00F537DD"/>
    <w:rsid w:val="00F54BF1"/>
    <w:rsid w:val="00F54FB1"/>
    <w:rsid w:val="00F55192"/>
    <w:rsid w:val="00F552F9"/>
    <w:rsid w:val="00F5543F"/>
    <w:rsid w:val="00F56A02"/>
    <w:rsid w:val="00F56B42"/>
    <w:rsid w:val="00F576A1"/>
    <w:rsid w:val="00F57B29"/>
    <w:rsid w:val="00F60270"/>
    <w:rsid w:val="00F61A3D"/>
    <w:rsid w:val="00F62AE9"/>
    <w:rsid w:val="00F62CC6"/>
    <w:rsid w:val="00F630AA"/>
    <w:rsid w:val="00F63C4E"/>
    <w:rsid w:val="00F64BCF"/>
    <w:rsid w:val="00F64CE3"/>
    <w:rsid w:val="00F6577A"/>
    <w:rsid w:val="00F65E6F"/>
    <w:rsid w:val="00F67AEC"/>
    <w:rsid w:val="00F71384"/>
    <w:rsid w:val="00F71FB1"/>
    <w:rsid w:val="00F736EA"/>
    <w:rsid w:val="00F737F8"/>
    <w:rsid w:val="00F7450F"/>
    <w:rsid w:val="00F75392"/>
    <w:rsid w:val="00F755B9"/>
    <w:rsid w:val="00F759DA"/>
    <w:rsid w:val="00F762E8"/>
    <w:rsid w:val="00F7636E"/>
    <w:rsid w:val="00F77176"/>
    <w:rsid w:val="00F77C5B"/>
    <w:rsid w:val="00F77D94"/>
    <w:rsid w:val="00F8030F"/>
    <w:rsid w:val="00F81AD6"/>
    <w:rsid w:val="00F82386"/>
    <w:rsid w:val="00F8247A"/>
    <w:rsid w:val="00F83EDB"/>
    <w:rsid w:val="00F8544B"/>
    <w:rsid w:val="00F86515"/>
    <w:rsid w:val="00F865F9"/>
    <w:rsid w:val="00F869E7"/>
    <w:rsid w:val="00F86E47"/>
    <w:rsid w:val="00F8771A"/>
    <w:rsid w:val="00F908BB"/>
    <w:rsid w:val="00F91203"/>
    <w:rsid w:val="00F91C6B"/>
    <w:rsid w:val="00F91D1B"/>
    <w:rsid w:val="00F91E5D"/>
    <w:rsid w:val="00F92557"/>
    <w:rsid w:val="00F93DF1"/>
    <w:rsid w:val="00F9523C"/>
    <w:rsid w:val="00F955CF"/>
    <w:rsid w:val="00F960B0"/>
    <w:rsid w:val="00F963D9"/>
    <w:rsid w:val="00F9663D"/>
    <w:rsid w:val="00F97AA0"/>
    <w:rsid w:val="00FA033F"/>
    <w:rsid w:val="00FA0B95"/>
    <w:rsid w:val="00FA1172"/>
    <w:rsid w:val="00FA314D"/>
    <w:rsid w:val="00FA35BE"/>
    <w:rsid w:val="00FA38D4"/>
    <w:rsid w:val="00FA47F2"/>
    <w:rsid w:val="00FA7CDE"/>
    <w:rsid w:val="00FB097C"/>
    <w:rsid w:val="00FB0A9B"/>
    <w:rsid w:val="00FB1333"/>
    <w:rsid w:val="00FB135B"/>
    <w:rsid w:val="00FB1E38"/>
    <w:rsid w:val="00FB1EB6"/>
    <w:rsid w:val="00FB1F59"/>
    <w:rsid w:val="00FB313A"/>
    <w:rsid w:val="00FB3D26"/>
    <w:rsid w:val="00FB498D"/>
    <w:rsid w:val="00FB4D91"/>
    <w:rsid w:val="00FB6371"/>
    <w:rsid w:val="00FB645B"/>
    <w:rsid w:val="00FC1001"/>
    <w:rsid w:val="00FC1AB8"/>
    <w:rsid w:val="00FC29BF"/>
    <w:rsid w:val="00FC2D15"/>
    <w:rsid w:val="00FC3286"/>
    <w:rsid w:val="00FC43F7"/>
    <w:rsid w:val="00FC45EB"/>
    <w:rsid w:val="00FC4BD7"/>
    <w:rsid w:val="00FC5941"/>
    <w:rsid w:val="00FC62AB"/>
    <w:rsid w:val="00FC66FA"/>
    <w:rsid w:val="00FC6874"/>
    <w:rsid w:val="00FC68D2"/>
    <w:rsid w:val="00FC6F42"/>
    <w:rsid w:val="00FC7052"/>
    <w:rsid w:val="00FD09D1"/>
    <w:rsid w:val="00FD16AF"/>
    <w:rsid w:val="00FD1714"/>
    <w:rsid w:val="00FD1BA1"/>
    <w:rsid w:val="00FD1C54"/>
    <w:rsid w:val="00FD1CC2"/>
    <w:rsid w:val="00FD40FA"/>
    <w:rsid w:val="00FD4E13"/>
    <w:rsid w:val="00FD535D"/>
    <w:rsid w:val="00FD6529"/>
    <w:rsid w:val="00FD7FC6"/>
    <w:rsid w:val="00FE2607"/>
    <w:rsid w:val="00FE2EE8"/>
    <w:rsid w:val="00FE32B4"/>
    <w:rsid w:val="00FE4F23"/>
    <w:rsid w:val="00FE5078"/>
    <w:rsid w:val="00FE55A1"/>
    <w:rsid w:val="00FE65CD"/>
    <w:rsid w:val="00FE67C6"/>
    <w:rsid w:val="00FE6803"/>
    <w:rsid w:val="00FE69DE"/>
    <w:rsid w:val="00FE6DED"/>
    <w:rsid w:val="00FE6F1D"/>
    <w:rsid w:val="00FF0BB7"/>
    <w:rsid w:val="00FF1640"/>
    <w:rsid w:val="00FF2F8A"/>
    <w:rsid w:val="00FF3030"/>
    <w:rsid w:val="00FF322B"/>
    <w:rsid w:val="00FF3473"/>
    <w:rsid w:val="00FF3B87"/>
    <w:rsid w:val="00FF425B"/>
    <w:rsid w:val="00FF4F17"/>
    <w:rsid w:val="00FF54EA"/>
    <w:rsid w:val="00FF6E55"/>
    <w:rsid w:val="00FF6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65C9B"/>
  <w15:chartTrackingRefBased/>
  <w15:docId w15:val="{1135AAF6-DBA2-4649-9B45-9B30E2A88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B08"/>
  </w:style>
  <w:style w:type="paragraph" w:styleId="Heading1">
    <w:name w:val="heading 1"/>
    <w:aliases w:val="project heading1"/>
    <w:basedOn w:val="Normal"/>
    <w:next w:val="Normal"/>
    <w:link w:val="Heading1Char"/>
    <w:uiPriority w:val="9"/>
    <w:qFormat/>
    <w:rsid w:val="00D17692"/>
    <w:pPr>
      <w:keepNext/>
      <w:keepLines/>
      <w:spacing w:before="240" w:line="360" w:lineRule="auto"/>
      <w:outlineLvl w:val="0"/>
    </w:pPr>
    <w:rPr>
      <w:rFonts w:asciiTheme="majorHAnsi" w:eastAsiaTheme="majorEastAsia" w:hAnsiTheme="majorHAnsi" w:cstheme="majorBidi"/>
      <w:b/>
      <w:color w:val="0F4761" w:themeColor="accent1" w:themeShade="BF"/>
      <w:szCs w:val="32"/>
    </w:rPr>
  </w:style>
  <w:style w:type="paragraph" w:styleId="Heading2">
    <w:name w:val="heading 2"/>
    <w:aliases w:val="project subheading"/>
    <w:basedOn w:val="Normal"/>
    <w:next w:val="Normal"/>
    <w:link w:val="Heading2Char"/>
    <w:uiPriority w:val="9"/>
    <w:unhideWhenUsed/>
    <w:qFormat/>
    <w:rsid w:val="00D17692"/>
    <w:pPr>
      <w:keepNext/>
      <w:keepLines/>
      <w:spacing w:before="40" w:line="360" w:lineRule="auto"/>
      <w:outlineLvl w:val="1"/>
    </w:pPr>
    <w:rPr>
      <w:rFonts w:asciiTheme="majorHAnsi" w:eastAsiaTheme="majorEastAsia" w:hAnsiTheme="majorHAnsi" w:cstheme="majorBidi"/>
      <w:b/>
      <w:color w:val="0F4761" w:themeColor="accent1" w:themeShade="BF"/>
      <w:sz w:val="22"/>
      <w:szCs w:val="26"/>
    </w:rPr>
  </w:style>
  <w:style w:type="paragraph" w:styleId="Heading3">
    <w:name w:val="heading 3"/>
    <w:aliases w:val="subheading 3"/>
    <w:basedOn w:val="Normal"/>
    <w:next w:val="Normal"/>
    <w:link w:val="Heading3Char"/>
    <w:uiPriority w:val="9"/>
    <w:unhideWhenUsed/>
    <w:qFormat/>
    <w:rsid w:val="00BC0171"/>
    <w:pPr>
      <w:keepNext/>
      <w:keepLines/>
      <w:spacing w:before="40"/>
      <w:outlineLvl w:val="2"/>
    </w:pPr>
    <w:rPr>
      <w:rFonts w:eastAsiaTheme="majorEastAsia" w:cstheme="majorBidi"/>
      <w:color w:val="0A2F40" w:themeColor="accent1" w:themeShade="7F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3B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3B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3B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3B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3B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3B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project subheading Char"/>
    <w:basedOn w:val="DefaultParagraphFont"/>
    <w:link w:val="Heading2"/>
    <w:uiPriority w:val="9"/>
    <w:rsid w:val="00D17692"/>
    <w:rPr>
      <w:rFonts w:asciiTheme="majorHAnsi" w:eastAsiaTheme="majorEastAsia" w:hAnsiTheme="majorHAnsi" w:cstheme="majorBidi"/>
      <w:b/>
      <w:color w:val="0F4761" w:themeColor="accent1" w:themeShade="BF"/>
      <w:sz w:val="22"/>
      <w:szCs w:val="26"/>
    </w:rPr>
  </w:style>
  <w:style w:type="character" w:customStyle="1" w:styleId="Heading1Char">
    <w:name w:val="Heading 1 Char"/>
    <w:aliases w:val="project heading1 Char"/>
    <w:basedOn w:val="DefaultParagraphFont"/>
    <w:link w:val="Heading1"/>
    <w:uiPriority w:val="9"/>
    <w:rsid w:val="00D17692"/>
    <w:rPr>
      <w:rFonts w:asciiTheme="majorHAnsi" w:eastAsiaTheme="majorEastAsia" w:hAnsiTheme="majorHAnsi" w:cstheme="majorBidi"/>
      <w:b/>
      <w:color w:val="0F4761" w:themeColor="accent1" w:themeShade="BF"/>
      <w:szCs w:val="32"/>
    </w:rPr>
  </w:style>
  <w:style w:type="character" w:customStyle="1" w:styleId="Heading3Char">
    <w:name w:val="Heading 3 Char"/>
    <w:aliases w:val="subheading 3 Char"/>
    <w:basedOn w:val="DefaultParagraphFont"/>
    <w:link w:val="Heading3"/>
    <w:uiPriority w:val="9"/>
    <w:rsid w:val="00BC0171"/>
    <w:rPr>
      <w:rFonts w:eastAsiaTheme="majorEastAsia" w:cstheme="majorBidi"/>
      <w:color w:val="0A2F40" w:themeColor="accent1" w:themeShade="7F"/>
      <w:sz w:val="22"/>
    </w:rPr>
  </w:style>
  <w:style w:type="paragraph" w:styleId="Revision">
    <w:name w:val="Revision"/>
    <w:hidden/>
    <w:uiPriority w:val="99"/>
    <w:semiHidden/>
    <w:rsid w:val="00743CD8"/>
  </w:style>
  <w:style w:type="character" w:customStyle="1" w:styleId="Heading4Char">
    <w:name w:val="Heading 4 Char"/>
    <w:basedOn w:val="DefaultParagraphFont"/>
    <w:link w:val="Heading4"/>
    <w:uiPriority w:val="9"/>
    <w:semiHidden/>
    <w:rsid w:val="002C3B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3B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3B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3B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3B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3B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3B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3B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3B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3B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3B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3B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3B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3B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3B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3B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3B0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C3B08"/>
    <w:rPr>
      <w:color w:val="467886" w:themeColor="hyperlink"/>
      <w:u w:val="single"/>
    </w:rPr>
  </w:style>
  <w:style w:type="character" w:customStyle="1" w:styleId="typographytypographycrpwo">
    <w:name w:val="typography_typography__crpwo"/>
    <w:basedOn w:val="DefaultParagraphFont"/>
    <w:rsid w:val="002C3B08"/>
  </w:style>
  <w:style w:type="character" w:styleId="UnresolvedMention">
    <w:name w:val="Unresolved Mention"/>
    <w:basedOn w:val="DefaultParagraphFont"/>
    <w:uiPriority w:val="99"/>
    <w:semiHidden/>
    <w:unhideWhenUsed/>
    <w:rsid w:val="002C3B0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90F6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A7EA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7EA7"/>
  </w:style>
  <w:style w:type="character" w:styleId="PageNumber">
    <w:name w:val="page number"/>
    <w:basedOn w:val="DefaultParagraphFont"/>
    <w:uiPriority w:val="99"/>
    <w:semiHidden/>
    <w:unhideWhenUsed/>
    <w:rsid w:val="00AA7E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who.int/en/" TargetMode="External"/><Relationship Id="rId18" Type="http://schemas.openxmlformats.org/officeDocument/2006/relationships/hyperlink" Target="http://www.iom.int/" TargetMode="External"/><Relationship Id="rId26" Type="http://schemas.openxmlformats.org/officeDocument/2006/relationships/hyperlink" Target="http://www.adb.org/" TargetMode="External"/><Relationship Id="rId3" Type="http://schemas.openxmlformats.org/officeDocument/2006/relationships/styles" Target="styles.xml"/><Relationship Id="rId21" Type="http://schemas.openxmlformats.org/officeDocument/2006/relationships/hyperlink" Target="http://cpintl.org/" TargetMode="External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pesquisa.bvsalud.org/portal/?output=site&amp;lang=en&amp;from=1&amp;sort=YEAR_DESC&amp;format=summary&amp;count=20&amp;fb=&amp;page=1&amp;tab=2&amp;filter%5Bdb%5D%5B%5D=LILACS&amp;range_year_start=&amp;range_year_end=&amp;skfp=&amp;index=&amp;q=%28malaria+OR+plasmodium+OR+vivax+OR+falciparum%29+AND+%28reactive+surveillance+OR+case+detection+OR+foci+investigation+OR+%22RACD%22+OR+%221-3-7%22%29" TargetMode="External"/><Relationship Id="rId17" Type="http://schemas.openxmlformats.org/officeDocument/2006/relationships/hyperlink" Target="http://www.malariaconsortium.org/" TargetMode="External"/><Relationship Id="rId25" Type="http://schemas.openxmlformats.org/officeDocument/2006/relationships/hyperlink" Target="http://dfat.gov.au/pages/default.aspx" TargetMode="External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://www.psi.org/" TargetMode="External"/><Relationship Id="rId20" Type="http://schemas.openxmlformats.org/officeDocument/2006/relationships/hyperlink" Target="http://www.msf.org/" TargetMode="External"/><Relationship Id="rId29" Type="http://schemas.openxmlformats.org/officeDocument/2006/relationships/hyperlink" Target="http://www.ahrq.gov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search.bvsalud.org/aimafro/?output=site&amp;lang=en&amp;from=1&amp;sort=YEAR_ASC&amp;format=summary&amp;count=20&amp;fb=&amp;page=1&amp;tab=&amp;range_year_start=&amp;range_year_end=&amp;skfp=&amp;index=tw&amp;q=%28tw%3A%28malaria+OR+plasmodium+OR+vivax+OR+falciparum%29%29+AND+%28tw%3A%28reactive+surveillance+OR+case+detection+OR+foci+investigation+OR+%22RACD%22+OR+%221-3-7%22%29%29" TargetMode="External"/><Relationship Id="rId24" Type="http://schemas.openxmlformats.org/officeDocument/2006/relationships/hyperlink" Target="https://www.gov.uk/government/organisations/department-for-international-development" TargetMode="External"/><Relationship Id="rId32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yperlink" Target="https://www.unops.org/english/Pages/Home.aspx" TargetMode="External"/><Relationship Id="rId23" Type="http://schemas.openxmlformats.org/officeDocument/2006/relationships/hyperlink" Target="https://www.usaid.gov/" TargetMode="External"/><Relationship Id="rId28" Type="http://schemas.openxmlformats.org/officeDocument/2006/relationships/hyperlink" Target="http://www.opengrey.eu" TargetMode="External"/><Relationship Id="rId10" Type="http://schemas.openxmlformats.org/officeDocument/2006/relationships/hyperlink" Target="https://www.scopus.com/results/results.uri?st1=malaria+OR+plasmodium+OR+vivax+OR+falciparum&amp;st2=%22reactive+surveillance%22+OR+%22case+detection%22+OR+%22foci+investigation%22+OR+%22RACD%22+OR+%221-3-7%22&amp;s=%28TITLE-ABS-KEY%28malaria+OR+plasmodium+OR+vivax+OR+falciparum%29+AND+TITLE-ABS-KEY%28%22reactive+surveillance%22+OR+%22case+detection%22+OR+%22foci+investigation%22+OR+%22RACD%22+OR+%221-3-7%22%29%29&amp;limit=10&amp;origin=resultslist&amp;sort=plf-f&amp;src=s&amp;sot=b&amp;sdt=cl&amp;sessionSearchId=1bb21c70c4866446ddd5643a610b4ae6" TargetMode="External"/><Relationship Id="rId19" Type="http://schemas.openxmlformats.org/officeDocument/2006/relationships/hyperlink" Target="https://www.savethechildren.net/" TargetMode="External"/><Relationship Id="rId31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webofscience.com/wos/woscc/summary/67b32017-41aa-48ce-a0c5-686d7d798e25-017ed05abb/relevance/1" TargetMode="External"/><Relationship Id="rId14" Type="http://schemas.openxmlformats.org/officeDocument/2006/relationships/hyperlink" Target="http://www.unicef.org/" TargetMode="External"/><Relationship Id="rId22" Type="http://schemas.openxmlformats.org/officeDocument/2006/relationships/hyperlink" Target="http://www.gatesfoundation.org/" TargetMode="External"/><Relationship Id="rId27" Type="http://schemas.openxmlformats.org/officeDocument/2006/relationships/hyperlink" Target="http://www.jica.go.jp/english/" TargetMode="External"/><Relationship Id="rId30" Type="http://schemas.openxmlformats.org/officeDocument/2006/relationships/hyperlink" Target="http://www.nice.org.uk" TargetMode="External"/><Relationship Id="rId8" Type="http://schemas.openxmlformats.org/officeDocument/2006/relationships/hyperlink" Target="https://pubmed.ncbi.nlm.nih.gov/?term=%28%28malaria%5BTitle%2FAbstract%5D+OR+plasmodium%5BTitle%2FAbstract%5D+OR+vivax%5BTitle%2FAbstract%5D+OR+falciparum%5BTitle%2FAbstract%5D%29+AND+%28%22reactive+surveillance%22+OR+%22case+detection%22+OR+%22foci+investigation%22+OR+%22RACD%22+OR+%221-3-7%22%29%29&amp;sort=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DE2B9E-501C-F84D-8994-121B2BA79E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74</Words>
  <Characters>6099</Characters>
  <Application>Microsoft Office Word</Application>
  <DocSecurity>0</DocSecurity>
  <Lines>110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ar Aye Tun</dc:creator>
  <cp:keywords/>
  <dc:description/>
  <cp:lastModifiedBy>Win Han Oo</cp:lastModifiedBy>
  <cp:revision>9</cp:revision>
  <dcterms:created xsi:type="dcterms:W3CDTF">2025-10-06T20:01:00Z</dcterms:created>
  <dcterms:modified xsi:type="dcterms:W3CDTF">2025-10-07T04:50:00Z</dcterms:modified>
</cp:coreProperties>
</file>